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23985" w14:textId="15C39221" w:rsidR="00C07243" w:rsidRDefault="00C07243" w:rsidP="00D8575F">
      <w:pPr>
        <w:spacing w:before="0" w:after="200" w:line="276" w:lineRule="auto"/>
        <w:rPr>
          <w:b/>
          <w:iCs/>
        </w:rPr>
      </w:pPr>
      <w:r>
        <w:rPr>
          <w:b/>
          <w:iCs/>
        </w:rPr>
        <w:t>S4</w:t>
      </w:r>
      <w:r w:rsidR="00A25AB5" w:rsidRPr="00A25AB5">
        <w:rPr>
          <w:b/>
          <w:iCs/>
        </w:rPr>
        <w:t xml:space="preserve"> </w:t>
      </w:r>
      <w:r w:rsidR="00A25AB5">
        <w:rPr>
          <w:b/>
          <w:iCs/>
        </w:rPr>
        <w:t>Table</w:t>
      </w:r>
      <w:r>
        <w:rPr>
          <w:b/>
          <w:iCs/>
        </w:rPr>
        <w:t xml:space="preserve">. Fitted </w:t>
      </w:r>
      <w:r w:rsidR="00370F44">
        <w:rPr>
          <w:b/>
          <w:iCs/>
        </w:rPr>
        <w:t>M</w:t>
      </w:r>
      <w:r>
        <w:rPr>
          <w:b/>
          <w:iCs/>
        </w:rPr>
        <w:t xml:space="preserve">odels </w:t>
      </w:r>
      <w:r w:rsidR="00370F44">
        <w:rPr>
          <w:b/>
          <w:iCs/>
        </w:rPr>
        <w:t>I</w:t>
      </w:r>
      <w:r>
        <w:rPr>
          <w:b/>
          <w:iCs/>
        </w:rPr>
        <w:t xml:space="preserve">ncluding </w:t>
      </w:r>
      <w:r w:rsidR="00370F44">
        <w:rPr>
          <w:b/>
          <w:iCs/>
        </w:rPr>
        <w:t>S</w:t>
      </w:r>
      <w:r>
        <w:rPr>
          <w:b/>
          <w:iCs/>
        </w:rPr>
        <w:t xml:space="preserve">teroid </w:t>
      </w:r>
      <w:r w:rsidR="00370F44">
        <w:rPr>
          <w:b/>
          <w:iCs/>
        </w:rPr>
        <w:t>R</w:t>
      </w:r>
      <w:r>
        <w:rPr>
          <w:b/>
          <w:iCs/>
        </w:rPr>
        <w:t>egimen (</w:t>
      </w:r>
      <w:r w:rsidR="00370F44">
        <w:rPr>
          <w:b/>
          <w:iCs/>
        </w:rPr>
        <w:t>D</w:t>
      </w:r>
      <w:r>
        <w:rPr>
          <w:b/>
          <w:iCs/>
        </w:rPr>
        <w:t xml:space="preserve">aily vs. </w:t>
      </w:r>
      <w:r w:rsidR="00370F44">
        <w:rPr>
          <w:b/>
          <w:iCs/>
        </w:rPr>
        <w:t>O</w:t>
      </w:r>
      <w:r>
        <w:rPr>
          <w:b/>
          <w:iCs/>
        </w:rPr>
        <w:t xml:space="preserve">ther) and </w:t>
      </w:r>
      <w:r w:rsidR="00370F44">
        <w:rPr>
          <w:b/>
          <w:iCs/>
        </w:rPr>
        <w:t>G</w:t>
      </w:r>
      <w:r>
        <w:rPr>
          <w:b/>
          <w:iCs/>
        </w:rPr>
        <w:t xml:space="preserve">enotype </w:t>
      </w:r>
      <w:r w:rsidR="00370F44">
        <w:rPr>
          <w:b/>
          <w:iCs/>
        </w:rPr>
        <w:t>C</w:t>
      </w:r>
      <w:r>
        <w:rPr>
          <w:b/>
          <w:iCs/>
        </w:rPr>
        <w:t>lass</w:t>
      </w:r>
      <w:r w:rsidR="001620B8">
        <w:rPr>
          <w:b/>
          <w:iCs/>
        </w:rPr>
        <w:t>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4280"/>
        <w:gridCol w:w="2080"/>
        <w:gridCol w:w="2740"/>
      </w:tblGrid>
      <w:tr w:rsidR="00CC712C" w:rsidRPr="00CC712C" w14:paraId="0184299E" w14:textId="77777777" w:rsidTr="0009560E">
        <w:trPr>
          <w:trHeight w:val="312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574D" w14:textId="1C964D91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CC712C">
              <w:rPr>
                <w:b/>
                <w:bCs/>
                <w:sz w:val="20"/>
                <w:szCs w:val="20"/>
              </w:rPr>
              <w:t>characteristics</w:t>
            </w:r>
            <w:r w:rsidR="006303B9" w:rsidRPr="006303B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A9FDA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Model 11</w:t>
            </w:r>
          </w:p>
          <w:p w14:paraId="6006E689" w14:textId="506A9055" w:rsidR="0009560E" w:rsidRPr="00CC712C" w:rsidRDefault="0009560E" w:rsidP="0009560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Coefficient [95% CI]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D4D26C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Model 12</w:t>
            </w:r>
          </w:p>
          <w:p w14:paraId="03C6ED24" w14:textId="4398A959" w:rsidR="0009560E" w:rsidRPr="00CC712C" w:rsidRDefault="0009560E" w:rsidP="0009560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Coefficient [95%CI]</w:t>
            </w:r>
          </w:p>
        </w:tc>
      </w:tr>
      <w:tr w:rsidR="00CC712C" w:rsidRPr="00CC712C" w14:paraId="190F84BB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33F7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linear 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F72F5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2.05 [−3.94, −0.16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E9F958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1.79 [−3.66, 0.09]</w:t>
            </w:r>
          </w:p>
        </w:tc>
      </w:tr>
      <w:tr w:rsidR="00CC712C" w:rsidRPr="00CC712C" w14:paraId="070294D9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B2A9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linear 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C99DC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10 [−0.51, 0.71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62DAA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2 [−0.56, 0.61]</w:t>
            </w:r>
          </w:p>
        </w:tc>
      </w:tr>
      <w:tr w:rsidR="00CC712C" w:rsidRPr="00CC712C" w14:paraId="6F6A16A2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0441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quadratic 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0E6AB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9 [−0.01, 0.19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ADD24F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8 [−0.02, 0.18]</w:t>
            </w:r>
          </w:p>
        </w:tc>
      </w:tr>
      <w:tr w:rsidR="00CC712C" w:rsidRPr="00CC712C" w14:paraId="63C944A0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414E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quadratic 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D424D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0 [−0.04, 0.03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54C35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0 [−0.03, 0.03]</w:t>
            </w:r>
          </w:p>
        </w:tc>
      </w:tr>
      <w:tr w:rsidR="00CC712C" w:rsidRPr="00CC712C" w14:paraId="6639238D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90E2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NS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74F10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17 [−0.31, −0.02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4EE1CC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19 [−0.33, −0.05]</w:t>
            </w:r>
          </w:p>
        </w:tc>
      </w:tr>
      <w:tr w:rsidR="00CC712C" w:rsidRPr="00CC712C" w14:paraId="171BEF85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CD43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NS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70528B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2 [−0.02, 0.07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B51C0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3 [−0.01, 0.07]</w:t>
            </w:r>
          </w:p>
        </w:tc>
      </w:tr>
      <w:tr w:rsidR="00CC712C" w:rsidRPr="00CC712C" w14:paraId="41E4EBCE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80B5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velocity RF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166CDA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13.11 [5.90, 20.31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5AE3E1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16.68 [10.21, 23.14]</w:t>
            </w:r>
          </w:p>
        </w:tc>
      </w:tr>
      <w:tr w:rsidR="00CC712C" w:rsidRPr="00CC712C" w14:paraId="5E00CDD5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191A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velocity RF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AB711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1.80 [−3.98, 0.38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DDB8A2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3.17 [−4.95, −1.40]</w:t>
            </w:r>
          </w:p>
        </w:tc>
      </w:tr>
      <w:tr w:rsidR="00CC712C" w:rsidRPr="00CC712C" w14:paraId="7A6D5722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39F2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velocity 10MW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ECE362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1.95 [0.41, 3.49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DC2B13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1.65 [0.02, 3.27]</w:t>
            </w:r>
          </w:p>
        </w:tc>
      </w:tr>
      <w:tr w:rsidR="00CC712C" w:rsidRPr="00CC712C" w14:paraId="3000E32A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AE62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velocity 10MW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2C95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37 [−0.84, 0.09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292A7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30 [−0.79, 0.19]</w:t>
            </w:r>
          </w:p>
        </w:tc>
      </w:tr>
      <w:tr w:rsidR="00CC712C" w:rsidRPr="00CC712C" w14:paraId="671B9ED1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9B93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steroid u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B81DA8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98 [−2.39, 0.42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56AC45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66 [−2.09, 0.78]</w:t>
            </w:r>
          </w:p>
        </w:tc>
      </w:tr>
      <w:tr w:rsidR="00CC712C" w:rsidRPr="00CC712C" w14:paraId="635FA6BB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AA45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steroid u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8D396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10 [−0.59, 0.40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9F602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24 [−0.74, 0.26]</w:t>
            </w:r>
          </w:p>
        </w:tc>
      </w:tr>
      <w:tr w:rsidR="00CC712C" w:rsidRPr="00CC712C" w14:paraId="7411D08A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4573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heigh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512DBD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32 [−0.57, −0.06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5460C9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31 [−0.56, −0.05]</w:t>
            </w:r>
          </w:p>
        </w:tc>
      </w:tr>
      <w:tr w:rsidR="00CC712C" w:rsidRPr="00CC712C" w14:paraId="492FE664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FF2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heigh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8E53D1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3 [−0.05, 0.11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327143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3 [−0.05, 0.11]</w:t>
            </w:r>
          </w:p>
        </w:tc>
      </w:tr>
      <w:tr w:rsidR="00CC712C" w:rsidRPr="00CC712C" w14:paraId="7CC8921D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5601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weigh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E4FBD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50 [−0.03, 1.04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85C44D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50 [−0.03, 1.02]</w:t>
            </w:r>
          </w:p>
        </w:tc>
      </w:tr>
      <w:tr w:rsidR="00CC712C" w:rsidRPr="00CC712C" w14:paraId="064F5863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6D87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weigh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68ABCA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02 [−0.19, 0.15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930C65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03 [−0.19, 0.14]</w:t>
            </w:r>
          </w:p>
        </w:tc>
      </w:tr>
      <w:tr w:rsidR="00CC712C" w:rsidRPr="00CC712C" w14:paraId="34B4C5EC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79B9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BM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08B0B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72 [−1.58, 0.14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3300DB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64 [−1.48, 0.20]</w:t>
            </w:r>
          </w:p>
        </w:tc>
      </w:tr>
      <w:tr w:rsidR="00CC712C" w:rsidRPr="00CC712C" w14:paraId="364067E0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C06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BM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4BB1F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3 [−0.22, 0.29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B964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02 [−0.23, 0.27]</w:t>
            </w:r>
          </w:p>
        </w:tc>
      </w:tr>
      <w:tr w:rsidR="00CC712C" w:rsidRPr="00CC712C" w14:paraId="02D2FA0B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A96B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skip 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A28B0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2.03 [−4.89, 0.83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17D85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2A99A15F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1E35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skip 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6C986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1.35 [0.21, 2.49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DE43B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443D62B3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8FC1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skip 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7BB92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1.38 [−4.37, 1.61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3D5C9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6081DC0E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4F6A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skip 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33593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95 [−0.26, 2.15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B3EB7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79FE1768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DC60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skip 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8A402A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1.19 [−4.15, 1.77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CC7DAD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152FE028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EE84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skip 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CF0091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88 [−0.26, 2.01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558083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561D97AF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CFC0F" w14:textId="2DF69DB4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skip 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1EB074" w14:textId="690CBF61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98 [−3.88, 1.93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64264A" w14:textId="2916E6E6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12DA2659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2D3E7" w14:textId="6EA4C64A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skip 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07F638" w14:textId="425802B0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76 [−0.37, 1.89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7DB01E" w14:textId="456BF2E1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42B79B30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2BB5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other skip amenab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49C0A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93 [−3.85, 2.00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B30AF0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57D04666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5FF9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other skip amenab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739DA4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84 [−0.32, 2.00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3494F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4C60139D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8F3E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all other genotyp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6935B6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1.53 [−4.17, 1.11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E4815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3936DEF5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3A8A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all other genotyp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1B8510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0.98 [−0.11, 2.07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CBB36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</w:tr>
      <w:tr w:rsidR="00CC712C" w:rsidRPr="00CC712C" w14:paraId="26FFCDD7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3CC4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Linear time × daily steroi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6BE3EC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13C1D5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1.12 [−0.31, 2.55]</w:t>
            </w:r>
          </w:p>
        </w:tc>
      </w:tr>
      <w:tr w:rsidR="00CC712C" w:rsidRPr="00CC712C" w14:paraId="035BB20E" w14:textId="77777777" w:rsidTr="0009560E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7331" w14:textId="77777777" w:rsidR="0009560E" w:rsidRPr="00CC712C" w:rsidRDefault="0009560E" w:rsidP="0009560E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CC712C">
              <w:rPr>
                <w:b/>
                <w:bCs/>
                <w:sz w:val="20"/>
                <w:szCs w:val="20"/>
              </w:rPr>
              <w:t>Quadratic time × daily steroi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80096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FB2F8B" w14:textId="77777777" w:rsidR="0009560E" w:rsidRPr="00CC712C" w:rsidRDefault="0009560E" w:rsidP="0009560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C712C">
              <w:rPr>
                <w:sz w:val="20"/>
                <w:szCs w:val="20"/>
              </w:rPr>
              <w:t>−0.46 [−0.89, −0.03]</w:t>
            </w:r>
          </w:p>
        </w:tc>
      </w:tr>
    </w:tbl>
    <w:p w14:paraId="6CEB585D" w14:textId="1BBD6AE4" w:rsidR="0009560E" w:rsidRPr="00D23A85" w:rsidRDefault="0009560E" w:rsidP="0009560E">
      <w:pPr>
        <w:pStyle w:val="AGTableTitle"/>
        <w:contextualSpacing/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</w:pPr>
      <w:r w:rsidRPr="00755493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BMI</w:t>
      </w:r>
      <w:r w:rsidR="006303B9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5493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body mass index;</w:t>
      </w:r>
      <w:r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</w:t>
      </w:r>
      <w:r w:rsidRPr="00755493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NSAA</w:t>
      </w:r>
      <w:r w:rsidR="006303B9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5493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North Star ambulatory assessment; RFF</w:t>
      </w:r>
      <w:r w:rsidR="006303B9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5493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rise from floor; 10MWR</w:t>
      </w:r>
      <w:r w:rsidR="006303B9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5493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10-meter walk/run.</w:t>
      </w:r>
    </w:p>
    <w:p w14:paraId="28DB9EB4" w14:textId="2174D85D" w:rsidR="00D8575F" w:rsidRPr="00DA33E1" w:rsidRDefault="006303B9" w:rsidP="0087356E">
      <w:pPr>
        <w:spacing w:before="0" w:after="200" w:line="276" w:lineRule="auto"/>
        <w:rPr>
          <w:b/>
          <w:iCs/>
          <w:sz w:val="18"/>
          <w:szCs w:val="18"/>
        </w:rPr>
      </w:pPr>
      <w:proofErr w:type="spellStart"/>
      <w:r w:rsidRPr="00AA1B2B">
        <w:rPr>
          <w:bCs/>
          <w:iCs/>
          <w:sz w:val="20"/>
          <w:szCs w:val="20"/>
          <w:vertAlign w:val="superscript"/>
        </w:rPr>
        <w:t>a</w:t>
      </w:r>
      <w:r w:rsidR="0009560E" w:rsidRPr="00AA1B2B">
        <w:rPr>
          <w:bCs/>
          <w:iCs/>
          <w:sz w:val="20"/>
          <w:szCs w:val="20"/>
        </w:rPr>
        <w:t>Time</w:t>
      </w:r>
      <w:proofErr w:type="spellEnd"/>
      <w:r w:rsidR="0009560E" w:rsidRPr="00AA1B2B">
        <w:rPr>
          <w:bCs/>
          <w:iCs/>
          <w:sz w:val="20"/>
          <w:szCs w:val="20"/>
        </w:rPr>
        <w:t xml:space="preserve"> and age are measured in years; RFF velocity is </w:t>
      </w:r>
      <w:r w:rsidRPr="00AA1B2B">
        <w:rPr>
          <w:bCs/>
          <w:iCs/>
          <w:sz w:val="20"/>
          <w:szCs w:val="20"/>
        </w:rPr>
        <w:t>calculated</w:t>
      </w:r>
      <w:r w:rsidR="0009560E" w:rsidRPr="00AA1B2B">
        <w:rPr>
          <w:bCs/>
          <w:iCs/>
          <w:sz w:val="20"/>
          <w:szCs w:val="20"/>
        </w:rPr>
        <w:t xml:space="preserve"> as 1 / completion time; 10MWR velocity is measured </w:t>
      </w:r>
      <w:r w:rsidRPr="00AA1B2B">
        <w:rPr>
          <w:bCs/>
          <w:iCs/>
          <w:sz w:val="20"/>
          <w:szCs w:val="20"/>
        </w:rPr>
        <w:t>in</w:t>
      </w:r>
      <w:r w:rsidR="0009560E" w:rsidRPr="00AA1B2B">
        <w:rPr>
          <w:bCs/>
          <w:iCs/>
          <w:sz w:val="20"/>
          <w:szCs w:val="20"/>
        </w:rPr>
        <w:t xml:space="preserve"> meters / second; height is measured in cm; weight is measured in kg; BMI is measured in kg/m</w:t>
      </w:r>
      <w:r w:rsidR="0009560E" w:rsidRPr="00AA1B2B">
        <w:rPr>
          <w:bCs/>
          <w:iCs/>
          <w:sz w:val="20"/>
          <w:szCs w:val="20"/>
          <w:vertAlign w:val="superscript"/>
        </w:rPr>
        <w:t>2</w:t>
      </w:r>
      <w:r w:rsidR="0087356E" w:rsidRPr="0087356E">
        <w:rPr>
          <w:bCs/>
          <w:iCs/>
          <w:sz w:val="20"/>
          <w:szCs w:val="20"/>
        </w:rPr>
        <w:t>.</w:t>
      </w:r>
    </w:p>
    <w:sectPr w:rsidR="00D8575F" w:rsidRPr="00DA33E1" w:rsidSect="00DA33E1">
      <w:footerReference w:type="default" r:id="rId11"/>
      <w:endnotePr>
        <w:numFmt w:val="decimal"/>
      </w:endnotePr>
      <w:pgSz w:w="12240" w:h="15840" w:code="1"/>
      <w:pgMar w:top="1440" w:right="1440" w:bottom="1915" w:left="1440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20487" w14:textId="77777777" w:rsidR="00083BD9" w:rsidRDefault="00083BD9" w:rsidP="00E3200C"/>
    <w:p w14:paraId="6EF47459" w14:textId="77777777" w:rsidR="00083BD9" w:rsidRDefault="00083BD9"/>
  </w:endnote>
  <w:endnote w:type="continuationSeparator" w:id="0">
    <w:p w14:paraId="00238A48" w14:textId="77777777" w:rsidR="00083BD9" w:rsidRDefault="00083BD9" w:rsidP="00E3200C">
      <w:r>
        <w:continuationSeparator/>
      </w:r>
    </w:p>
    <w:p w14:paraId="6E7CA074" w14:textId="77777777" w:rsidR="00083BD9" w:rsidRDefault="00083BD9" w:rsidP="00E3200C"/>
    <w:p w14:paraId="3E247A1A" w14:textId="77777777" w:rsidR="00083BD9" w:rsidRDefault="00083BD9"/>
  </w:endnote>
  <w:endnote w:type="continuationNotice" w:id="1">
    <w:p w14:paraId="2C4B2309" w14:textId="77777777" w:rsidR="00083BD9" w:rsidRDefault="00083BD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08B8" w14:textId="6EE7520C" w:rsidR="00DA33E1" w:rsidRPr="005F2E4B" w:rsidRDefault="00DA33E1" w:rsidP="005F2E4B">
    <w:pPr>
      <w:pStyle w:val="AGFooter2"/>
    </w:pPr>
    <w:r w:rsidRPr="00DA33E1">
      <w:rPr>
        <w:lang w:val="nl-BE"/>
      </w:rPr>
      <mc:AlternateContent>
        <mc:Choice Requires="wps">
          <w:drawing>
            <wp:anchor distT="0" distB="0" distL="114300" distR="114300" simplePos="0" relativeHeight="251668480" behindDoc="0" locked="1" layoutInCell="1" allowOverlap="1" wp14:anchorId="64B57CFE" wp14:editId="218909BF">
              <wp:simplePos x="0" y="0"/>
              <wp:positionH relativeFrom="page">
                <wp:posOffset>1155700</wp:posOffset>
              </wp:positionH>
              <wp:positionV relativeFrom="paragraph">
                <wp:posOffset>29579570</wp:posOffset>
              </wp:positionV>
              <wp:extent cx="7644130" cy="342900"/>
              <wp:effectExtent l="0" t="0" r="13970" b="19050"/>
              <wp:wrapNone/>
              <wp:docPr id="1404559979" name="Rectangle 140455997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644130" cy="3429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accent5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9118949" id="Rectangle 1404559979" o:spid="_x0000_s1026" style="position:absolute;margin-left:91pt;margin-top:2329.1pt;width:601.9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" filled="f" strokecolor="#d9d9d9 [3208]" strokeweight=".25pt">
              <w10:wrap anchorx="page"/>
              <w10:anchorlock/>
            </v:rect>
          </w:pict>
        </mc:Fallback>
      </mc:AlternateContent>
    </w:r>
    <w:r>
      <w:tab/>
    </w:r>
    <w:r w:rsidRPr="005F2E4B"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2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6E1AF" w14:textId="77777777" w:rsidR="00083BD9" w:rsidRDefault="00083BD9" w:rsidP="00E3200C"/>
    <w:p w14:paraId="19ECCF24" w14:textId="77777777" w:rsidR="00083BD9" w:rsidRDefault="00083BD9"/>
  </w:footnote>
  <w:footnote w:type="continuationSeparator" w:id="0">
    <w:p w14:paraId="450B69F6" w14:textId="77777777" w:rsidR="00083BD9" w:rsidRDefault="00083BD9" w:rsidP="00E3200C"/>
    <w:p w14:paraId="61ECCA39" w14:textId="77777777" w:rsidR="00083BD9" w:rsidRDefault="00083BD9"/>
  </w:footnote>
  <w:footnote w:type="continuationNotice" w:id="1">
    <w:p w14:paraId="09E84DBB" w14:textId="77777777" w:rsidR="00083BD9" w:rsidRDefault="00083BD9">
      <w:pPr>
        <w:spacing w:before="0" w:after="0" w:line="240" w:lineRule="auto"/>
      </w:pPr>
    </w:p>
    <w:p w14:paraId="2FFABFF9" w14:textId="77777777" w:rsidR="00083BD9" w:rsidRDefault="00083B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F291E"/>
    <w:multiLevelType w:val="hybridMultilevel"/>
    <w:tmpl w:val="45F65F80"/>
    <w:lvl w:ilvl="0" w:tplc="4ADE83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A8E0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0DC0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DE5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2FD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BAA4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EFD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059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E2C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B37F1E"/>
    <w:multiLevelType w:val="hybridMultilevel"/>
    <w:tmpl w:val="77740346"/>
    <w:lvl w:ilvl="0" w:tplc="04090001">
      <w:start w:val="2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04E33"/>
    <w:multiLevelType w:val="hybridMultilevel"/>
    <w:tmpl w:val="3264B1C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D73A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6336C"/>
    <w:multiLevelType w:val="hybridMultilevel"/>
    <w:tmpl w:val="05585860"/>
    <w:lvl w:ilvl="0" w:tplc="EF509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82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4E6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02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67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D23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CE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6B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2E0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A15113"/>
    <w:multiLevelType w:val="hybridMultilevel"/>
    <w:tmpl w:val="34B67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14AA3"/>
    <w:multiLevelType w:val="hybridMultilevel"/>
    <w:tmpl w:val="0950A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F2BE7"/>
    <w:multiLevelType w:val="hybridMultilevel"/>
    <w:tmpl w:val="E46A5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141F4"/>
    <w:multiLevelType w:val="hybridMultilevel"/>
    <w:tmpl w:val="BAFCF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284A49"/>
    <w:multiLevelType w:val="hybridMultilevel"/>
    <w:tmpl w:val="1A269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652A3"/>
    <w:multiLevelType w:val="hybridMultilevel"/>
    <w:tmpl w:val="E6306C6E"/>
    <w:lvl w:ilvl="0" w:tplc="18281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EAFE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F2EC26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E6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3E6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2F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CE1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2D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20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E501C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536B86"/>
    <w:multiLevelType w:val="hybridMultilevel"/>
    <w:tmpl w:val="612096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650275"/>
    <w:multiLevelType w:val="hybridMultilevel"/>
    <w:tmpl w:val="9CD64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034E2B"/>
    <w:multiLevelType w:val="hybridMultilevel"/>
    <w:tmpl w:val="17B6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A2805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D75E31"/>
    <w:multiLevelType w:val="hybridMultilevel"/>
    <w:tmpl w:val="997A61A4"/>
    <w:lvl w:ilvl="0" w:tplc="335CE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085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23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C8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FA1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8C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4F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48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A0C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A5A0AFF"/>
    <w:multiLevelType w:val="hybridMultilevel"/>
    <w:tmpl w:val="161EC34A"/>
    <w:lvl w:ilvl="0" w:tplc="83385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685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A0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6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42E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E2F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401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05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28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B70283A"/>
    <w:multiLevelType w:val="hybridMultilevel"/>
    <w:tmpl w:val="B5DC6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89882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923F90"/>
    <w:multiLevelType w:val="hybridMultilevel"/>
    <w:tmpl w:val="80140708"/>
    <w:lvl w:ilvl="0" w:tplc="3DD80A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E66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10F08A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C47C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74C3A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2299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81F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6D7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90A5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275B1E"/>
    <w:multiLevelType w:val="hybridMultilevel"/>
    <w:tmpl w:val="C76E41EE"/>
    <w:lvl w:ilvl="0" w:tplc="D8DAC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EE2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B2C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BC4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A4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EC2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2B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8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0F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D780005"/>
    <w:multiLevelType w:val="hybridMultilevel"/>
    <w:tmpl w:val="E1AC233A"/>
    <w:lvl w:ilvl="0" w:tplc="C3AAC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1E8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12A7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14C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0618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AE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07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427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82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E9309E4"/>
    <w:multiLevelType w:val="hybridMultilevel"/>
    <w:tmpl w:val="2EA0318A"/>
    <w:lvl w:ilvl="0" w:tplc="CA34C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C5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3AD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2AA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105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61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A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2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787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45FA2"/>
    <w:multiLevelType w:val="hybridMultilevel"/>
    <w:tmpl w:val="AF5CD5C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850B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A90745"/>
    <w:multiLevelType w:val="hybridMultilevel"/>
    <w:tmpl w:val="559A5C9C"/>
    <w:lvl w:ilvl="0" w:tplc="A426D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234E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EE4123"/>
    <w:multiLevelType w:val="hybridMultilevel"/>
    <w:tmpl w:val="254674A2"/>
    <w:lvl w:ilvl="0" w:tplc="E0F480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0AE0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E38D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888B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06654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803C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2D0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7C19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674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CE52C53"/>
    <w:multiLevelType w:val="hybridMultilevel"/>
    <w:tmpl w:val="3B021590"/>
    <w:lvl w:ilvl="0" w:tplc="73367D0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00D6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34E8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62EE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EF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9CE69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A02A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AAA8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FF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DA6283D"/>
    <w:multiLevelType w:val="hybridMultilevel"/>
    <w:tmpl w:val="F154D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EC03B6"/>
    <w:multiLevelType w:val="hybridMultilevel"/>
    <w:tmpl w:val="34DC5130"/>
    <w:lvl w:ilvl="0" w:tplc="2042D5E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22C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2E49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62007D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402E9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7EC9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07292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356FE3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7246E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1C767DB"/>
    <w:multiLevelType w:val="hybridMultilevel"/>
    <w:tmpl w:val="36943D3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243881"/>
    <w:multiLevelType w:val="hybridMultilevel"/>
    <w:tmpl w:val="CFF0CCAE"/>
    <w:lvl w:ilvl="0" w:tplc="EE025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E1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29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660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6C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A0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2FF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52C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987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34C257C"/>
    <w:multiLevelType w:val="hybridMultilevel"/>
    <w:tmpl w:val="742A0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33EE6"/>
    <w:multiLevelType w:val="hybridMultilevel"/>
    <w:tmpl w:val="4A3C6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57C79"/>
    <w:multiLevelType w:val="hybridMultilevel"/>
    <w:tmpl w:val="82D6E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F1499"/>
    <w:multiLevelType w:val="hybridMultilevel"/>
    <w:tmpl w:val="F11E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CE7D36"/>
    <w:multiLevelType w:val="hybridMultilevel"/>
    <w:tmpl w:val="CE9E30B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0" w15:restartNumberingAfterBreak="0">
    <w:nsid w:val="70966A7E"/>
    <w:multiLevelType w:val="hybridMultilevel"/>
    <w:tmpl w:val="5DCE0BF6"/>
    <w:lvl w:ilvl="0" w:tplc="3AE85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45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6A3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86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85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A4A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4AB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4668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DAE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1C55069"/>
    <w:multiLevelType w:val="hybridMultilevel"/>
    <w:tmpl w:val="11346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F00604"/>
    <w:multiLevelType w:val="hybridMultilevel"/>
    <w:tmpl w:val="F3E8B270"/>
    <w:lvl w:ilvl="0" w:tplc="15B4E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2C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40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64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AD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EA7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0B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67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84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42C1264"/>
    <w:multiLevelType w:val="hybridMultilevel"/>
    <w:tmpl w:val="81E256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8040C1A"/>
    <w:multiLevelType w:val="hybridMultilevel"/>
    <w:tmpl w:val="C5D06E28"/>
    <w:lvl w:ilvl="0" w:tplc="88B882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B0045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2F398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B8AB7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AE2A5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6C5FC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0B4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A9A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006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FAA7FB3"/>
    <w:multiLevelType w:val="hybridMultilevel"/>
    <w:tmpl w:val="8C867D4C"/>
    <w:lvl w:ilvl="0" w:tplc="61E2B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5052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EF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65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8E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4F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00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2B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62C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8069566">
    <w:abstractNumId w:val="23"/>
  </w:num>
  <w:num w:numId="2" w16cid:durableId="2131705076">
    <w:abstractNumId w:val="31"/>
  </w:num>
  <w:num w:numId="3" w16cid:durableId="40643420">
    <w:abstractNumId w:val="14"/>
  </w:num>
  <w:num w:numId="4" w16cid:durableId="1788960253">
    <w:abstractNumId w:val="35"/>
  </w:num>
  <w:num w:numId="5" w16cid:durableId="1543249580">
    <w:abstractNumId w:val="2"/>
  </w:num>
  <w:num w:numId="6" w16cid:durableId="1838884421">
    <w:abstractNumId w:val="18"/>
  </w:num>
  <w:num w:numId="7" w16cid:durableId="2116633618">
    <w:abstractNumId w:val="15"/>
  </w:num>
  <w:num w:numId="8" w16cid:durableId="1673484068">
    <w:abstractNumId w:val="6"/>
  </w:num>
  <w:num w:numId="9" w16cid:durableId="291719384">
    <w:abstractNumId w:val="39"/>
  </w:num>
  <w:num w:numId="10" w16cid:durableId="1635333545">
    <w:abstractNumId w:val="40"/>
  </w:num>
  <w:num w:numId="11" w16cid:durableId="906063827">
    <w:abstractNumId w:val="19"/>
  </w:num>
  <w:num w:numId="12" w16cid:durableId="1838306291">
    <w:abstractNumId w:val="42"/>
  </w:num>
  <w:num w:numId="13" w16cid:durableId="508637677">
    <w:abstractNumId w:val="28"/>
  </w:num>
  <w:num w:numId="14" w16cid:durableId="430785206">
    <w:abstractNumId w:val="29"/>
  </w:num>
  <w:num w:numId="15" w16cid:durableId="1643801796">
    <w:abstractNumId w:val="44"/>
  </w:num>
  <w:num w:numId="16" w16cid:durableId="188035605">
    <w:abstractNumId w:val="4"/>
  </w:num>
  <w:num w:numId="17" w16cid:durableId="1953900971">
    <w:abstractNumId w:val="0"/>
  </w:num>
  <w:num w:numId="18" w16cid:durableId="1998679228">
    <w:abstractNumId w:val="10"/>
  </w:num>
  <w:num w:numId="19" w16cid:durableId="496574308">
    <w:abstractNumId w:val="21"/>
  </w:num>
  <w:num w:numId="20" w16cid:durableId="578054139">
    <w:abstractNumId w:val="22"/>
  </w:num>
  <w:num w:numId="21" w16cid:durableId="1928541940">
    <w:abstractNumId w:val="20"/>
  </w:num>
  <w:num w:numId="22" w16cid:durableId="720058648">
    <w:abstractNumId w:val="16"/>
  </w:num>
  <w:num w:numId="23" w16cid:durableId="1191799802">
    <w:abstractNumId w:val="34"/>
  </w:num>
  <w:num w:numId="24" w16cid:durableId="1821342560">
    <w:abstractNumId w:val="17"/>
  </w:num>
  <w:num w:numId="25" w16cid:durableId="251932911">
    <w:abstractNumId w:val="45"/>
  </w:num>
  <w:num w:numId="26" w16cid:durableId="913970091">
    <w:abstractNumId w:val="24"/>
  </w:num>
  <w:num w:numId="27" w16cid:durableId="892811225">
    <w:abstractNumId w:val="26"/>
  </w:num>
  <w:num w:numId="28" w16cid:durableId="858735899">
    <w:abstractNumId w:val="43"/>
  </w:num>
  <w:num w:numId="29" w16cid:durableId="1085226680">
    <w:abstractNumId w:val="27"/>
  </w:num>
  <w:num w:numId="30" w16cid:durableId="1201209353">
    <w:abstractNumId w:val="11"/>
  </w:num>
  <w:num w:numId="31" w16cid:durableId="1612395006">
    <w:abstractNumId w:val="3"/>
  </w:num>
  <w:num w:numId="32" w16cid:durableId="19016892">
    <w:abstractNumId w:val="25"/>
  </w:num>
  <w:num w:numId="33" w16cid:durableId="528375268">
    <w:abstractNumId w:val="33"/>
  </w:num>
  <w:num w:numId="34" w16cid:durableId="507063700">
    <w:abstractNumId w:val="12"/>
  </w:num>
  <w:num w:numId="35" w16cid:durableId="177619823">
    <w:abstractNumId w:val="32"/>
  </w:num>
  <w:num w:numId="36" w16cid:durableId="1760982829">
    <w:abstractNumId w:val="5"/>
  </w:num>
  <w:num w:numId="37" w16cid:durableId="1538353028">
    <w:abstractNumId w:val="37"/>
  </w:num>
  <w:num w:numId="38" w16cid:durableId="1702439300">
    <w:abstractNumId w:val="36"/>
  </w:num>
  <w:num w:numId="39" w16cid:durableId="2014337012">
    <w:abstractNumId w:val="7"/>
  </w:num>
  <w:num w:numId="40" w16cid:durableId="1052651266">
    <w:abstractNumId w:val="38"/>
  </w:num>
  <w:num w:numId="41" w16cid:durableId="2046372367">
    <w:abstractNumId w:val="13"/>
  </w:num>
  <w:num w:numId="42" w16cid:durableId="1151559886">
    <w:abstractNumId w:val="9"/>
  </w:num>
  <w:num w:numId="43" w16cid:durableId="1511793646">
    <w:abstractNumId w:val="41"/>
  </w:num>
  <w:num w:numId="44" w16cid:durableId="427888153">
    <w:abstractNumId w:val="30"/>
  </w:num>
  <w:num w:numId="45" w16cid:durableId="566190465">
    <w:abstractNumId w:val="8"/>
  </w:num>
  <w:num w:numId="46" w16cid:durableId="271862483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hyphenationZone w:val="425"/>
  <w:characterSpacingControl w:val="doNotCompress"/>
  <w:hdrShapeDefaults>
    <o:shapedefaults v:ext="edit" spidmax="2050">
      <o:colormru v:ext="edit" colors="#d9d9d9"/>
    </o:shapedefaults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tfz95z922p09exet2xwpafess5xpea5wwt&quot;&gt;NSAA prediction manuscript&lt;record-ids&gt;&lt;item&gt;20&lt;/item&gt;&lt;item&gt;25&lt;/item&gt;&lt;item&gt;26&lt;/item&gt;&lt;item&gt;27&lt;/item&gt;&lt;item&gt;44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377126"/>
    <w:rsid w:val="00001060"/>
    <w:rsid w:val="000012D0"/>
    <w:rsid w:val="000019D3"/>
    <w:rsid w:val="000022E4"/>
    <w:rsid w:val="00003089"/>
    <w:rsid w:val="00003143"/>
    <w:rsid w:val="0000428B"/>
    <w:rsid w:val="00004E10"/>
    <w:rsid w:val="00005A87"/>
    <w:rsid w:val="00005F1E"/>
    <w:rsid w:val="0000608B"/>
    <w:rsid w:val="00006275"/>
    <w:rsid w:val="0000641F"/>
    <w:rsid w:val="000072FB"/>
    <w:rsid w:val="00007EF7"/>
    <w:rsid w:val="0001036E"/>
    <w:rsid w:val="00010DF7"/>
    <w:rsid w:val="000117B7"/>
    <w:rsid w:val="000120E0"/>
    <w:rsid w:val="00012289"/>
    <w:rsid w:val="0001285B"/>
    <w:rsid w:val="00014E35"/>
    <w:rsid w:val="00015441"/>
    <w:rsid w:val="000155E7"/>
    <w:rsid w:val="00015EF5"/>
    <w:rsid w:val="000163C4"/>
    <w:rsid w:val="000173B5"/>
    <w:rsid w:val="00020045"/>
    <w:rsid w:val="00020645"/>
    <w:rsid w:val="00023C62"/>
    <w:rsid w:val="00023D95"/>
    <w:rsid w:val="00024912"/>
    <w:rsid w:val="0002491F"/>
    <w:rsid w:val="000260A5"/>
    <w:rsid w:val="000260F8"/>
    <w:rsid w:val="0002613F"/>
    <w:rsid w:val="00026234"/>
    <w:rsid w:val="00026EB8"/>
    <w:rsid w:val="00027443"/>
    <w:rsid w:val="00027E4B"/>
    <w:rsid w:val="0003053D"/>
    <w:rsid w:val="000305FB"/>
    <w:rsid w:val="00030776"/>
    <w:rsid w:val="00030A80"/>
    <w:rsid w:val="00030AC6"/>
    <w:rsid w:val="00031D4E"/>
    <w:rsid w:val="000320D7"/>
    <w:rsid w:val="000320E1"/>
    <w:rsid w:val="00032742"/>
    <w:rsid w:val="000332D1"/>
    <w:rsid w:val="00033661"/>
    <w:rsid w:val="000336ED"/>
    <w:rsid w:val="000339E8"/>
    <w:rsid w:val="00035343"/>
    <w:rsid w:val="0003576A"/>
    <w:rsid w:val="000368D7"/>
    <w:rsid w:val="000369A6"/>
    <w:rsid w:val="00036E97"/>
    <w:rsid w:val="0003722F"/>
    <w:rsid w:val="000404C1"/>
    <w:rsid w:val="00040732"/>
    <w:rsid w:val="00041527"/>
    <w:rsid w:val="00041E28"/>
    <w:rsid w:val="00042501"/>
    <w:rsid w:val="00042E28"/>
    <w:rsid w:val="00043C5D"/>
    <w:rsid w:val="000442C8"/>
    <w:rsid w:val="000446B9"/>
    <w:rsid w:val="0004538C"/>
    <w:rsid w:val="00045682"/>
    <w:rsid w:val="00045FF4"/>
    <w:rsid w:val="0004638C"/>
    <w:rsid w:val="00047C07"/>
    <w:rsid w:val="00050D46"/>
    <w:rsid w:val="00051B3B"/>
    <w:rsid w:val="00052BA7"/>
    <w:rsid w:val="00052BF6"/>
    <w:rsid w:val="00052D1F"/>
    <w:rsid w:val="00055FC4"/>
    <w:rsid w:val="000573EE"/>
    <w:rsid w:val="00057577"/>
    <w:rsid w:val="00060F37"/>
    <w:rsid w:val="00061EE7"/>
    <w:rsid w:val="00062534"/>
    <w:rsid w:val="000626BA"/>
    <w:rsid w:val="0006270B"/>
    <w:rsid w:val="0006360F"/>
    <w:rsid w:val="000636D0"/>
    <w:rsid w:val="000645EA"/>
    <w:rsid w:val="00064E26"/>
    <w:rsid w:val="00065260"/>
    <w:rsid w:val="00066D2B"/>
    <w:rsid w:val="00067148"/>
    <w:rsid w:val="0006780D"/>
    <w:rsid w:val="0007027B"/>
    <w:rsid w:val="000706B8"/>
    <w:rsid w:val="00070AF7"/>
    <w:rsid w:val="00070F55"/>
    <w:rsid w:val="00071722"/>
    <w:rsid w:val="000728A9"/>
    <w:rsid w:val="00072F3F"/>
    <w:rsid w:val="0007387E"/>
    <w:rsid w:val="00073E95"/>
    <w:rsid w:val="000758A5"/>
    <w:rsid w:val="00075FF1"/>
    <w:rsid w:val="0007618B"/>
    <w:rsid w:val="00080365"/>
    <w:rsid w:val="000807C2"/>
    <w:rsid w:val="00081EDC"/>
    <w:rsid w:val="00083490"/>
    <w:rsid w:val="000837FC"/>
    <w:rsid w:val="00083BD9"/>
    <w:rsid w:val="000853AB"/>
    <w:rsid w:val="000868F0"/>
    <w:rsid w:val="00086D22"/>
    <w:rsid w:val="00087A88"/>
    <w:rsid w:val="00090320"/>
    <w:rsid w:val="00091567"/>
    <w:rsid w:val="000920F1"/>
    <w:rsid w:val="0009264E"/>
    <w:rsid w:val="000939DA"/>
    <w:rsid w:val="00094725"/>
    <w:rsid w:val="0009560E"/>
    <w:rsid w:val="000A016C"/>
    <w:rsid w:val="000A01EE"/>
    <w:rsid w:val="000A10F7"/>
    <w:rsid w:val="000A123B"/>
    <w:rsid w:val="000A1544"/>
    <w:rsid w:val="000A166F"/>
    <w:rsid w:val="000A1B3C"/>
    <w:rsid w:val="000A24E5"/>
    <w:rsid w:val="000A27B4"/>
    <w:rsid w:val="000A4197"/>
    <w:rsid w:val="000A43F6"/>
    <w:rsid w:val="000A4E64"/>
    <w:rsid w:val="000A5889"/>
    <w:rsid w:val="000A59A9"/>
    <w:rsid w:val="000A5D62"/>
    <w:rsid w:val="000A696D"/>
    <w:rsid w:val="000A6A11"/>
    <w:rsid w:val="000A707C"/>
    <w:rsid w:val="000B0227"/>
    <w:rsid w:val="000B1EB5"/>
    <w:rsid w:val="000B2B6C"/>
    <w:rsid w:val="000B358C"/>
    <w:rsid w:val="000B36E3"/>
    <w:rsid w:val="000B4F44"/>
    <w:rsid w:val="000B5111"/>
    <w:rsid w:val="000B5586"/>
    <w:rsid w:val="000B65BD"/>
    <w:rsid w:val="000B662F"/>
    <w:rsid w:val="000B7685"/>
    <w:rsid w:val="000B7DEF"/>
    <w:rsid w:val="000B7F34"/>
    <w:rsid w:val="000C01B6"/>
    <w:rsid w:val="000C3142"/>
    <w:rsid w:val="000C323F"/>
    <w:rsid w:val="000C370E"/>
    <w:rsid w:val="000C4D90"/>
    <w:rsid w:val="000C53B0"/>
    <w:rsid w:val="000C5695"/>
    <w:rsid w:val="000C5C9A"/>
    <w:rsid w:val="000C660D"/>
    <w:rsid w:val="000C6B9A"/>
    <w:rsid w:val="000C7406"/>
    <w:rsid w:val="000C7751"/>
    <w:rsid w:val="000D0360"/>
    <w:rsid w:val="000D166C"/>
    <w:rsid w:val="000D17BE"/>
    <w:rsid w:val="000D1E3C"/>
    <w:rsid w:val="000D1E6B"/>
    <w:rsid w:val="000D2653"/>
    <w:rsid w:val="000D38F6"/>
    <w:rsid w:val="000D391B"/>
    <w:rsid w:val="000D3D55"/>
    <w:rsid w:val="000D5029"/>
    <w:rsid w:val="000D591F"/>
    <w:rsid w:val="000D5D2D"/>
    <w:rsid w:val="000D6613"/>
    <w:rsid w:val="000D704D"/>
    <w:rsid w:val="000D749B"/>
    <w:rsid w:val="000D754D"/>
    <w:rsid w:val="000E065B"/>
    <w:rsid w:val="000E15AD"/>
    <w:rsid w:val="000E3845"/>
    <w:rsid w:val="000E39A3"/>
    <w:rsid w:val="000E4D7C"/>
    <w:rsid w:val="000E6513"/>
    <w:rsid w:val="000E710C"/>
    <w:rsid w:val="000E787D"/>
    <w:rsid w:val="000E7BA8"/>
    <w:rsid w:val="000F162C"/>
    <w:rsid w:val="000F1CCA"/>
    <w:rsid w:val="000F2506"/>
    <w:rsid w:val="000F346C"/>
    <w:rsid w:val="000F366C"/>
    <w:rsid w:val="000F3E04"/>
    <w:rsid w:val="000F4962"/>
    <w:rsid w:val="000F6170"/>
    <w:rsid w:val="000F78F1"/>
    <w:rsid w:val="000F7E0A"/>
    <w:rsid w:val="001002AD"/>
    <w:rsid w:val="001002EB"/>
    <w:rsid w:val="001005EE"/>
    <w:rsid w:val="00100A29"/>
    <w:rsid w:val="00100C7D"/>
    <w:rsid w:val="001013D1"/>
    <w:rsid w:val="001017F4"/>
    <w:rsid w:val="00101B91"/>
    <w:rsid w:val="001022B4"/>
    <w:rsid w:val="00102366"/>
    <w:rsid w:val="00102828"/>
    <w:rsid w:val="001030A6"/>
    <w:rsid w:val="001039ED"/>
    <w:rsid w:val="0010467B"/>
    <w:rsid w:val="00105391"/>
    <w:rsid w:val="00105AB2"/>
    <w:rsid w:val="00105C56"/>
    <w:rsid w:val="00106921"/>
    <w:rsid w:val="0010754C"/>
    <w:rsid w:val="00107BAC"/>
    <w:rsid w:val="0011194A"/>
    <w:rsid w:val="0011215B"/>
    <w:rsid w:val="00112BFA"/>
    <w:rsid w:val="00113874"/>
    <w:rsid w:val="00115218"/>
    <w:rsid w:val="00115F10"/>
    <w:rsid w:val="001169DA"/>
    <w:rsid w:val="00117B4E"/>
    <w:rsid w:val="00120E23"/>
    <w:rsid w:val="00121F47"/>
    <w:rsid w:val="0012214C"/>
    <w:rsid w:val="00125166"/>
    <w:rsid w:val="00125A1F"/>
    <w:rsid w:val="00125DCF"/>
    <w:rsid w:val="0012730E"/>
    <w:rsid w:val="001301AB"/>
    <w:rsid w:val="00132E4D"/>
    <w:rsid w:val="00133FC0"/>
    <w:rsid w:val="00134AE2"/>
    <w:rsid w:val="001363A7"/>
    <w:rsid w:val="0013677D"/>
    <w:rsid w:val="001374CD"/>
    <w:rsid w:val="001403FF"/>
    <w:rsid w:val="00140A9C"/>
    <w:rsid w:val="00141953"/>
    <w:rsid w:val="00141BBB"/>
    <w:rsid w:val="00141E0E"/>
    <w:rsid w:val="00142074"/>
    <w:rsid w:val="00142E23"/>
    <w:rsid w:val="00143986"/>
    <w:rsid w:val="00144F19"/>
    <w:rsid w:val="00144F3F"/>
    <w:rsid w:val="00145628"/>
    <w:rsid w:val="001457EA"/>
    <w:rsid w:val="00146018"/>
    <w:rsid w:val="0014627C"/>
    <w:rsid w:val="00146350"/>
    <w:rsid w:val="00146854"/>
    <w:rsid w:val="00146D4C"/>
    <w:rsid w:val="00147CAB"/>
    <w:rsid w:val="00151632"/>
    <w:rsid w:val="00151C16"/>
    <w:rsid w:val="00151F3F"/>
    <w:rsid w:val="00153190"/>
    <w:rsid w:val="00153430"/>
    <w:rsid w:val="00153D98"/>
    <w:rsid w:val="0015456D"/>
    <w:rsid w:val="00154E1F"/>
    <w:rsid w:val="001559F9"/>
    <w:rsid w:val="00156E53"/>
    <w:rsid w:val="00157429"/>
    <w:rsid w:val="0015755C"/>
    <w:rsid w:val="00160EAD"/>
    <w:rsid w:val="00161E38"/>
    <w:rsid w:val="001620B8"/>
    <w:rsid w:val="00162352"/>
    <w:rsid w:val="0016476C"/>
    <w:rsid w:val="00164FC7"/>
    <w:rsid w:val="00165A5C"/>
    <w:rsid w:val="0016709E"/>
    <w:rsid w:val="00167B64"/>
    <w:rsid w:val="0017051E"/>
    <w:rsid w:val="00171288"/>
    <w:rsid w:val="001713B4"/>
    <w:rsid w:val="001736E6"/>
    <w:rsid w:val="00173AC0"/>
    <w:rsid w:val="0017418F"/>
    <w:rsid w:val="00174218"/>
    <w:rsid w:val="0017431F"/>
    <w:rsid w:val="00174F0A"/>
    <w:rsid w:val="00175727"/>
    <w:rsid w:val="00175BD8"/>
    <w:rsid w:val="00175E07"/>
    <w:rsid w:val="001766F7"/>
    <w:rsid w:val="001767A5"/>
    <w:rsid w:val="00177161"/>
    <w:rsid w:val="00180C40"/>
    <w:rsid w:val="001813AA"/>
    <w:rsid w:val="00181997"/>
    <w:rsid w:val="00182889"/>
    <w:rsid w:val="00182D5D"/>
    <w:rsid w:val="00183076"/>
    <w:rsid w:val="00183158"/>
    <w:rsid w:val="001838B4"/>
    <w:rsid w:val="00184C74"/>
    <w:rsid w:val="001859A0"/>
    <w:rsid w:val="00190487"/>
    <w:rsid w:val="001917F3"/>
    <w:rsid w:val="0019187B"/>
    <w:rsid w:val="00191B50"/>
    <w:rsid w:val="00192FDF"/>
    <w:rsid w:val="00193621"/>
    <w:rsid w:val="001939AB"/>
    <w:rsid w:val="00193CF8"/>
    <w:rsid w:val="00196434"/>
    <w:rsid w:val="001968F6"/>
    <w:rsid w:val="00196B14"/>
    <w:rsid w:val="00196C86"/>
    <w:rsid w:val="001A0BEE"/>
    <w:rsid w:val="001A1386"/>
    <w:rsid w:val="001A1573"/>
    <w:rsid w:val="001A1ADD"/>
    <w:rsid w:val="001A1CE4"/>
    <w:rsid w:val="001A2751"/>
    <w:rsid w:val="001A2EB4"/>
    <w:rsid w:val="001A315B"/>
    <w:rsid w:val="001A3668"/>
    <w:rsid w:val="001A3B75"/>
    <w:rsid w:val="001A3DE1"/>
    <w:rsid w:val="001A4424"/>
    <w:rsid w:val="001A48D6"/>
    <w:rsid w:val="001A4BC9"/>
    <w:rsid w:val="001A4C6C"/>
    <w:rsid w:val="001A5254"/>
    <w:rsid w:val="001A558A"/>
    <w:rsid w:val="001A670C"/>
    <w:rsid w:val="001A6D3F"/>
    <w:rsid w:val="001A7193"/>
    <w:rsid w:val="001A798B"/>
    <w:rsid w:val="001B0E2F"/>
    <w:rsid w:val="001B1613"/>
    <w:rsid w:val="001B187D"/>
    <w:rsid w:val="001B2A34"/>
    <w:rsid w:val="001B2C5B"/>
    <w:rsid w:val="001B2D02"/>
    <w:rsid w:val="001B3356"/>
    <w:rsid w:val="001B3C68"/>
    <w:rsid w:val="001B3EFB"/>
    <w:rsid w:val="001B3F9D"/>
    <w:rsid w:val="001B406B"/>
    <w:rsid w:val="001B4DFD"/>
    <w:rsid w:val="001B50D4"/>
    <w:rsid w:val="001B5361"/>
    <w:rsid w:val="001B5DB5"/>
    <w:rsid w:val="001B624F"/>
    <w:rsid w:val="001B7055"/>
    <w:rsid w:val="001B7521"/>
    <w:rsid w:val="001C1697"/>
    <w:rsid w:val="001C1B02"/>
    <w:rsid w:val="001C249B"/>
    <w:rsid w:val="001C2683"/>
    <w:rsid w:val="001C3CF8"/>
    <w:rsid w:val="001C46CB"/>
    <w:rsid w:val="001C4B14"/>
    <w:rsid w:val="001C55AA"/>
    <w:rsid w:val="001C5A3E"/>
    <w:rsid w:val="001C74DF"/>
    <w:rsid w:val="001D1625"/>
    <w:rsid w:val="001D18F8"/>
    <w:rsid w:val="001D213D"/>
    <w:rsid w:val="001D2DD1"/>
    <w:rsid w:val="001D3A9B"/>
    <w:rsid w:val="001D4180"/>
    <w:rsid w:val="001D45E6"/>
    <w:rsid w:val="001D46B6"/>
    <w:rsid w:val="001D588E"/>
    <w:rsid w:val="001D65E2"/>
    <w:rsid w:val="001D6694"/>
    <w:rsid w:val="001D6AF7"/>
    <w:rsid w:val="001D721F"/>
    <w:rsid w:val="001D77E6"/>
    <w:rsid w:val="001E06AB"/>
    <w:rsid w:val="001E06CC"/>
    <w:rsid w:val="001E1A45"/>
    <w:rsid w:val="001E1C21"/>
    <w:rsid w:val="001E31B8"/>
    <w:rsid w:val="001E3331"/>
    <w:rsid w:val="001E3A23"/>
    <w:rsid w:val="001E3E25"/>
    <w:rsid w:val="001E5805"/>
    <w:rsid w:val="001E5E3E"/>
    <w:rsid w:val="001E6237"/>
    <w:rsid w:val="001F018A"/>
    <w:rsid w:val="001F01F0"/>
    <w:rsid w:val="001F0A5D"/>
    <w:rsid w:val="001F1140"/>
    <w:rsid w:val="001F1296"/>
    <w:rsid w:val="001F1F9E"/>
    <w:rsid w:val="001F3075"/>
    <w:rsid w:val="001F35F9"/>
    <w:rsid w:val="001F515C"/>
    <w:rsid w:val="001F5AB9"/>
    <w:rsid w:val="001F68F6"/>
    <w:rsid w:val="001F6D30"/>
    <w:rsid w:val="001F6F1A"/>
    <w:rsid w:val="001F7588"/>
    <w:rsid w:val="001F7DC8"/>
    <w:rsid w:val="002008B8"/>
    <w:rsid w:val="00200F77"/>
    <w:rsid w:val="00201317"/>
    <w:rsid w:val="00202CBA"/>
    <w:rsid w:val="002053FF"/>
    <w:rsid w:val="00205813"/>
    <w:rsid w:val="00206694"/>
    <w:rsid w:val="002066E4"/>
    <w:rsid w:val="00206875"/>
    <w:rsid w:val="00207B6F"/>
    <w:rsid w:val="002102D1"/>
    <w:rsid w:val="0021162D"/>
    <w:rsid w:val="00211A15"/>
    <w:rsid w:val="00213D60"/>
    <w:rsid w:val="00213F9B"/>
    <w:rsid w:val="002144F5"/>
    <w:rsid w:val="00214BE7"/>
    <w:rsid w:val="00215D78"/>
    <w:rsid w:val="002169C3"/>
    <w:rsid w:val="00217D96"/>
    <w:rsid w:val="00220F43"/>
    <w:rsid w:val="00222683"/>
    <w:rsid w:val="002228CC"/>
    <w:rsid w:val="00222B55"/>
    <w:rsid w:val="00222BEC"/>
    <w:rsid w:val="002234E1"/>
    <w:rsid w:val="00223674"/>
    <w:rsid w:val="0022457B"/>
    <w:rsid w:val="00225F62"/>
    <w:rsid w:val="002261F5"/>
    <w:rsid w:val="00226DD8"/>
    <w:rsid w:val="002273C1"/>
    <w:rsid w:val="00227CD3"/>
    <w:rsid w:val="00230B82"/>
    <w:rsid w:val="002310D5"/>
    <w:rsid w:val="0023230F"/>
    <w:rsid w:val="00233281"/>
    <w:rsid w:val="002340CD"/>
    <w:rsid w:val="0023483E"/>
    <w:rsid w:val="00234C10"/>
    <w:rsid w:val="00234C8A"/>
    <w:rsid w:val="00236633"/>
    <w:rsid w:val="00236BB9"/>
    <w:rsid w:val="00237204"/>
    <w:rsid w:val="00237744"/>
    <w:rsid w:val="00237901"/>
    <w:rsid w:val="00237D41"/>
    <w:rsid w:val="00240082"/>
    <w:rsid w:val="002402A3"/>
    <w:rsid w:val="002410E9"/>
    <w:rsid w:val="002412C7"/>
    <w:rsid w:val="002425FA"/>
    <w:rsid w:val="00242A61"/>
    <w:rsid w:val="00242C6F"/>
    <w:rsid w:val="00242E51"/>
    <w:rsid w:val="00243266"/>
    <w:rsid w:val="00243A57"/>
    <w:rsid w:val="00243F2A"/>
    <w:rsid w:val="00243F7F"/>
    <w:rsid w:val="0024437F"/>
    <w:rsid w:val="00244F13"/>
    <w:rsid w:val="00245283"/>
    <w:rsid w:val="00245FB7"/>
    <w:rsid w:val="00246072"/>
    <w:rsid w:val="00246AEC"/>
    <w:rsid w:val="00247548"/>
    <w:rsid w:val="002475D9"/>
    <w:rsid w:val="00247B51"/>
    <w:rsid w:val="002500A3"/>
    <w:rsid w:val="002513A6"/>
    <w:rsid w:val="002513DB"/>
    <w:rsid w:val="00252733"/>
    <w:rsid w:val="00255584"/>
    <w:rsid w:val="00255AFE"/>
    <w:rsid w:val="002571EC"/>
    <w:rsid w:val="0025730E"/>
    <w:rsid w:val="002573FE"/>
    <w:rsid w:val="00260266"/>
    <w:rsid w:val="00261506"/>
    <w:rsid w:val="00263B3C"/>
    <w:rsid w:val="00263CC5"/>
    <w:rsid w:val="00264AB7"/>
    <w:rsid w:val="00264F82"/>
    <w:rsid w:val="00265217"/>
    <w:rsid w:val="0026640D"/>
    <w:rsid w:val="00266EC8"/>
    <w:rsid w:val="00267CC4"/>
    <w:rsid w:val="00270249"/>
    <w:rsid w:val="002702DB"/>
    <w:rsid w:val="00271F60"/>
    <w:rsid w:val="0027247D"/>
    <w:rsid w:val="00274122"/>
    <w:rsid w:val="00274586"/>
    <w:rsid w:val="00274CE3"/>
    <w:rsid w:val="002762AF"/>
    <w:rsid w:val="0027689C"/>
    <w:rsid w:val="00277FE9"/>
    <w:rsid w:val="00280049"/>
    <w:rsid w:val="002814B5"/>
    <w:rsid w:val="00281AA1"/>
    <w:rsid w:val="00283161"/>
    <w:rsid w:val="002838A5"/>
    <w:rsid w:val="00283A14"/>
    <w:rsid w:val="00285774"/>
    <w:rsid w:val="002857ED"/>
    <w:rsid w:val="00285CFA"/>
    <w:rsid w:val="002860F9"/>
    <w:rsid w:val="00286A9C"/>
    <w:rsid w:val="00286E81"/>
    <w:rsid w:val="00290762"/>
    <w:rsid w:val="00290AF7"/>
    <w:rsid w:val="00290DBA"/>
    <w:rsid w:val="0029119C"/>
    <w:rsid w:val="002961A2"/>
    <w:rsid w:val="0029678E"/>
    <w:rsid w:val="002967ED"/>
    <w:rsid w:val="0029690D"/>
    <w:rsid w:val="00297DC4"/>
    <w:rsid w:val="00297E74"/>
    <w:rsid w:val="002A09D0"/>
    <w:rsid w:val="002A2908"/>
    <w:rsid w:val="002A352C"/>
    <w:rsid w:val="002A3949"/>
    <w:rsid w:val="002A4DC7"/>
    <w:rsid w:val="002A54BF"/>
    <w:rsid w:val="002A6F55"/>
    <w:rsid w:val="002B0A7B"/>
    <w:rsid w:val="002B0CA1"/>
    <w:rsid w:val="002B1758"/>
    <w:rsid w:val="002B256C"/>
    <w:rsid w:val="002B2E4F"/>
    <w:rsid w:val="002B3EE9"/>
    <w:rsid w:val="002B4109"/>
    <w:rsid w:val="002B476D"/>
    <w:rsid w:val="002B48A5"/>
    <w:rsid w:val="002B5AD6"/>
    <w:rsid w:val="002B64BB"/>
    <w:rsid w:val="002B6E1E"/>
    <w:rsid w:val="002C04DF"/>
    <w:rsid w:val="002C15FA"/>
    <w:rsid w:val="002C20B4"/>
    <w:rsid w:val="002C236A"/>
    <w:rsid w:val="002C2C80"/>
    <w:rsid w:val="002C2E51"/>
    <w:rsid w:val="002C33A9"/>
    <w:rsid w:val="002C3E8F"/>
    <w:rsid w:val="002C4C42"/>
    <w:rsid w:val="002C5A29"/>
    <w:rsid w:val="002C5B16"/>
    <w:rsid w:val="002C5CDE"/>
    <w:rsid w:val="002C5D7D"/>
    <w:rsid w:val="002C5D98"/>
    <w:rsid w:val="002C654D"/>
    <w:rsid w:val="002C6997"/>
    <w:rsid w:val="002C6C93"/>
    <w:rsid w:val="002C727C"/>
    <w:rsid w:val="002C75BB"/>
    <w:rsid w:val="002D110B"/>
    <w:rsid w:val="002D156F"/>
    <w:rsid w:val="002D17BE"/>
    <w:rsid w:val="002D1D1D"/>
    <w:rsid w:val="002D4AFA"/>
    <w:rsid w:val="002D532C"/>
    <w:rsid w:val="002D5ADD"/>
    <w:rsid w:val="002D67E1"/>
    <w:rsid w:val="002D7CD7"/>
    <w:rsid w:val="002E03D7"/>
    <w:rsid w:val="002E1422"/>
    <w:rsid w:val="002E1AE3"/>
    <w:rsid w:val="002E2524"/>
    <w:rsid w:val="002E4311"/>
    <w:rsid w:val="002E4344"/>
    <w:rsid w:val="002E4848"/>
    <w:rsid w:val="002E4C85"/>
    <w:rsid w:val="002E58BE"/>
    <w:rsid w:val="002E76AD"/>
    <w:rsid w:val="002F0D89"/>
    <w:rsid w:val="002F3CC2"/>
    <w:rsid w:val="002F3FB6"/>
    <w:rsid w:val="002F4427"/>
    <w:rsid w:val="002F47EE"/>
    <w:rsid w:val="002F5328"/>
    <w:rsid w:val="002F53D8"/>
    <w:rsid w:val="002F5B17"/>
    <w:rsid w:val="002F5B94"/>
    <w:rsid w:val="002F6476"/>
    <w:rsid w:val="002F650A"/>
    <w:rsid w:val="002F6E3E"/>
    <w:rsid w:val="002F73CE"/>
    <w:rsid w:val="002F7EDB"/>
    <w:rsid w:val="0030075B"/>
    <w:rsid w:val="00300F75"/>
    <w:rsid w:val="00301276"/>
    <w:rsid w:val="00301D25"/>
    <w:rsid w:val="00302B29"/>
    <w:rsid w:val="00303A3A"/>
    <w:rsid w:val="00303AFB"/>
    <w:rsid w:val="00304146"/>
    <w:rsid w:val="003042C1"/>
    <w:rsid w:val="00305962"/>
    <w:rsid w:val="003062AE"/>
    <w:rsid w:val="00306DE3"/>
    <w:rsid w:val="0030777A"/>
    <w:rsid w:val="00310220"/>
    <w:rsid w:val="003108E4"/>
    <w:rsid w:val="00312B88"/>
    <w:rsid w:val="00314EF8"/>
    <w:rsid w:val="0031503F"/>
    <w:rsid w:val="00315744"/>
    <w:rsid w:val="00316178"/>
    <w:rsid w:val="003164CC"/>
    <w:rsid w:val="00320909"/>
    <w:rsid w:val="0032151F"/>
    <w:rsid w:val="00321B04"/>
    <w:rsid w:val="00321CFF"/>
    <w:rsid w:val="00321F27"/>
    <w:rsid w:val="00322936"/>
    <w:rsid w:val="003241E3"/>
    <w:rsid w:val="0032430F"/>
    <w:rsid w:val="00325B56"/>
    <w:rsid w:val="00325EA4"/>
    <w:rsid w:val="00326F25"/>
    <w:rsid w:val="00326F44"/>
    <w:rsid w:val="0032717D"/>
    <w:rsid w:val="003271E3"/>
    <w:rsid w:val="00327B22"/>
    <w:rsid w:val="00331A3E"/>
    <w:rsid w:val="00333EAC"/>
    <w:rsid w:val="00335158"/>
    <w:rsid w:val="00335A9A"/>
    <w:rsid w:val="0033637E"/>
    <w:rsid w:val="00336509"/>
    <w:rsid w:val="00336575"/>
    <w:rsid w:val="003373BB"/>
    <w:rsid w:val="00337559"/>
    <w:rsid w:val="0034041B"/>
    <w:rsid w:val="00340A18"/>
    <w:rsid w:val="00341348"/>
    <w:rsid w:val="00342604"/>
    <w:rsid w:val="003428C9"/>
    <w:rsid w:val="003428FB"/>
    <w:rsid w:val="00343EA6"/>
    <w:rsid w:val="00346A98"/>
    <w:rsid w:val="00346E18"/>
    <w:rsid w:val="0034740A"/>
    <w:rsid w:val="00347D3F"/>
    <w:rsid w:val="00350ECC"/>
    <w:rsid w:val="0035162A"/>
    <w:rsid w:val="003538F5"/>
    <w:rsid w:val="003539D2"/>
    <w:rsid w:val="00354DAD"/>
    <w:rsid w:val="0035617F"/>
    <w:rsid w:val="00356E39"/>
    <w:rsid w:val="00356EED"/>
    <w:rsid w:val="0036083A"/>
    <w:rsid w:val="0036208F"/>
    <w:rsid w:val="003624B3"/>
    <w:rsid w:val="00364498"/>
    <w:rsid w:val="00364611"/>
    <w:rsid w:val="00364977"/>
    <w:rsid w:val="0036584D"/>
    <w:rsid w:val="00366B59"/>
    <w:rsid w:val="00366FF4"/>
    <w:rsid w:val="00367606"/>
    <w:rsid w:val="00370F44"/>
    <w:rsid w:val="0037139F"/>
    <w:rsid w:val="00373198"/>
    <w:rsid w:val="00374175"/>
    <w:rsid w:val="003742E6"/>
    <w:rsid w:val="00376242"/>
    <w:rsid w:val="00376F48"/>
    <w:rsid w:val="00377126"/>
    <w:rsid w:val="0037731F"/>
    <w:rsid w:val="00377EED"/>
    <w:rsid w:val="00377F8E"/>
    <w:rsid w:val="0038054F"/>
    <w:rsid w:val="00380819"/>
    <w:rsid w:val="0038173B"/>
    <w:rsid w:val="0038221E"/>
    <w:rsid w:val="00382AFA"/>
    <w:rsid w:val="0038397A"/>
    <w:rsid w:val="003854AE"/>
    <w:rsid w:val="0039000B"/>
    <w:rsid w:val="00391374"/>
    <w:rsid w:val="00392098"/>
    <w:rsid w:val="00393F53"/>
    <w:rsid w:val="00394C1B"/>
    <w:rsid w:val="00395C48"/>
    <w:rsid w:val="003964FF"/>
    <w:rsid w:val="00396B85"/>
    <w:rsid w:val="00396D3F"/>
    <w:rsid w:val="00396FD7"/>
    <w:rsid w:val="0039717E"/>
    <w:rsid w:val="00397192"/>
    <w:rsid w:val="003A0D66"/>
    <w:rsid w:val="003A0DFC"/>
    <w:rsid w:val="003A0ECA"/>
    <w:rsid w:val="003A1A05"/>
    <w:rsid w:val="003A265D"/>
    <w:rsid w:val="003A38F1"/>
    <w:rsid w:val="003A5FD2"/>
    <w:rsid w:val="003A6086"/>
    <w:rsid w:val="003A7348"/>
    <w:rsid w:val="003A73A9"/>
    <w:rsid w:val="003A7CCE"/>
    <w:rsid w:val="003B2BF2"/>
    <w:rsid w:val="003B2F55"/>
    <w:rsid w:val="003B3AEE"/>
    <w:rsid w:val="003B50C3"/>
    <w:rsid w:val="003B5163"/>
    <w:rsid w:val="003C0CF0"/>
    <w:rsid w:val="003C115D"/>
    <w:rsid w:val="003C1375"/>
    <w:rsid w:val="003C34C1"/>
    <w:rsid w:val="003C36A5"/>
    <w:rsid w:val="003C6D30"/>
    <w:rsid w:val="003C7172"/>
    <w:rsid w:val="003C7309"/>
    <w:rsid w:val="003C7919"/>
    <w:rsid w:val="003D0183"/>
    <w:rsid w:val="003D1CFA"/>
    <w:rsid w:val="003D22E4"/>
    <w:rsid w:val="003D27A5"/>
    <w:rsid w:val="003D2899"/>
    <w:rsid w:val="003D339E"/>
    <w:rsid w:val="003D3D26"/>
    <w:rsid w:val="003D4977"/>
    <w:rsid w:val="003D4BCC"/>
    <w:rsid w:val="003D4DDB"/>
    <w:rsid w:val="003D60FE"/>
    <w:rsid w:val="003D6E2C"/>
    <w:rsid w:val="003D77D2"/>
    <w:rsid w:val="003D785B"/>
    <w:rsid w:val="003E087B"/>
    <w:rsid w:val="003E141C"/>
    <w:rsid w:val="003E1804"/>
    <w:rsid w:val="003E273E"/>
    <w:rsid w:val="003E28DB"/>
    <w:rsid w:val="003E2A06"/>
    <w:rsid w:val="003E3D03"/>
    <w:rsid w:val="003E454B"/>
    <w:rsid w:val="003E4C93"/>
    <w:rsid w:val="003E4F5B"/>
    <w:rsid w:val="003E50C4"/>
    <w:rsid w:val="003E5F18"/>
    <w:rsid w:val="003E6625"/>
    <w:rsid w:val="003F0EC1"/>
    <w:rsid w:val="003F167E"/>
    <w:rsid w:val="003F360B"/>
    <w:rsid w:val="003F4935"/>
    <w:rsid w:val="003F53C3"/>
    <w:rsid w:val="003F5C6E"/>
    <w:rsid w:val="003F7316"/>
    <w:rsid w:val="004013EE"/>
    <w:rsid w:val="004028B4"/>
    <w:rsid w:val="00402C2C"/>
    <w:rsid w:val="0040345C"/>
    <w:rsid w:val="0040376F"/>
    <w:rsid w:val="004054A8"/>
    <w:rsid w:val="00407E13"/>
    <w:rsid w:val="0041009D"/>
    <w:rsid w:val="00410937"/>
    <w:rsid w:val="00410F37"/>
    <w:rsid w:val="004118BD"/>
    <w:rsid w:val="004119C2"/>
    <w:rsid w:val="00412AD6"/>
    <w:rsid w:val="004135DC"/>
    <w:rsid w:val="00415C8A"/>
    <w:rsid w:val="00415DA0"/>
    <w:rsid w:val="004177CA"/>
    <w:rsid w:val="0042087E"/>
    <w:rsid w:val="00420EE6"/>
    <w:rsid w:val="00421730"/>
    <w:rsid w:val="00421CB6"/>
    <w:rsid w:val="00423887"/>
    <w:rsid w:val="00423A4F"/>
    <w:rsid w:val="00423B0B"/>
    <w:rsid w:val="00423D29"/>
    <w:rsid w:val="0042478C"/>
    <w:rsid w:val="004248E4"/>
    <w:rsid w:val="0042493A"/>
    <w:rsid w:val="00424D31"/>
    <w:rsid w:val="0042509C"/>
    <w:rsid w:val="0042542A"/>
    <w:rsid w:val="00425BA4"/>
    <w:rsid w:val="00426807"/>
    <w:rsid w:val="00427DA7"/>
    <w:rsid w:val="00427F05"/>
    <w:rsid w:val="00427F1D"/>
    <w:rsid w:val="004324BB"/>
    <w:rsid w:val="00432755"/>
    <w:rsid w:val="004328FE"/>
    <w:rsid w:val="00432ED4"/>
    <w:rsid w:val="004352B5"/>
    <w:rsid w:val="004358B6"/>
    <w:rsid w:val="00435960"/>
    <w:rsid w:val="00435B9F"/>
    <w:rsid w:val="00436864"/>
    <w:rsid w:val="00436C63"/>
    <w:rsid w:val="004378F6"/>
    <w:rsid w:val="0044032F"/>
    <w:rsid w:val="004409C8"/>
    <w:rsid w:val="00440EB1"/>
    <w:rsid w:val="0044207D"/>
    <w:rsid w:val="00443641"/>
    <w:rsid w:val="004449C6"/>
    <w:rsid w:val="00445173"/>
    <w:rsid w:val="00445844"/>
    <w:rsid w:val="00445D08"/>
    <w:rsid w:val="004465A4"/>
    <w:rsid w:val="00446BB5"/>
    <w:rsid w:val="00447A71"/>
    <w:rsid w:val="004507DA"/>
    <w:rsid w:val="0045088E"/>
    <w:rsid w:val="00451A88"/>
    <w:rsid w:val="00452158"/>
    <w:rsid w:val="0045271B"/>
    <w:rsid w:val="00453A63"/>
    <w:rsid w:val="00453C67"/>
    <w:rsid w:val="00453FD3"/>
    <w:rsid w:val="004549C1"/>
    <w:rsid w:val="00454AA9"/>
    <w:rsid w:val="00454F15"/>
    <w:rsid w:val="0045514E"/>
    <w:rsid w:val="0045519E"/>
    <w:rsid w:val="0045541B"/>
    <w:rsid w:val="00456BD6"/>
    <w:rsid w:val="00456C5D"/>
    <w:rsid w:val="00456DE8"/>
    <w:rsid w:val="004576B9"/>
    <w:rsid w:val="00457D67"/>
    <w:rsid w:val="00457DBB"/>
    <w:rsid w:val="00461124"/>
    <w:rsid w:val="00462336"/>
    <w:rsid w:val="00462480"/>
    <w:rsid w:val="004626A0"/>
    <w:rsid w:val="004636C0"/>
    <w:rsid w:val="00463F78"/>
    <w:rsid w:val="00464B0D"/>
    <w:rsid w:val="00464D59"/>
    <w:rsid w:val="004654EE"/>
    <w:rsid w:val="00466F5E"/>
    <w:rsid w:val="00467236"/>
    <w:rsid w:val="004673AB"/>
    <w:rsid w:val="0047032C"/>
    <w:rsid w:val="00470CCD"/>
    <w:rsid w:val="00470FB6"/>
    <w:rsid w:val="0047176F"/>
    <w:rsid w:val="00473642"/>
    <w:rsid w:val="00473988"/>
    <w:rsid w:val="00474799"/>
    <w:rsid w:val="00476306"/>
    <w:rsid w:val="00477BD9"/>
    <w:rsid w:val="004807D7"/>
    <w:rsid w:val="004817F3"/>
    <w:rsid w:val="00482CB4"/>
    <w:rsid w:val="00484BE1"/>
    <w:rsid w:val="00485BA2"/>
    <w:rsid w:val="00487465"/>
    <w:rsid w:val="00487DF0"/>
    <w:rsid w:val="004907BF"/>
    <w:rsid w:val="00490904"/>
    <w:rsid w:val="00490B19"/>
    <w:rsid w:val="004917F1"/>
    <w:rsid w:val="00492920"/>
    <w:rsid w:val="00493A71"/>
    <w:rsid w:val="00493BB9"/>
    <w:rsid w:val="0049414F"/>
    <w:rsid w:val="00494338"/>
    <w:rsid w:val="0049474A"/>
    <w:rsid w:val="004970E0"/>
    <w:rsid w:val="0049744F"/>
    <w:rsid w:val="0049772E"/>
    <w:rsid w:val="004A0E3B"/>
    <w:rsid w:val="004A1FD0"/>
    <w:rsid w:val="004A22BF"/>
    <w:rsid w:val="004A2858"/>
    <w:rsid w:val="004A421A"/>
    <w:rsid w:val="004A4B4E"/>
    <w:rsid w:val="004A4D3B"/>
    <w:rsid w:val="004A5223"/>
    <w:rsid w:val="004A54DD"/>
    <w:rsid w:val="004A5BEB"/>
    <w:rsid w:val="004A6A0A"/>
    <w:rsid w:val="004A716A"/>
    <w:rsid w:val="004A7336"/>
    <w:rsid w:val="004B044D"/>
    <w:rsid w:val="004B0BD4"/>
    <w:rsid w:val="004B1EAB"/>
    <w:rsid w:val="004B3304"/>
    <w:rsid w:val="004B3A2F"/>
    <w:rsid w:val="004B7822"/>
    <w:rsid w:val="004C07AD"/>
    <w:rsid w:val="004C1914"/>
    <w:rsid w:val="004C2E3C"/>
    <w:rsid w:val="004C34DB"/>
    <w:rsid w:val="004C3777"/>
    <w:rsid w:val="004C3A04"/>
    <w:rsid w:val="004C415A"/>
    <w:rsid w:val="004C44AF"/>
    <w:rsid w:val="004C51A0"/>
    <w:rsid w:val="004C5EA0"/>
    <w:rsid w:val="004C63D3"/>
    <w:rsid w:val="004C68CE"/>
    <w:rsid w:val="004C7F4D"/>
    <w:rsid w:val="004D0D21"/>
    <w:rsid w:val="004D1DBE"/>
    <w:rsid w:val="004D482E"/>
    <w:rsid w:val="004D5EA0"/>
    <w:rsid w:val="004D66E4"/>
    <w:rsid w:val="004D6772"/>
    <w:rsid w:val="004D70E2"/>
    <w:rsid w:val="004E074D"/>
    <w:rsid w:val="004E131F"/>
    <w:rsid w:val="004E31A1"/>
    <w:rsid w:val="004E43CA"/>
    <w:rsid w:val="004E4436"/>
    <w:rsid w:val="004E44D5"/>
    <w:rsid w:val="004E4AF6"/>
    <w:rsid w:val="004E4B53"/>
    <w:rsid w:val="004E638F"/>
    <w:rsid w:val="004E6692"/>
    <w:rsid w:val="004F1875"/>
    <w:rsid w:val="004F2D7C"/>
    <w:rsid w:val="004F358C"/>
    <w:rsid w:val="004F36A5"/>
    <w:rsid w:val="004F3F06"/>
    <w:rsid w:val="004F4555"/>
    <w:rsid w:val="004F4BEF"/>
    <w:rsid w:val="004F4EBA"/>
    <w:rsid w:val="004F5D75"/>
    <w:rsid w:val="004F70C7"/>
    <w:rsid w:val="004F7180"/>
    <w:rsid w:val="004F7DE0"/>
    <w:rsid w:val="00502D56"/>
    <w:rsid w:val="005036B1"/>
    <w:rsid w:val="00504A9F"/>
    <w:rsid w:val="00505022"/>
    <w:rsid w:val="005060C9"/>
    <w:rsid w:val="00506867"/>
    <w:rsid w:val="005068E0"/>
    <w:rsid w:val="00507DE9"/>
    <w:rsid w:val="005107D1"/>
    <w:rsid w:val="005113BB"/>
    <w:rsid w:val="005118CC"/>
    <w:rsid w:val="00512F2E"/>
    <w:rsid w:val="0051315D"/>
    <w:rsid w:val="0051335A"/>
    <w:rsid w:val="00513B38"/>
    <w:rsid w:val="00513F31"/>
    <w:rsid w:val="005145DC"/>
    <w:rsid w:val="0051564A"/>
    <w:rsid w:val="00515CA0"/>
    <w:rsid w:val="00516F27"/>
    <w:rsid w:val="005178C2"/>
    <w:rsid w:val="00517A91"/>
    <w:rsid w:val="00520445"/>
    <w:rsid w:val="00522377"/>
    <w:rsid w:val="0052455C"/>
    <w:rsid w:val="0052464D"/>
    <w:rsid w:val="005258D5"/>
    <w:rsid w:val="0052591D"/>
    <w:rsid w:val="00525EFB"/>
    <w:rsid w:val="00525F1D"/>
    <w:rsid w:val="00526994"/>
    <w:rsid w:val="005274BE"/>
    <w:rsid w:val="005313F0"/>
    <w:rsid w:val="00531542"/>
    <w:rsid w:val="005325FB"/>
    <w:rsid w:val="00532C5F"/>
    <w:rsid w:val="005334F3"/>
    <w:rsid w:val="00534BEC"/>
    <w:rsid w:val="005355AB"/>
    <w:rsid w:val="00535BDB"/>
    <w:rsid w:val="005360FC"/>
    <w:rsid w:val="00540470"/>
    <w:rsid w:val="0054051F"/>
    <w:rsid w:val="00541F15"/>
    <w:rsid w:val="00542309"/>
    <w:rsid w:val="00542316"/>
    <w:rsid w:val="00542CAC"/>
    <w:rsid w:val="005430A0"/>
    <w:rsid w:val="00545667"/>
    <w:rsid w:val="00545934"/>
    <w:rsid w:val="0054791F"/>
    <w:rsid w:val="00551507"/>
    <w:rsid w:val="00551922"/>
    <w:rsid w:val="00552707"/>
    <w:rsid w:val="00552A77"/>
    <w:rsid w:val="00552E74"/>
    <w:rsid w:val="00553130"/>
    <w:rsid w:val="005532C1"/>
    <w:rsid w:val="00553313"/>
    <w:rsid w:val="00553C32"/>
    <w:rsid w:val="00553C58"/>
    <w:rsid w:val="00553CC0"/>
    <w:rsid w:val="00553D5E"/>
    <w:rsid w:val="00554A9F"/>
    <w:rsid w:val="00554F5E"/>
    <w:rsid w:val="0055519E"/>
    <w:rsid w:val="00555CE4"/>
    <w:rsid w:val="0055665A"/>
    <w:rsid w:val="00557A7B"/>
    <w:rsid w:val="00560892"/>
    <w:rsid w:val="0056089B"/>
    <w:rsid w:val="00560C80"/>
    <w:rsid w:val="00560D1B"/>
    <w:rsid w:val="00560EF9"/>
    <w:rsid w:val="005612FD"/>
    <w:rsid w:val="00561C90"/>
    <w:rsid w:val="00562385"/>
    <w:rsid w:val="005673DF"/>
    <w:rsid w:val="00570552"/>
    <w:rsid w:val="00573AE6"/>
    <w:rsid w:val="0057651D"/>
    <w:rsid w:val="00576975"/>
    <w:rsid w:val="00576EDA"/>
    <w:rsid w:val="00577398"/>
    <w:rsid w:val="00577D46"/>
    <w:rsid w:val="00577ED7"/>
    <w:rsid w:val="00577F76"/>
    <w:rsid w:val="00580443"/>
    <w:rsid w:val="00580834"/>
    <w:rsid w:val="00580DC1"/>
    <w:rsid w:val="00581C73"/>
    <w:rsid w:val="00582555"/>
    <w:rsid w:val="00583B71"/>
    <w:rsid w:val="00583E54"/>
    <w:rsid w:val="00585417"/>
    <w:rsid w:val="0059016D"/>
    <w:rsid w:val="00590369"/>
    <w:rsid w:val="00590426"/>
    <w:rsid w:val="005904F0"/>
    <w:rsid w:val="00591173"/>
    <w:rsid w:val="00591B3E"/>
    <w:rsid w:val="0059312E"/>
    <w:rsid w:val="005935E2"/>
    <w:rsid w:val="0059413F"/>
    <w:rsid w:val="005947DD"/>
    <w:rsid w:val="00594E96"/>
    <w:rsid w:val="0059538A"/>
    <w:rsid w:val="00596C6C"/>
    <w:rsid w:val="0059726F"/>
    <w:rsid w:val="005A0FF0"/>
    <w:rsid w:val="005A125F"/>
    <w:rsid w:val="005A15C0"/>
    <w:rsid w:val="005A18D3"/>
    <w:rsid w:val="005A1D9F"/>
    <w:rsid w:val="005A30B4"/>
    <w:rsid w:val="005A36B0"/>
    <w:rsid w:val="005A3FEF"/>
    <w:rsid w:val="005A4100"/>
    <w:rsid w:val="005A4B77"/>
    <w:rsid w:val="005A62F7"/>
    <w:rsid w:val="005A6321"/>
    <w:rsid w:val="005B1400"/>
    <w:rsid w:val="005B1CFA"/>
    <w:rsid w:val="005B39C1"/>
    <w:rsid w:val="005B41E5"/>
    <w:rsid w:val="005B47B0"/>
    <w:rsid w:val="005B707F"/>
    <w:rsid w:val="005B7E73"/>
    <w:rsid w:val="005C0425"/>
    <w:rsid w:val="005C14E2"/>
    <w:rsid w:val="005C16C3"/>
    <w:rsid w:val="005C16F9"/>
    <w:rsid w:val="005C1B8C"/>
    <w:rsid w:val="005C2388"/>
    <w:rsid w:val="005C30E3"/>
    <w:rsid w:val="005C3B10"/>
    <w:rsid w:val="005C465D"/>
    <w:rsid w:val="005C4ABE"/>
    <w:rsid w:val="005C4DD3"/>
    <w:rsid w:val="005D0979"/>
    <w:rsid w:val="005D1AE0"/>
    <w:rsid w:val="005D20E7"/>
    <w:rsid w:val="005D308A"/>
    <w:rsid w:val="005D3B21"/>
    <w:rsid w:val="005D3CB4"/>
    <w:rsid w:val="005D4B33"/>
    <w:rsid w:val="005D5676"/>
    <w:rsid w:val="005D5D93"/>
    <w:rsid w:val="005D7398"/>
    <w:rsid w:val="005E0B89"/>
    <w:rsid w:val="005E12A5"/>
    <w:rsid w:val="005E1EA5"/>
    <w:rsid w:val="005E2774"/>
    <w:rsid w:val="005E34C3"/>
    <w:rsid w:val="005E522E"/>
    <w:rsid w:val="005E538A"/>
    <w:rsid w:val="005E5EF5"/>
    <w:rsid w:val="005E6A12"/>
    <w:rsid w:val="005E75E3"/>
    <w:rsid w:val="005E7863"/>
    <w:rsid w:val="005F00D8"/>
    <w:rsid w:val="005F1EDE"/>
    <w:rsid w:val="005F1F87"/>
    <w:rsid w:val="005F2339"/>
    <w:rsid w:val="005F2E4B"/>
    <w:rsid w:val="005F4636"/>
    <w:rsid w:val="005F4759"/>
    <w:rsid w:val="005F4D83"/>
    <w:rsid w:val="005F584C"/>
    <w:rsid w:val="005F6219"/>
    <w:rsid w:val="005F6F8A"/>
    <w:rsid w:val="006013DB"/>
    <w:rsid w:val="00601529"/>
    <w:rsid w:val="00601BE2"/>
    <w:rsid w:val="006022BF"/>
    <w:rsid w:val="00602608"/>
    <w:rsid w:val="0060393A"/>
    <w:rsid w:val="00605586"/>
    <w:rsid w:val="0060610A"/>
    <w:rsid w:val="00606286"/>
    <w:rsid w:val="006076B8"/>
    <w:rsid w:val="00607C3C"/>
    <w:rsid w:val="006102C2"/>
    <w:rsid w:val="00611445"/>
    <w:rsid w:val="006120D3"/>
    <w:rsid w:val="00612D38"/>
    <w:rsid w:val="00612FF4"/>
    <w:rsid w:val="0061401F"/>
    <w:rsid w:val="006142F4"/>
    <w:rsid w:val="006148E2"/>
    <w:rsid w:val="00614F95"/>
    <w:rsid w:val="00615142"/>
    <w:rsid w:val="00615174"/>
    <w:rsid w:val="0061543F"/>
    <w:rsid w:val="006169A3"/>
    <w:rsid w:val="00617974"/>
    <w:rsid w:val="00617CB6"/>
    <w:rsid w:val="00620185"/>
    <w:rsid w:val="006207D6"/>
    <w:rsid w:val="0062233B"/>
    <w:rsid w:val="00622D3A"/>
    <w:rsid w:val="00622E1B"/>
    <w:rsid w:val="00622EC4"/>
    <w:rsid w:val="00625640"/>
    <w:rsid w:val="00625A96"/>
    <w:rsid w:val="00625DC7"/>
    <w:rsid w:val="006264C0"/>
    <w:rsid w:val="0062673B"/>
    <w:rsid w:val="006302DE"/>
    <w:rsid w:val="006303B9"/>
    <w:rsid w:val="00630E74"/>
    <w:rsid w:val="006318D6"/>
    <w:rsid w:val="006319F2"/>
    <w:rsid w:val="00632631"/>
    <w:rsid w:val="00634104"/>
    <w:rsid w:val="006342D2"/>
    <w:rsid w:val="006344A1"/>
    <w:rsid w:val="00635A48"/>
    <w:rsid w:val="006372DE"/>
    <w:rsid w:val="0064069C"/>
    <w:rsid w:val="006413FE"/>
    <w:rsid w:val="00641548"/>
    <w:rsid w:val="00641751"/>
    <w:rsid w:val="006417D0"/>
    <w:rsid w:val="00642A92"/>
    <w:rsid w:val="00643DB1"/>
    <w:rsid w:val="0064444D"/>
    <w:rsid w:val="00644762"/>
    <w:rsid w:val="006453C9"/>
    <w:rsid w:val="00647AB8"/>
    <w:rsid w:val="00651803"/>
    <w:rsid w:val="00651DBD"/>
    <w:rsid w:val="00652953"/>
    <w:rsid w:val="00653C0B"/>
    <w:rsid w:val="0065504D"/>
    <w:rsid w:val="006556C1"/>
    <w:rsid w:val="00660C09"/>
    <w:rsid w:val="00660E0F"/>
    <w:rsid w:val="00660E40"/>
    <w:rsid w:val="00661633"/>
    <w:rsid w:val="00661D89"/>
    <w:rsid w:val="006638C5"/>
    <w:rsid w:val="00664910"/>
    <w:rsid w:val="00664EAD"/>
    <w:rsid w:val="00665C0A"/>
    <w:rsid w:val="00667C8B"/>
    <w:rsid w:val="006704B9"/>
    <w:rsid w:val="0067136A"/>
    <w:rsid w:val="00672329"/>
    <w:rsid w:val="006724AD"/>
    <w:rsid w:val="00674A11"/>
    <w:rsid w:val="00674B66"/>
    <w:rsid w:val="00674B9A"/>
    <w:rsid w:val="0067557C"/>
    <w:rsid w:val="00675EB3"/>
    <w:rsid w:val="006816AE"/>
    <w:rsid w:val="00681A13"/>
    <w:rsid w:val="006822B8"/>
    <w:rsid w:val="00683E72"/>
    <w:rsid w:val="00684264"/>
    <w:rsid w:val="006865C3"/>
    <w:rsid w:val="00686EFA"/>
    <w:rsid w:val="0069165B"/>
    <w:rsid w:val="00692DA1"/>
    <w:rsid w:val="00693C2D"/>
    <w:rsid w:val="006940B1"/>
    <w:rsid w:val="006945F0"/>
    <w:rsid w:val="0069479A"/>
    <w:rsid w:val="00695F42"/>
    <w:rsid w:val="00696801"/>
    <w:rsid w:val="006A0852"/>
    <w:rsid w:val="006A1AB0"/>
    <w:rsid w:val="006A2EC0"/>
    <w:rsid w:val="006A4840"/>
    <w:rsid w:val="006A4DA5"/>
    <w:rsid w:val="006A52CE"/>
    <w:rsid w:val="006A5727"/>
    <w:rsid w:val="006A6D83"/>
    <w:rsid w:val="006A7453"/>
    <w:rsid w:val="006B045A"/>
    <w:rsid w:val="006B09EC"/>
    <w:rsid w:val="006B0DAB"/>
    <w:rsid w:val="006B157F"/>
    <w:rsid w:val="006B219C"/>
    <w:rsid w:val="006B2367"/>
    <w:rsid w:val="006B236A"/>
    <w:rsid w:val="006B3000"/>
    <w:rsid w:val="006B3C35"/>
    <w:rsid w:val="006B4E7C"/>
    <w:rsid w:val="006B5A33"/>
    <w:rsid w:val="006B687F"/>
    <w:rsid w:val="006B6B7B"/>
    <w:rsid w:val="006B7F6F"/>
    <w:rsid w:val="006C0091"/>
    <w:rsid w:val="006C02B8"/>
    <w:rsid w:val="006C03F6"/>
    <w:rsid w:val="006C0A60"/>
    <w:rsid w:val="006C0C85"/>
    <w:rsid w:val="006C126D"/>
    <w:rsid w:val="006C2282"/>
    <w:rsid w:val="006C2939"/>
    <w:rsid w:val="006C304D"/>
    <w:rsid w:val="006C3BB8"/>
    <w:rsid w:val="006C4EB4"/>
    <w:rsid w:val="006C5069"/>
    <w:rsid w:val="006C64DA"/>
    <w:rsid w:val="006C755B"/>
    <w:rsid w:val="006C75A8"/>
    <w:rsid w:val="006D0C38"/>
    <w:rsid w:val="006D120A"/>
    <w:rsid w:val="006D2510"/>
    <w:rsid w:val="006D26D4"/>
    <w:rsid w:val="006D346E"/>
    <w:rsid w:val="006D3CD1"/>
    <w:rsid w:val="006D3E4B"/>
    <w:rsid w:val="006D418B"/>
    <w:rsid w:val="006D45A1"/>
    <w:rsid w:val="006D53E1"/>
    <w:rsid w:val="006D5FCB"/>
    <w:rsid w:val="006D6EB4"/>
    <w:rsid w:val="006E0C57"/>
    <w:rsid w:val="006E111D"/>
    <w:rsid w:val="006E1524"/>
    <w:rsid w:val="006E192F"/>
    <w:rsid w:val="006E1C60"/>
    <w:rsid w:val="006E25AF"/>
    <w:rsid w:val="006E2CD1"/>
    <w:rsid w:val="006E2DC5"/>
    <w:rsid w:val="006E2EBD"/>
    <w:rsid w:val="006E31AD"/>
    <w:rsid w:val="006E399D"/>
    <w:rsid w:val="006E3E19"/>
    <w:rsid w:val="006E4E62"/>
    <w:rsid w:val="006E58AA"/>
    <w:rsid w:val="006E654E"/>
    <w:rsid w:val="006E70BE"/>
    <w:rsid w:val="006E71A9"/>
    <w:rsid w:val="006E79ED"/>
    <w:rsid w:val="006E7E0E"/>
    <w:rsid w:val="006F0938"/>
    <w:rsid w:val="006F0F84"/>
    <w:rsid w:val="006F1EDA"/>
    <w:rsid w:val="006F2213"/>
    <w:rsid w:val="006F2BF1"/>
    <w:rsid w:val="006F3CA3"/>
    <w:rsid w:val="006F3DC4"/>
    <w:rsid w:val="006F4614"/>
    <w:rsid w:val="006F4C2A"/>
    <w:rsid w:val="006F59EE"/>
    <w:rsid w:val="006F6282"/>
    <w:rsid w:val="006F71E3"/>
    <w:rsid w:val="006F7DDA"/>
    <w:rsid w:val="00701B78"/>
    <w:rsid w:val="0070210C"/>
    <w:rsid w:val="00702177"/>
    <w:rsid w:val="00703E0E"/>
    <w:rsid w:val="00704BB1"/>
    <w:rsid w:val="00705CD7"/>
    <w:rsid w:val="007065AB"/>
    <w:rsid w:val="00707609"/>
    <w:rsid w:val="00707E7E"/>
    <w:rsid w:val="00707F82"/>
    <w:rsid w:val="007109B2"/>
    <w:rsid w:val="007114A6"/>
    <w:rsid w:val="007118B9"/>
    <w:rsid w:val="0071200D"/>
    <w:rsid w:val="00712C22"/>
    <w:rsid w:val="00713C3F"/>
    <w:rsid w:val="007142F8"/>
    <w:rsid w:val="00714969"/>
    <w:rsid w:val="007165D7"/>
    <w:rsid w:val="00716863"/>
    <w:rsid w:val="00716946"/>
    <w:rsid w:val="00716DFA"/>
    <w:rsid w:val="007172C0"/>
    <w:rsid w:val="00720677"/>
    <w:rsid w:val="00720BF5"/>
    <w:rsid w:val="00720DBE"/>
    <w:rsid w:val="0072126E"/>
    <w:rsid w:val="00721CC9"/>
    <w:rsid w:val="00721E5E"/>
    <w:rsid w:val="007225FD"/>
    <w:rsid w:val="00722656"/>
    <w:rsid w:val="00723C75"/>
    <w:rsid w:val="007241F8"/>
    <w:rsid w:val="0072445C"/>
    <w:rsid w:val="00725938"/>
    <w:rsid w:val="00725CB4"/>
    <w:rsid w:val="00725F6F"/>
    <w:rsid w:val="00726743"/>
    <w:rsid w:val="00726757"/>
    <w:rsid w:val="00727924"/>
    <w:rsid w:val="0073038C"/>
    <w:rsid w:val="0073126A"/>
    <w:rsid w:val="0073176A"/>
    <w:rsid w:val="00731C30"/>
    <w:rsid w:val="00731F57"/>
    <w:rsid w:val="00732101"/>
    <w:rsid w:val="00732B87"/>
    <w:rsid w:val="00732F19"/>
    <w:rsid w:val="007332F4"/>
    <w:rsid w:val="0073393F"/>
    <w:rsid w:val="00733AA0"/>
    <w:rsid w:val="00734ABD"/>
    <w:rsid w:val="00735425"/>
    <w:rsid w:val="00735AB6"/>
    <w:rsid w:val="007364CD"/>
    <w:rsid w:val="0073744B"/>
    <w:rsid w:val="00737F7D"/>
    <w:rsid w:val="0074003A"/>
    <w:rsid w:val="00740525"/>
    <w:rsid w:val="0074055D"/>
    <w:rsid w:val="00740B19"/>
    <w:rsid w:val="007420B2"/>
    <w:rsid w:val="007420B5"/>
    <w:rsid w:val="00742CD6"/>
    <w:rsid w:val="00743375"/>
    <w:rsid w:val="007434A7"/>
    <w:rsid w:val="0074554C"/>
    <w:rsid w:val="007462C3"/>
    <w:rsid w:val="00747697"/>
    <w:rsid w:val="007500B4"/>
    <w:rsid w:val="00750DDA"/>
    <w:rsid w:val="00751437"/>
    <w:rsid w:val="00752482"/>
    <w:rsid w:val="007528CC"/>
    <w:rsid w:val="00753059"/>
    <w:rsid w:val="00753D72"/>
    <w:rsid w:val="00754376"/>
    <w:rsid w:val="007545AE"/>
    <w:rsid w:val="007547DB"/>
    <w:rsid w:val="00755493"/>
    <w:rsid w:val="00755673"/>
    <w:rsid w:val="00756FF4"/>
    <w:rsid w:val="00760EEB"/>
    <w:rsid w:val="0076220D"/>
    <w:rsid w:val="007625A8"/>
    <w:rsid w:val="0076262A"/>
    <w:rsid w:val="00762E81"/>
    <w:rsid w:val="007631C3"/>
    <w:rsid w:val="00763695"/>
    <w:rsid w:val="0076492F"/>
    <w:rsid w:val="007658BC"/>
    <w:rsid w:val="007663E8"/>
    <w:rsid w:val="007664B7"/>
    <w:rsid w:val="0076743F"/>
    <w:rsid w:val="00770995"/>
    <w:rsid w:val="0077129D"/>
    <w:rsid w:val="00771769"/>
    <w:rsid w:val="0077339F"/>
    <w:rsid w:val="007738BA"/>
    <w:rsid w:val="00774352"/>
    <w:rsid w:val="00776131"/>
    <w:rsid w:val="007778DE"/>
    <w:rsid w:val="00780330"/>
    <w:rsid w:val="00780E3A"/>
    <w:rsid w:val="00780F97"/>
    <w:rsid w:val="00781DA0"/>
    <w:rsid w:val="00782000"/>
    <w:rsid w:val="00782CD0"/>
    <w:rsid w:val="0078418C"/>
    <w:rsid w:val="00784A31"/>
    <w:rsid w:val="00784CDE"/>
    <w:rsid w:val="0078531F"/>
    <w:rsid w:val="00785EFD"/>
    <w:rsid w:val="00786327"/>
    <w:rsid w:val="007869E1"/>
    <w:rsid w:val="00786AE3"/>
    <w:rsid w:val="007871BC"/>
    <w:rsid w:val="00787EBF"/>
    <w:rsid w:val="007905B5"/>
    <w:rsid w:val="00791E92"/>
    <w:rsid w:val="007920E5"/>
    <w:rsid w:val="00793570"/>
    <w:rsid w:val="007937ED"/>
    <w:rsid w:val="00793A92"/>
    <w:rsid w:val="00793C4F"/>
    <w:rsid w:val="00793DE6"/>
    <w:rsid w:val="00794013"/>
    <w:rsid w:val="00794AA0"/>
    <w:rsid w:val="00795291"/>
    <w:rsid w:val="007955E3"/>
    <w:rsid w:val="00795D48"/>
    <w:rsid w:val="007965CD"/>
    <w:rsid w:val="007A056F"/>
    <w:rsid w:val="007A0A38"/>
    <w:rsid w:val="007A139F"/>
    <w:rsid w:val="007A19B0"/>
    <w:rsid w:val="007A1B83"/>
    <w:rsid w:val="007A221A"/>
    <w:rsid w:val="007A2DD7"/>
    <w:rsid w:val="007A39FF"/>
    <w:rsid w:val="007A42A7"/>
    <w:rsid w:val="007A57C2"/>
    <w:rsid w:val="007A679B"/>
    <w:rsid w:val="007A727B"/>
    <w:rsid w:val="007A75FA"/>
    <w:rsid w:val="007A7CC0"/>
    <w:rsid w:val="007B0345"/>
    <w:rsid w:val="007B0A20"/>
    <w:rsid w:val="007B1E36"/>
    <w:rsid w:val="007B1ED7"/>
    <w:rsid w:val="007B256C"/>
    <w:rsid w:val="007B40B6"/>
    <w:rsid w:val="007B4253"/>
    <w:rsid w:val="007B5585"/>
    <w:rsid w:val="007B7D50"/>
    <w:rsid w:val="007C0467"/>
    <w:rsid w:val="007C075B"/>
    <w:rsid w:val="007C1C1A"/>
    <w:rsid w:val="007C2AAB"/>
    <w:rsid w:val="007C2F75"/>
    <w:rsid w:val="007C3525"/>
    <w:rsid w:val="007C4A06"/>
    <w:rsid w:val="007C5907"/>
    <w:rsid w:val="007C6C76"/>
    <w:rsid w:val="007C760E"/>
    <w:rsid w:val="007D0037"/>
    <w:rsid w:val="007D016B"/>
    <w:rsid w:val="007D02BB"/>
    <w:rsid w:val="007D2930"/>
    <w:rsid w:val="007D29DD"/>
    <w:rsid w:val="007D45B0"/>
    <w:rsid w:val="007D4771"/>
    <w:rsid w:val="007D4A38"/>
    <w:rsid w:val="007D5267"/>
    <w:rsid w:val="007D63CA"/>
    <w:rsid w:val="007D682E"/>
    <w:rsid w:val="007D6968"/>
    <w:rsid w:val="007D6EDC"/>
    <w:rsid w:val="007D6F02"/>
    <w:rsid w:val="007E0384"/>
    <w:rsid w:val="007E0CCA"/>
    <w:rsid w:val="007E169C"/>
    <w:rsid w:val="007E2390"/>
    <w:rsid w:val="007E4F4B"/>
    <w:rsid w:val="007E6C90"/>
    <w:rsid w:val="007E6C9F"/>
    <w:rsid w:val="007E7869"/>
    <w:rsid w:val="007F182E"/>
    <w:rsid w:val="007F2EB9"/>
    <w:rsid w:val="007F6177"/>
    <w:rsid w:val="007F6543"/>
    <w:rsid w:val="007F723A"/>
    <w:rsid w:val="007F7576"/>
    <w:rsid w:val="007F7E35"/>
    <w:rsid w:val="00800D20"/>
    <w:rsid w:val="00801011"/>
    <w:rsid w:val="008034A9"/>
    <w:rsid w:val="0080369D"/>
    <w:rsid w:val="00803E97"/>
    <w:rsid w:val="00803F08"/>
    <w:rsid w:val="00804059"/>
    <w:rsid w:val="0080566A"/>
    <w:rsid w:val="00805BF9"/>
    <w:rsid w:val="0080634B"/>
    <w:rsid w:val="00807CFA"/>
    <w:rsid w:val="00810555"/>
    <w:rsid w:val="00810C19"/>
    <w:rsid w:val="00811591"/>
    <w:rsid w:val="00811B23"/>
    <w:rsid w:val="008144C9"/>
    <w:rsid w:val="008146CC"/>
    <w:rsid w:val="008147FF"/>
    <w:rsid w:val="008179CA"/>
    <w:rsid w:val="0082219F"/>
    <w:rsid w:val="008225F0"/>
    <w:rsid w:val="00822777"/>
    <w:rsid w:val="0082311A"/>
    <w:rsid w:val="00823952"/>
    <w:rsid w:val="00824E1E"/>
    <w:rsid w:val="00824FB3"/>
    <w:rsid w:val="00827BC9"/>
    <w:rsid w:val="00830265"/>
    <w:rsid w:val="00830C08"/>
    <w:rsid w:val="00830E73"/>
    <w:rsid w:val="0083204D"/>
    <w:rsid w:val="008324D3"/>
    <w:rsid w:val="00832F0C"/>
    <w:rsid w:val="0083333C"/>
    <w:rsid w:val="0083450F"/>
    <w:rsid w:val="00836799"/>
    <w:rsid w:val="00836BB0"/>
    <w:rsid w:val="008371F2"/>
    <w:rsid w:val="00842624"/>
    <w:rsid w:val="0084400B"/>
    <w:rsid w:val="008446E5"/>
    <w:rsid w:val="0084519E"/>
    <w:rsid w:val="00845E1A"/>
    <w:rsid w:val="00845E3F"/>
    <w:rsid w:val="00847031"/>
    <w:rsid w:val="00847293"/>
    <w:rsid w:val="00847D3B"/>
    <w:rsid w:val="00847E43"/>
    <w:rsid w:val="008512BA"/>
    <w:rsid w:val="0085148F"/>
    <w:rsid w:val="00851C83"/>
    <w:rsid w:val="0085217F"/>
    <w:rsid w:val="00852651"/>
    <w:rsid w:val="00852B4B"/>
    <w:rsid w:val="00853068"/>
    <w:rsid w:val="00853E2E"/>
    <w:rsid w:val="008547A1"/>
    <w:rsid w:val="00854B90"/>
    <w:rsid w:val="00856E3E"/>
    <w:rsid w:val="00857816"/>
    <w:rsid w:val="008607E0"/>
    <w:rsid w:val="00860E34"/>
    <w:rsid w:val="00861150"/>
    <w:rsid w:val="008619B6"/>
    <w:rsid w:val="00861D09"/>
    <w:rsid w:val="00862619"/>
    <w:rsid w:val="008627FE"/>
    <w:rsid w:val="00862DC2"/>
    <w:rsid w:val="00863898"/>
    <w:rsid w:val="00864244"/>
    <w:rsid w:val="0086472B"/>
    <w:rsid w:val="008653A1"/>
    <w:rsid w:val="00865C51"/>
    <w:rsid w:val="00866BD0"/>
    <w:rsid w:val="008677DE"/>
    <w:rsid w:val="00867D2C"/>
    <w:rsid w:val="0087126F"/>
    <w:rsid w:val="00871A78"/>
    <w:rsid w:val="0087356E"/>
    <w:rsid w:val="00876CCB"/>
    <w:rsid w:val="00876F9E"/>
    <w:rsid w:val="008770CA"/>
    <w:rsid w:val="00877B39"/>
    <w:rsid w:val="00877DFA"/>
    <w:rsid w:val="0088082A"/>
    <w:rsid w:val="00882FDE"/>
    <w:rsid w:val="00883486"/>
    <w:rsid w:val="00883A4E"/>
    <w:rsid w:val="00883C52"/>
    <w:rsid w:val="00885EF5"/>
    <w:rsid w:val="008868B6"/>
    <w:rsid w:val="008869C6"/>
    <w:rsid w:val="00886B46"/>
    <w:rsid w:val="00886B4A"/>
    <w:rsid w:val="008873EA"/>
    <w:rsid w:val="008901C0"/>
    <w:rsid w:val="008942F6"/>
    <w:rsid w:val="00895366"/>
    <w:rsid w:val="008956BD"/>
    <w:rsid w:val="008956DC"/>
    <w:rsid w:val="00896267"/>
    <w:rsid w:val="00896287"/>
    <w:rsid w:val="00896B77"/>
    <w:rsid w:val="008974ED"/>
    <w:rsid w:val="00897A6B"/>
    <w:rsid w:val="008A09DC"/>
    <w:rsid w:val="008A1753"/>
    <w:rsid w:val="008A1DDF"/>
    <w:rsid w:val="008A2BE2"/>
    <w:rsid w:val="008A3420"/>
    <w:rsid w:val="008A3461"/>
    <w:rsid w:val="008A55EC"/>
    <w:rsid w:val="008A5A67"/>
    <w:rsid w:val="008A7195"/>
    <w:rsid w:val="008A7DAF"/>
    <w:rsid w:val="008B1A18"/>
    <w:rsid w:val="008B263D"/>
    <w:rsid w:val="008B331E"/>
    <w:rsid w:val="008B36AD"/>
    <w:rsid w:val="008B4CB6"/>
    <w:rsid w:val="008B4FBF"/>
    <w:rsid w:val="008B655B"/>
    <w:rsid w:val="008B71F6"/>
    <w:rsid w:val="008B7A91"/>
    <w:rsid w:val="008C1504"/>
    <w:rsid w:val="008C18A6"/>
    <w:rsid w:val="008C197D"/>
    <w:rsid w:val="008C22F4"/>
    <w:rsid w:val="008C304A"/>
    <w:rsid w:val="008C469A"/>
    <w:rsid w:val="008C4949"/>
    <w:rsid w:val="008C4F3D"/>
    <w:rsid w:val="008C610E"/>
    <w:rsid w:val="008C6A4B"/>
    <w:rsid w:val="008C6CB1"/>
    <w:rsid w:val="008C7542"/>
    <w:rsid w:val="008D00EE"/>
    <w:rsid w:val="008D09C7"/>
    <w:rsid w:val="008D0AFD"/>
    <w:rsid w:val="008D1456"/>
    <w:rsid w:val="008D14BA"/>
    <w:rsid w:val="008D23AD"/>
    <w:rsid w:val="008D330D"/>
    <w:rsid w:val="008D3D27"/>
    <w:rsid w:val="008D45EF"/>
    <w:rsid w:val="008D583B"/>
    <w:rsid w:val="008D59D2"/>
    <w:rsid w:val="008D6188"/>
    <w:rsid w:val="008D65E8"/>
    <w:rsid w:val="008D7961"/>
    <w:rsid w:val="008E1809"/>
    <w:rsid w:val="008E1F9E"/>
    <w:rsid w:val="008E2158"/>
    <w:rsid w:val="008E222F"/>
    <w:rsid w:val="008E318B"/>
    <w:rsid w:val="008E3692"/>
    <w:rsid w:val="008E3708"/>
    <w:rsid w:val="008E58F0"/>
    <w:rsid w:val="008E5FEE"/>
    <w:rsid w:val="008E6DD5"/>
    <w:rsid w:val="008E6FDC"/>
    <w:rsid w:val="008E7118"/>
    <w:rsid w:val="008E7ACC"/>
    <w:rsid w:val="008F17C8"/>
    <w:rsid w:val="008F206F"/>
    <w:rsid w:val="008F4243"/>
    <w:rsid w:val="008F6695"/>
    <w:rsid w:val="008F7236"/>
    <w:rsid w:val="008F7B52"/>
    <w:rsid w:val="0090247A"/>
    <w:rsid w:val="00903821"/>
    <w:rsid w:val="00904747"/>
    <w:rsid w:val="00904FE8"/>
    <w:rsid w:val="0090515B"/>
    <w:rsid w:val="009053A5"/>
    <w:rsid w:val="009054A5"/>
    <w:rsid w:val="0090595D"/>
    <w:rsid w:val="00905B71"/>
    <w:rsid w:val="00906D19"/>
    <w:rsid w:val="00906F71"/>
    <w:rsid w:val="009074AC"/>
    <w:rsid w:val="009102AC"/>
    <w:rsid w:val="0091367D"/>
    <w:rsid w:val="009136F8"/>
    <w:rsid w:val="00913F63"/>
    <w:rsid w:val="009147D3"/>
    <w:rsid w:val="00914FC8"/>
    <w:rsid w:val="00922485"/>
    <w:rsid w:val="00922CAA"/>
    <w:rsid w:val="00922FE1"/>
    <w:rsid w:val="00923B91"/>
    <w:rsid w:val="009252D0"/>
    <w:rsid w:val="009256E0"/>
    <w:rsid w:val="00926092"/>
    <w:rsid w:val="0092766E"/>
    <w:rsid w:val="009279D2"/>
    <w:rsid w:val="00931291"/>
    <w:rsid w:val="00931334"/>
    <w:rsid w:val="00931A2D"/>
    <w:rsid w:val="00932246"/>
    <w:rsid w:val="009324A4"/>
    <w:rsid w:val="00932A91"/>
    <w:rsid w:val="00933909"/>
    <w:rsid w:val="00933990"/>
    <w:rsid w:val="00933B44"/>
    <w:rsid w:val="00934985"/>
    <w:rsid w:val="00934F28"/>
    <w:rsid w:val="009369DD"/>
    <w:rsid w:val="00937A62"/>
    <w:rsid w:val="00937DD8"/>
    <w:rsid w:val="00937F49"/>
    <w:rsid w:val="00940F08"/>
    <w:rsid w:val="0094101C"/>
    <w:rsid w:val="0094247D"/>
    <w:rsid w:val="00944003"/>
    <w:rsid w:val="009455CB"/>
    <w:rsid w:val="00945D05"/>
    <w:rsid w:val="00946FC0"/>
    <w:rsid w:val="0094729C"/>
    <w:rsid w:val="009475F7"/>
    <w:rsid w:val="00950BA5"/>
    <w:rsid w:val="00950EE0"/>
    <w:rsid w:val="00951B7A"/>
    <w:rsid w:val="00952BC5"/>
    <w:rsid w:val="00953001"/>
    <w:rsid w:val="00953C5B"/>
    <w:rsid w:val="00953C62"/>
    <w:rsid w:val="00954B83"/>
    <w:rsid w:val="009551B7"/>
    <w:rsid w:val="009574F3"/>
    <w:rsid w:val="00957500"/>
    <w:rsid w:val="0095765D"/>
    <w:rsid w:val="009577FC"/>
    <w:rsid w:val="00961121"/>
    <w:rsid w:val="009625FE"/>
    <w:rsid w:val="009638C1"/>
    <w:rsid w:val="00963DF4"/>
    <w:rsid w:val="009645F6"/>
    <w:rsid w:val="00965325"/>
    <w:rsid w:val="00965408"/>
    <w:rsid w:val="00965454"/>
    <w:rsid w:val="009654B3"/>
    <w:rsid w:val="0096615F"/>
    <w:rsid w:val="0096629D"/>
    <w:rsid w:val="0096636E"/>
    <w:rsid w:val="00966C2A"/>
    <w:rsid w:val="00966CA5"/>
    <w:rsid w:val="009672CD"/>
    <w:rsid w:val="00967AB2"/>
    <w:rsid w:val="009702F5"/>
    <w:rsid w:val="00970A96"/>
    <w:rsid w:val="00971978"/>
    <w:rsid w:val="00971D89"/>
    <w:rsid w:val="0097283C"/>
    <w:rsid w:val="0097285F"/>
    <w:rsid w:val="00972B68"/>
    <w:rsid w:val="00973951"/>
    <w:rsid w:val="00975992"/>
    <w:rsid w:val="00976D44"/>
    <w:rsid w:val="00977C49"/>
    <w:rsid w:val="00980957"/>
    <w:rsid w:val="00981881"/>
    <w:rsid w:val="00982FEB"/>
    <w:rsid w:val="00983DD1"/>
    <w:rsid w:val="00984068"/>
    <w:rsid w:val="00984A44"/>
    <w:rsid w:val="009859E0"/>
    <w:rsid w:val="00986038"/>
    <w:rsid w:val="00986926"/>
    <w:rsid w:val="00986AD3"/>
    <w:rsid w:val="00987616"/>
    <w:rsid w:val="00990557"/>
    <w:rsid w:val="00990D6F"/>
    <w:rsid w:val="009915D3"/>
    <w:rsid w:val="009926FD"/>
    <w:rsid w:val="0099270E"/>
    <w:rsid w:val="00992F21"/>
    <w:rsid w:val="009938F3"/>
    <w:rsid w:val="00993D8A"/>
    <w:rsid w:val="00994B27"/>
    <w:rsid w:val="00994B89"/>
    <w:rsid w:val="009958C4"/>
    <w:rsid w:val="0099608A"/>
    <w:rsid w:val="00997511"/>
    <w:rsid w:val="009A07DA"/>
    <w:rsid w:val="009A18D7"/>
    <w:rsid w:val="009A21E4"/>
    <w:rsid w:val="009A3111"/>
    <w:rsid w:val="009A32DF"/>
    <w:rsid w:val="009A3AA9"/>
    <w:rsid w:val="009A4AD0"/>
    <w:rsid w:val="009A5460"/>
    <w:rsid w:val="009A6B40"/>
    <w:rsid w:val="009A6B55"/>
    <w:rsid w:val="009A7878"/>
    <w:rsid w:val="009B1093"/>
    <w:rsid w:val="009B13A3"/>
    <w:rsid w:val="009B1447"/>
    <w:rsid w:val="009B15BF"/>
    <w:rsid w:val="009B2E61"/>
    <w:rsid w:val="009B2EA4"/>
    <w:rsid w:val="009B38B6"/>
    <w:rsid w:val="009B4314"/>
    <w:rsid w:val="009B4710"/>
    <w:rsid w:val="009B472A"/>
    <w:rsid w:val="009B7257"/>
    <w:rsid w:val="009C0B4D"/>
    <w:rsid w:val="009C1219"/>
    <w:rsid w:val="009C135D"/>
    <w:rsid w:val="009C1452"/>
    <w:rsid w:val="009C166F"/>
    <w:rsid w:val="009C23A2"/>
    <w:rsid w:val="009C370B"/>
    <w:rsid w:val="009C62EC"/>
    <w:rsid w:val="009C68BB"/>
    <w:rsid w:val="009C6B49"/>
    <w:rsid w:val="009C7115"/>
    <w:rsid w:val="009C71E1"/>
    <w:rsid w:val="009C75A1"/>
    <w:rsid w:val="009C7840"/>
    <w:rsid w:val="009D06A2"/>
    <w:rsid w:val="009D0D7C"/>
    <w:rsid w:val="009D1E6C"/>
    <w:rsid w:val="009D1F24"/>
    <w:rsid w:val="009D2D66"/>
    <w:rsid w:val="009D3C10"/>
    <w:rsid w:val="009D50AC"/>
    <w:rsid w:val="009D6898"/>
    <w:rsid w:val="009E02A1"/>
    <w:rsid w:val="009E07CF"/>
    <w:rsid w:val="009E197A"/>
    <w:rsid w:val="009E1FC1"/>
    <w:rsid w:val="009E21CE"/>
    <w:rsid w:val="009E223C"/>
    <w:rsid w:val="009E23E4"/>
    <w:rsid w:val="009E269D"/>
    <w:rsid w:val="009E2834"/>
    <w:rsid w:val="009E3329"/>
    <w:rsid w:val="009E3628"/>
    <w:rsid w:val="009E3A1A"/>
    <w:rsid w:val="009E51F7"/>
    <w:rsid w:val="009E52BF"/>
    <w:rsid w:val="009F09CD"/>
    <w:rsid w:val="009F2593"/>
    <w:rsid w:val="009F361C"/>
    <w:rsid w:val="009F3710"/>
    <w:rsid w:val="009F3783"/>
    <w:rsid w:val="009F3821"/>
    <w:rsid w:val="009F3B98"/>
    <w:rsid w:val="009F3ECD"/>
    <w:rsid w:val="009F46A7"/>
    <w:rsid w:val="009F4E03"/>
    <w:rsid w:val="009F5C42"/>
    <w:rsid w:val="009F68BA"/>
    <w:rsid w:val="009F713E"/>
    <w:rsid w:val="009F7694"/>
    <w:rsid w:val="00A001A2"/>
    <w:rsid w:val="00A02752"/>
    <w:rsid w:val="00A0339B"/>
    <w:rsid w:val="00A0344A"/>
    <w:rsid w:val="00A035F2"/>
    <w:rsid w:val="00A0439E"/>
    <w:rsid w:val="00A04BDF"/>
    <w:rsid w:val="00A04EFE"/>
    <w:rsid w:val="00A06219"/>
    <w:rsid w:val="00A0628B"/>
    <w:rsid w:val="00A06E51"/>
    <w:rsid w:val="00A06EF4"/>
    <w:rsid w:val="00A074B9"/>
    <w:rsid w:val="00A120D1"/>
    <w:rsid w:val="00A136D8"/>
    <w:rsid w:val="00A13F11"/>
    <w:rsid w:val="00A1411A"/>
    <w:rsid w:val="00A15122"/>
    <w:rsid w:val="00A15A5E"/>
    <w:rsid w:val="00A15AB4"/>
    <w:rsid w:val="00A1637F"/>
    <w:rsid w:val="00A16AE3"/>
    <w:rsid w:val="00A16E9E"/>
    <w:rsid w:val="00A17434"/>
    <w:rsid w:val="00A176F3"/>
    <w:rsid w:val="00A17D3A"/>
    <w:rsid w:val="00A20C4A"/>
    <w:rsid w:val="00A20C5D"/>
    <w:rsid w:val="00A21A60"/>
    <w:rsid w:val="00A21C0A"/>
    <w:rsid w:val="00A21DB3"/>
    <w:rsid w:val="00A2328B"/>
    <w:rsid w:val="00A241B0"/>
    <w:rsid w:val="00A250A8"/>
    <w:rsid w:val="00A253F8"/>
    <w:rsid w:val="00A25AB5"/>
    <w:rsid w:val="00A26E63"/>
    <w:rsid w:val="00A276DF"/>
    <w:rsid w:val="00A27997"/>
    <w:rsid w:val="00A27D08"/>
    <w:rsid w:val="00A30624"/>
    <w:rsid w:val="00A30DAB"/>
    <w:rsid w:val="00A30F70"/>
    <w:rsid w:val="00A33060"/>
    <w:rsid w:val="00A33274"/>
    <w:rsid w:val="00A343D6"/>
    <w:rsid w:val="00A34FE0"/>
    <w:rsid w:val="00A35B2B"/>
    <w:rsid w:val="00A35C61"/>
    <w:rsid w:val="00A368F7"/>
    <w:rsid w:val="00A37F6C"/>
    <w:rsid w:val="00A401FD"/>
    <w:rsid w:val="00A4190E"/>
    <w:rsid w:val="00A4191E"/>
    <w:rsid w:val="00A425B0"/>
    <w:rsid w:val="00A4263B"/>
    <w:rsid w:val="00A42F1A"/>
    <w:rsid w:val="00A42F47"/>
    <w:rsid w:val="00A43171"/>
    <w:rsid w:val="00A436FF"/>
    <w:rsid w:val="00A4406A"/>
    <w:rsid w:val="00A46137"/>
    <w:rsid w:val="00A46A88"/>
    <w:rsid w:val="00A46B43"/>
    <w:rsid w:val="00A473B7"/>
    <w:rsid w:val="00A4766F"/>
    <w:rsid w:val="00A478FA"/>
    <w:rsid w:val="00A50F24"/>
    <w:rsid w:val="00A52300"/>
    <w:rsid w:val="00A535E1"/>
    <w:rsid w:val="00A53A28"/>
    <w:rsid w:val="00A53D9F"/>
    <w:rsid w:val="00A53F45"/>
    <w:rsid w:val="00A559B2"/>
    <w:rsid w:val="00A55ABB"/>
    <w:rsid w:val="00A55BF9"/>
    <w:rsid w:val="00A5755E"/>
    <w:rsid w:val="00A6043C"/>
    <w:rsid w:val="00A61B7E"/>
    <w:rsid w:val="00A6286B"/>
    <w:rsid w:val="00A62A17"/>
    <w:rsid w:val="00A65606"/>
    <w:rsid w:val="00A65E6C"/>
    <w:rsid w:val="00A6663E"/>
    <w:rsid w:val="00A675B9"/>
    <w:rsid w:val="00A676D2"/>
    <w:rsid w:val="00A677E1"/>
    <w:rsid w:val="00A70116"/>
    <w:rsid w:val="00A70C09"/>
    <w:rsid w:val="00A7152A"/>
    <w:rsid w:val="00A71D4D"/>
    <w:rsid w:val="00A71E80"/>
    <w:rsid w:val="00A71EEF"/>
    <w:rsid w:val="00A73473"/>
    <w:rsid w:val="00A7401C"/>
    <w:rsid w:val="00A74659"/>
    <w:rsid w:val="00A7547F"/>
    <w:rsid w:val="00A75742"/>
    <w:rsid w:val="00A759AF"/>
    <w:rsid w:val="00A7710A"/>
    <w:rsid w:val="00A77C6D"/>
    <w:rsid w:val="00A80A43"/>
    <w:rsid w:val="00A812F4"/>
    <w:rsid w:val="00A8163E"/>
    <w:rsid w:val="00A81CD9"/>
    <w:rsid w:val="00A82723"/>
    <w:rsid w:val="00A849B2"/>
    <w:rsid w:val="00A85244"/>
    <w:rsid w:val="00A8651B"/>
    <w:rsid w:val="00A86E08"/>
    <w:rsid w:val="00A90325"/>
    <w:rsid w:val="00A909AE"/>
    <w:rsid w:val="00A91801"/>
    <w:rsid w:val="00A918A7"/>
    <w:rsid w:val="00A918B0"/>
    <w:rsid w:val="00A91BD8"/>
    <w:rsid w:val="00A92932"/>
    <w:rsid w:val="00A92C69"/>
    <w:rsid w:val="00A93584"/>
    <w:rsid w:val="00A93F10"/>
    <w:rsid w:val="00A94437"/>
    <w:rsid w:val="00A94590"/>
    <w:rsid w:val="00A94A1E"/>
    <w:rsid w:val="00A9527D"/>
    <w:rsid w:val="00A953D3"/>
    <w:rsid w:val="00A95783"/>
    <w:rsid w:val="00A9694D"/>
    <w:rsid w:val="00A97B3D"/>
    <w:rsid w:val="00AA09EA"/>
    <w:rsid w:val="00AA0E90"/>
    <w:rsid w:val="00AA1A8C"/>
    <w:rsid w:val="00AA1B2B"/>
    <w:rsid w:val="00AA2FD5"/>
    <w:rsid w:val="00AA3804"/>
    <w:rsid w:val="00AA41A5"/>
    <w:rsid w:val="00AA5874"/>
    <w:rsid w:val="00AA5983"/>
    <w:rsid w:val="00AA5B35"/>
    <w:rsid w:val="00AA63C9"/>
    <w:rsid w:val="00AA6445"/>
    <w:rsid w:val="00AA6E04"/>
    <w:rsid w:val="00AB083F"/>
    <w:rsid w:val="00AB1998"/>
    <w:rsid w:val="00AB2425"/>
    <w:rsid w:val="00AB2C2E"/>
    <w:rsid w:val="00AB34A4"/>
    <w:rsid w:val="00AB4C15"/>
    <w:rsid w:val="00AB6CB2"/>
    <w:rsid w:val="00AB7056"/>
    <w:rsid w:val="00AB7AD1"/>
    <w:rsid w:val="00AC01E2"/>
    <w:rsid w:val="00AC0429"/>
    <w:rsid w:val="00AC1780"/>
    <w:rsid w:val="00AC1D4A"/>
    <w:rsid w:val="00AC2D7C"/>
    <w:rsid w:val="00AC339B"/>
    <w:rsid w:val="00AC33B7"/>
    <w:rsid w:val="00AC341F"/>
    <w:rsid w:val="00AC3564"/>
    <w:rsid w:val="00AC381E"/>
    <w:rsid w:val="00AC3E2E"/>
    <w:rsid w:val="00AC3E55"/>
    <w:rsid w:val="00AC3F56"/>
    <w:rsid w:val="00AC4213"/>
    <w:rsid w:val="00AC45FA"/>
    <w:rsid w:val="00AC47BD"/>
    <w:rsid w:val="00AC6A51"/>
    <w:rsid w:val="00AC6BF2"/>
    <w:rsid w:val="00AC7567"/>
    <w:rsid w:val="00AC785A"/>
    <w:rsid w:val="00AD01CD"/>
    <w:rsid w:val="00AD02D9"/>
    <w:rsid w:val="00AD0AE6"/>
    <w:rsid w:val="00AD0CB7"/>
    <w:rsid w:val="00AD12A4"/>
    <w:rsid w:val="00AD1489"/>
    <w:rsid w:val="00AD2644"/>
    <w:rsid w:val="00AD3705"/>
    <w:rsid w:val="00AD397C"/>
    <w:rsid w:val="00AD4710"/>
    <w:rsid w:val="00AD4DCE"/>
    <w:rsid w:val="00AD5507"/>
    <w:rsid w:val="00AD5E5C"/>
    <w:rsid w:val="00AE0407"/>
    <w:rsid w:val="00AE14E6"/>
    <w:rsid w:val="00AE17B4"/>
    <w:rsid w:val="00AE18A2"/>
    <w:rsid w:val="00AE2A34"/>
    <w:rsid w:val="00AE3322"/>
    <w:rsid w:val="00AE38EF"/>
    <w:rsid w:val="00AE6358"/>
    <w:rsid w:val="00AE64C8"/>
    <w:rsid w:val="00AE6AF9"/>
    <w:rsid w:val="00AF0129"/>
    <w:rsid w:val="00AF126A"/>
    <w:rsid w:val="00AF1533"/>
    <w:rsid w:val="00AF17A8"/>
    <w:rsid w:val="00AF19EE"/>
    <w:rsid w:val="00AF1D21"/>
    <w:rsid w:val="00AF2667"/>
    <w:rsid w:val="00AF2895"/>
    <w:rsid w:val="00AF35F3"/>
    <w:rsid w:val="00AF39BD"/>
    <w:rsid w:val="00AF4363"/>
    <w:rsid w:val="00AF55CE"/>
    <w:rsid w:val="00AF5D87"/>
    <w:rsid w:val="00AF608A"/>
    <w:rsid w:val="00AF769F"/>
    <w:rsid w:val="00AF7A5C"/>
    <w:rsid w:val="00B001E9"/>
    <w:rsid w:val="00B00598"/>
    <w:rsid w:val="00B00C96"/>
    <w:rsid w:val="00B03D88"/>
    <w:rsid w:val="00B05382"/>
    <w:rsid w:val="00B10B9F"/>
    <w:rsid w:val="00B12165"/>
    <w:rsid w:val="00B12518"/>
    <w:rsid w:val="00B13EB3"/>
    <w:rsid w:val="00B13EF0"/>
    <w:rsid w:val="00B14BED"/>
    <w:rsid w:val="00B15874"/>
    <w:rsid w:val="00B15BD0"/>
    <w:rsid w:val="00B17C73"/>
    <w:rsid w:val="00B17F82"/>
    <w:rsid w:val="00B21D97"/>
    <w:rsid w:val="00B22B98"/>
    <w:rsid w:val="00B23F34"/>
    <w:rsid w:val="00B23F8B"/>
    <w:rsid w:val="00B25EC3"/>
    <w:rsid w:val="00B26076"/>
    <w:rsid w:val="00B26238"/>
    <w:rsid w:val="00B26D4A"/>
    <w:rsid w:val="00B27179"/>
    <w:rsid w:val="00B27F9F"/>
    <w:rsid w:val="00B3024D"/>
    <w:rsid w:val="00B31A7F"/>
    <w:rsid w:val="00B324AD"/>
    <w:rsid w:val="00B32D5F"/>
    <w:rsid w:val="00B32E18"/>
    <w:rsid w:val="00B33779"/>
    <w:rsid w:val="00B338C6"/>
    <w:rsid w:val="00B33D9F"/>
    <w:rsid w:val="00B3441E"/>
    <w:rsid w:val="00B34926"/>
    <w:rsid w:val="00B352A5"/>
    <w:rsid w:val="00B352AB"/>
    <w:rsid w:val="00B352F7"/>
    <w:rsid w:val="00B357A1"/>
    <w:rsid w:val="00B35E12"/>
    <w:rsid w:val="00B362BC"/>
    <w:rsid w:val="00B36568"/>
    <w:rsid w:val="00B36C3C"/>
    <w:rsid w:val="00B37039"/>
    <w:rsid w:val="00B37946"/>
    <w:rsid w:val="00B37BDE"/>
    <w:rsid w:val="00B40F4D"/>
    <w:rsid w:val="00B41115"/>
    <w:rsid w:val="00B413E7"/>
    <w:rsid w:val="00B41470"/>
    <w:rsid w:val="00B41BF9"/>
    <w:rsid w:val="00B4230C"/>
    <w:rsid w:val="00B428DF"/>
    <w:rsid w:val="00B42C45"/>
    <w:rsid w:val="00B442CA"/>
    <w:rsid w:val="00B454D1"/>
    <w:rsid w:val="00B47510"/>
    <w:rsid w:val="00B47C86"/>
    <w:rsid w:val="00B47F18"/>
    <w:rsid w:val="00B500C8"/>
    <w:rsid w:val="00B50D38"/>
    <w:rsid w:val="00B51F96"/>
    <w:rsid w:val="00B52254"/>
    <w:rsid w:val="00B53629"/>
    <w:rsid w:val="00B53A38"/>
    <w:rsid w:val="00B53C3C"/>
    <w:rsid w:val="00B53EF5"/>
    <w:rsid w:val="00B54246"/>
    <w:rsid w:val="00B56A68"/>
    <w:rsid w:val="00B57F62"/>
    <w:rsid w:val="00B60311"/>
    <w:rsid w:val="00B60453"/>
    <w:rsid w:val="00B60752"/>
    <w:rsid w:val="00B61C90"/>
    <w:rsid w:val="00B643F1"/>
    <w:rsid w:val="00B651C0"/>
    <w:rsid w:val="00B65A10"/>
    <w:rsid w:val="00B71280"/>
    <w:rsid w:val="00B71455"/>
    <w:rsid w:val="00B71D14"/>
    <w:rsid w:val="00B7258C"/>
    <w:rsid w:val="00B73715"/>
    <w:rsid w:val="00B73D99"/>
    <w:rsid w:val="00B740ED"/>
    <w:rsid w:val="00B74197"/>
    <w:rsid w:val="00B7450D"/>
    <w:rsid w:val="00B7464E"/>
    <w:rsid w:val="00B74DAC"/>
    <w:rsid w:val="00B77651"/>
    <w:rsid w:val="00B77F36"/>
    <w:rsid w:val="00B81C2E"/>
    <w:rsid w:val="00B81C35"/>
    <w:rsid w:val="00B829EE"/>
    <w:rsid w:val="00B82E44"/>
    <w:rsid w:val="00B8407D"/>
    <w:rsid w:val="00B84B76"/>
    <w:rsid w:val="00B84FB8"/>
    <w:rsid w:val="00B86DE5"/>
    <w:rsid w:val="00B87631"/>
    <w:rsid w:val="00B87C07"/>
    <w:rsid w:val="00B906FB"/>
    <w:rsid w:val="00B908B4"/>
    <w:rsid w:val="00B9105B"/>
    <w:rsid w:val="00B9131A"/>
    <w:rsid w:val="00B9153B"/>
    <w:rsid w:val="00B9188B"/>
    <w:rsid w:val="00B91B54"/>
    <w:rsid w:val="00B92921"/>
    <w:rsid w:val="00B936F9"/>
    <w:rsid w:val="00B94629"/>
    <w:rsid w:val="00B951C0"/>
    <w:rsid w:val="00B95982"/>
    <w:rsid w:val="00B96EB4"/>
    <w:rsid w:val="00B97B04"/>
    <w:rsid w:val="00BA05E7"/>
    <w:rsid w:val="00BA1F91"/>
    <w:rsid w:val="00BA23F6"/>
    <w:rsid w:val="00BA2D93"/>
    <w:rsid w:val="00BA3409"/>
    <w:rsid w:val="00BA4522"/>
    <w:rsid w:val="00BA5A02"/>
    <w:rsid w:val="00BA5C26"/>
    <w:rsid w:val="00BA62C9"/>
    <w:rsid w:val="00BA6DD0"/>
    <w:rsid w:val="00BA7310"/>
    <w:rsid w:val="00BA7962"/>
    <w:rsid w:val="00BB14C6"/>
    <w:rsid w:val="00BB22EA"/>
    <w:rsid w:val="00BB336E"/>
    <w:rsid w:val="00BB3A26"/>
    <w:rsid w:val="00BB4E4F"/>
    <w:rsid w:val="00BB6249"/>
    <w:rsid w:val="00BC1980"/>
    <w:rsid w:val="00BC41E9"/>
    <w:rsid w:val="00BC4CA4"/>
    <w:rsid w:val="00BC5335"/>
    <w:rsid w:val="00BC5793"/>
    <w:rsid w:val="00BC5A79"/>
    <w:rsid w:val="00BC5B8C"/>
    <w:rsid w:val="00BC6B26"/>
    <w:rsid w:val="00BC6C74"/>
    <w:rsid w:val="00BC6D5D"/>
    <w:rsid w:val="00BC6F35"/>
    <w:rsid w:val="00BC71BA"/>
    <w:rsid w:val="00BD06FA"/>
    <w:rsid w:val="00BD1BC9"/>
    <w:rsid w:val="00BD2D96"/>
    <w:rsid w:val="00BD45AE"/>
    <w:rsid w:val="00BD4910"/>
    <w:rsid w:val="00BD5ADC"/>
    <w:rsid w:val="00BD65C4"/>
    <w:rsid w:val="00BD65D1"/>
    <w:rsid w:val="00BD72A2"/>
    <w:rsid w:val="00BD72DF"/>
    <w:rsid w:val="00BD7D31"/>
    <w:rsid w:val="00BE0574"/>
    <w:rsid w:val="00BE1BA5"/>
    <w:rsid w:val="00BE3611"/>
    <w:rsid w:val="00BE4199"/>
    <w:rsid w:val="00BE4C00"/>
    <w:rsid w:val="00BE5F3B"/>
    <w:rsid w:val="00BE7B3E"/>
    <w:rsid w:val="00BF1486"/>
    <w:rsid w:val="00BF16B9"/>
    <w:rsid w:val="00BF1BC0"/>
    <w:rsid w:val="00BF4434"/>
    <w:rsid w:val="00BF4707"/>
    <w:rsid w:val="00BF4A6C"/>
    <w:rsid w:val="00BF4A9F"/>
    <w:rsid w:val="00BF5806"/>
    <w:rsid w:val="00BF62DC"/>
    <w:rsid w:val="00BF6652"/>
    <w:rsid w:val="00BF742B"/>
    <w:rsid w:val="00BF7D6D"/>
    <w:rsid w:val="00BF7EC0"/>
    <w:rsid w:val="00C00964"/>
    <w:rsid w:val="00C027A2"/>
    <w:rsid w:val="00C02A72"/>
    <w:rsid w:val="00C031C6"/>
    <w:rsid w:val="00C03E7D"/>
    <w:rsid w:val="00C06310"/>
    <w:rsid w:val="00C06438"/>
    <w:rsid w:val="00C06F71"/>
    <w:rsid w:val="00C0711C"/>
    <w:rsid w:val="00C07243"/>
    <w:rsid w:val="00C11146"/>
    <w:rsid w:val="00C117AE"/>
    <w:rsid w:val="00C12800"/>
    <w:rsid w:val="00C12DB8"/>
    <w:rsid w:val="00C1327E"/>
    <w:rsid w:val="00C13ACE"/>
    <w:rsid w:val="00C13DC9"/>
    <w:rsid w:val="00C15F7B"/>
    <w:rsid w:val="00C20C0E"/>
    <w:rsid w:val="00C21029"/>
    <w:rsid w:val="00C218BE"/>
    <w:rsid w:val="00C21BBF"/>
    <w:rsid w:val="00C21F30"/>
    <w:rsid w:val="00C221F0"/>
    <w:rsid w:val="00C22611"/>
    <w:rsid w:val="00C22D44"/>
    <w:rsid w:val="00C2364F"/>
    <w:rsid w:val="00C2527C"/>
    <w:rsid w:val="00C252B9"/>
    <w:rsid w:val="00C27D0C"/>
    <w:rsid w:val="00C311A9"/>
    <w:rsid w:val="00C318A6"/>
    <w:rsid w:val="00C3341F"/>
    <w:rsid w:val="00C35066"/>
    <w:rsid w:val="00C3510B"/>
    <w:rsid w:val="00C35381"/>
    <w:rsid w:val="00C35749"/>
    <w:rsid w:val="00C35F6B"/>
    <w:rsid w:val="00C40137"/>
    <w:rsid w:val="00C40C4D"/>
    <w:rsid w:val="00C424D1"/>
    <w:rsid w:val="00C43141"/>
    <w:rsid w:val="00C44EC3"/>
    <w:rsid w:val="00C456E4"/>
    <w:rsid w:val="00C4623C"/>
    <w:rsid w:val="00C465E5"/>
    <w:rsid w:val="00C46ADA"/>
    <w:rsid w:val="00C47B06"/>
    <w:rsid w:val="00C5002E"/>
    <w:rsid w:val="00C50A43"/>
    <w:rsid w:val="00C50BA8"/>
    <w:rsid w:val="00C51EF2"/>
    <w:rsid w:val="00C51FC1"/>
    <w:rsid w:val="00C524D5"/>
    <w:rsid w:val="00C536E0"/>
    <w:rsid w:val="00C5393B"/>
    <w:rsid w:val="00C53D8C"/>
    <w:rsid w:val="00C53F75"/>
    <w:rsid w:val="00C541DA"/>
    <w:rsid w:val="00C5472C"/>
    <w:rsid w:val="00C54AE8"/>
    <w:rsid w:val="00C60592"/>
    <w:rsid w:val="00C61CA0"/>
    <w:rsid w:val="00C61D2D"/>
    <w:rsid w:val="00C62992"/>
    <w:rsid w:val="00C63B57"/>
    <w:rsid w:val="00C64C6F"/>
    <w:rsid w:val="00C66104"/>
    <w:rsid w:val="00C67D09"/>
    <w:rsid w:val="00C70CBD"/>
    <w:rsid w:val="00C71EC7"/>
    <w:rsid w:val="00C727DF"/>
    <w:rsid w:val="00C732AD"/>
    <w:rsid w:val="00C73D92"/>
    <w:rsid w:val="00C746F7"/>
    <w:rsid w:val="00C75599"/>
    <w:rsid w:val="00C75B07"/>
    <w:rsid w:val="00C8109F"/>
    <w:rsid w:val="00C81CBF"/>
    <w:rsid w:val="00C82975"/>
    <w:rsid w:val="00C84CF3"/>
    <w:rsid w:val="00C8596F"/>
    <w:rsid w:val="00C85C6F"/>
    <w:rsid w:val="00C85F75"/>
    <w:rsid w:val="00C86B49"/>
    <w:rsid w:val="00C87131"/>
    <w:rsid w:val="00C87987"/>
    <w:rsid w:val="00C90513"/>
    <w:rsid w:val="00C90A97"/>
    <w:rsid w:val="00C91E1D"/>
    <w:rsid w:val="00C923BA"/>
    <w:rsid w:val="00C94D4A"/>
    <w:rsid w:val="00C9541A"/>
    <w:rsid w:val="00C972C1"/>
    <w:rsid w:val="00C97506"/>
    <w:rsid w:val="00C9757B"/>
    <w:rsid w:val="00C9797A"/>
    <w:rsid w:val="00C97ED0"/>
    <w:rsid w:val="00CA1936"/>
    <w:rsid w:val="00CA1A5B"/>
    <w:rsid w:val="00CA1F64"/>
    <w:rsid w:val="00CA2530"/>
    <w:rsid w:val="00CA5871"/>
    <w:rsid w:val="00CA6401"/>
    <w:rsid w:val="00CA64BF"/>
    <w:rsid w:val="00CB190E"/>
    <w:rsid w:val="00CB287B"/>
    <w:rsid w:val="00CB4718"/>
    <w:rsid w:val="00CB4EEB"/>
    <w:rsid w:val="00CB50CF"/>
    <w:rsid w:val="00CB51F5"/>
    <w:rsid w:val="00CB5F5B"/>
    <w:rsid w:val="00CB65EC"/>
    <w:rsid w:val="00CB6A5A"/>
    <w:rsid w:val="00CB6D34"/>
    <w:rsid w:val="00CB7504"/>
    <w:rsid w:val="00CC00A4"/>
    <w:rsid w:val="00CC0190"/>
    <w:rsid w:val="00CC1D88"/>
    <w:rsid w:val="00CC292B"/>
    <w:rsid w:val="00CC2D1A"/>
    <w:rsid w:val="00CC5493"/>
    <w:rsid w:val="00CC6B82"/>
    <w:rsid w:val="00CC712C"/>
    <w:rsid w:val="00CC759E"/>
    <w:rsid w:val="00CD0D9A"/>
    <w:rsid w:val="00CD16BB"/>
    <w:rsid w:val="00CD1E63"/>
    <w:rsid w:val="00CD1EDA"/>
    <w:rsid w:val="00CD25C5"/>
    <w:rsid w:val="00CD28BB"/>
    <w:rsid w:val="00CD2DBD"/>
    <w:rsid w:val="00CD2F7B"/>
    <w:rsid w:val="00CD332E"/>
    <w:rsid w:val="00CD3A87"/>
    <w:rsid w:val="00CD4BF8"/>
    <w:rsid w:val="00CD4FEE"/>
    <w:rsid w:val="00CD55D9"/>
    <w:rsid w:val="00CD7779"/>
    <w:rsid w:val="00CD7986"/>
    <w:rsid w:val="00CE0197"/>
    <w:rsid w:val="00CE0418"/>
    <w:rsid w:val="00CE09A0"/>
    <w:rsid w:val="00CE0EE5"/>
    <w:rsid w:val="00CE17AC"/>
    <w:rsid w:val="00CE260F"/>
    <w:rsid w:val="00CE27BB"/>
    <w:rsid w:val="00CE62AD"/>
    <w:rsid w:val="00CE75B0"/>
    <w:rsid w:val="00CE7711"/>
    <w:rsid w:val="00CE7EE1"/>
    <w:rsid w:val="00CF1288"/>
    <w:rsid w:val="00CF12D7"/>
    <w:rsid w:val="00CF2B3C"/>
    <w:rsid w:val="00CF2C83"/>
    <w:rsid w:val="00CF4042"/>
    <w:rsid w:val="00CF421F"/>
    <w:rsid w:val="00CF4680"/>
    <w:rsid w:val="00CF5A7A"/>
    <w:rsid w:val="00CF5C62"/>
    <w:rsid w:val="00CF5D53"/>
    <w:rsid w:val="00CF6B1A"/>
    <w:rsid w:val="00CF6DD7"/>
    <w:rsid w:val="00CF73BA"/>
    <w:rsid w:val="00D00365"/>
    <w:rsid w:val="00D01929"/>
    <w:rsid w:val="00D021AF"/>
    <w:rsid w:val="00D02670"/>
    <w:rsid w:val="00D02D0A"/>
    <w:rsid w:val="00D0316D"/>
    <w:rsid w:val="00D033A6"/>
    <w:rsid w:val="00D10478"/>
    <w:rsid w:val="00D10ADF"/>
    <w:rsid w:val="00D111B3"/>
    <w:rsid w:val="00D1157C"/>
    <w:rsid w:val="00D1176D"/>
    <w:rsid w:val="00D12783"/>
    <w:rsid w:val="00D15C31"/>
    <w:rsid w:val="00D2011B"/>
    <w:rsid w:val="00D2023B"/>
    <w:rsid w:val="00D20DA2"/>
    <w:rsid w:val="00D217FB"/>
    <w:rsid w:val="00D219BC"/>
    <w:rsid w:val="00D23A85"/>
    <w:rsid w:val="00D24939"/>
    <w:rsid w:val="00D24B07"/>
    <w:rsid w:val="00D255E1"/>
    <w:rsid w:val="00D272CD"/>
    <w:rsid w:val="00D2780D"/>
    <w:rsid w:val="00D27AD1"/>
    <w:rsid w:val="00D30656"/>
    <w:rsid w:val="00D30997"/>
    <w:rsid w:val="00D31471"/>
    <w:rsid w:val="00D33966"/>
    <w:rsid w:val="00D33DB0"/>
    <w:rsid w:val="00D33DFC"/>
    <w:rsid w:val="00D33FCA"/>
    <w:rsid w:val="00D3553A"/>
    <w:rsid w:val="00D35867"/>
    <w:rsid w:val="00D35CCD"/>
    <w:rsid w:val="00D35D0A"/>
    <w:rsid w:val="00D36F89"/>
    <w:rsid w:val="00D40078"/>
    <w:rsid w:val="00D409B6"/>
    <w:rsid w:val="00D4171A"/>
    <w:rsid w:val="00D41C0B"/>
    <w:rsid w:val="00D41DD8"/>
    <w:rsid w:val="00D42326"/>
    <w:rsid w:val="00D42CD7"/>
    <w:rsid w:val="00D43A2E"/>
    <w:rsid w:val="00D4408C"/>
    <w:rsid w:val="00D4446F"/>
    <w:rsid w:val="00D44719"/>
    <w:rsid w:val="00D44BFD"/>
    <w:rsid w:val="00D44C38"/>
    <w:rsid w:val="00D44E9A"/>
    <w:rsid w:val="00D46CA1"/>
    <w:rsid w:val="00D47319"/>
    <w:rsid w:val="00D4773D"/>
    <w:rsid w:val="00D47DB9"/>
    <w:rsid w:val="00D51541"/>
    <w:rsid w:val="00D51643"/>
    <w:rsid w:val="00D51CFE"/>
    <w:rsid w:val="00D526E0"/>
    <w:rsid w:val="00D52CB7"/>
    <w:rsid w:val="00D52F68"/>
    <w:rsid w:val="00D53920"/>
    <w:rsid w:val="00D54238"/>
    <w:rsid w:val="00D558D3"/>
    <w:rsid w:val="00D55C90"/>
    <w:rsid w:val="00D56072"/>
    <w:rsid w:val="00D5662D"/>
    <w:rsid w:val="00D60772"/>
    <w:rsid w:val="00D60D1B"/>
    <w:rsid w:val="00D60E9A"/>
    <w:rsid w:val="00D621AD"/>
    <w:rsid w:val="00D63B60"/>
    <w:rsid w:val="00D63E5A"/>
    <w:rsid w:val="00D644F3"/>
    <w:rsid w:val="00D64728"/>
    <w:rsid w:val="00D64F5F"/>
    <w:rsid w:val="00D65869"/>
    <w:rsid w:val="00D660B6"/>
    <w:rsid w:val="00D67639"/>
    <w:rsid w:val="00D67FFE"/>
    <w:rsid w:val="00D70CA7"/>
    <w:rsid w:val="00D70E06"/>
    <w:rsid w:val="00D71013"/>
    <w:rsid w:val="00D717CB"/>
    <w:rsid w:val="00D71889"/>
    <w:rsid w:val="00D728AF"/>
    <w:rsid w:val="00D739BA"/>
    <w:rsid w:val="00D73E28"/>
    <w:rsid w:val="00D73FA4"/>
    <w:rsid w:val="00D74901"/>
    <w:rsid w:val="00D759DD"/>
    <w:rsid w:val="00D81137"/>
    <w:rsid w:val="00D818FE"/>
    <w:rsid w:val="00D83748"/>
    <w:rsid w:val="00D83BF5"/>
    <w:rsid w:val="00D83DB9"/>
    <w:rsid w:val="00D85547"/>
    <w:rsid w:val="00D8563B"/>
    <w:rsid w:val="00D8575F"/>
    <w:rsid w:val="00D85C37"/>
    <w:rsid w:val="00D86693"/>
    <w:rsid w:val="00D87CDE"/>
    <w:rsid w:val="00D90074"/>
    <w:rsid w:val="00D90214"/>
    <w:rsid w:val="00D90692"/>
    <w:rsid w:val="00D91B8F"/>
    <w:rsid w:val="00D91C28"/>
    <w:rsid w:val="00D91E0D"/>
    <w:rsid w:val="00D93B48"/>
    <w:rsid w:val="00D9581B"/>
    <w:rsid w:val="00D95900"/>
    <w:rsid w:val="00D96333"/>
    <w:rsid w:val="00D97847"/>
    <w:rsid w:val="00DA0481"/>
    <w:rsid w:val="00DA0E28"/>
    <w:rsid w:val="00DA1116"/>
    <w:rsid w:val="00DA1B5B"/>
    <w:rsid w:val="00DA33E1"/>
    <w:rsid w:val="00DA3859"/>
    <w:rsid w:val="00DA3BDF"/>
    <w:rsid w:val="00DA551A"/>
    <w:rsid w:val="00DA61ED"/>
    <w:rsid w:val="00DA6472"/>
    <w:rsid w:val="00DA73C2"/>
    <w:rsid w:val="00DB082E"/>
    <w:rsid w:val="00DB1383"/>
    <w:rsid w:val="00DB13A9"/>
    <w:rsid w:val="00DB1739"/>
    <w:rsid w:val="00DB1EC4"/>
    <w:rsid w:val="00DB340A"/>
    <w:rsid w:val="00DB6307"/>
    <w:rsid w:val="00DB7245"/>
    <w:rsid w:val="00DC0BCE"/>
    <w:rsid w:val="00DC1136"/>
    <w:rsid w:val="00DC1B5C"/>
    <w:rsid w:val="00DC2C42"/>
    <w:rsid w:val="00DC2EB1"/>
    <w:rsid w:val="00DC367E"/>
    <w:rsid w:val="00DC4BE7"/>
    <w:rsid w:val="00DC5B07"/>
    <w:rsid w:val="00DC6213"/>
    <w:rsid w:val="00DC6D5C"/>
    <w:rsid w:val="00DD0AAE"/>
    <w:rsid w:val="00DD0D0A"/>
    <w:rsid w:val="00DD0DE1"/>
    <w:rsid w:val="00DD1C72"/>
    <w:rsid w:val="00DD2109"/>
    <w:rsid w:val="00DD216F"/>
    <w:rsid w:val="00DD3162"/>
    <w:rsid w:val="00DD3B63"/>
    <w:rsid w:val="00DD3BBA"/>
    <w:rsid w:val="00DD4A85"/>
    <w:rsid w:val="00DD4BBF"/>
    <w:rsid w:val="00DD4C3B"/>
    <w:rsid w:val="00DD4E4F"/>
    <w:rsid w:val="00DD5238"/>
    <w:rsid w:val="00DD5E40"/>
    <w:rsid w:val="00DD63F7"/>
    <w:rsid w:val="00DD64B0"/>
    <w:rsid w:val="00DD7634"/>
    <w:rsid w:val="00DD76B7"/>
    <w:rsid w:val="00DD7958"/>
    <w:rsid w:val="00DE000F"/>
    <w:rsid w:val="00DE06B9"/>
    <w:rsid w:val="00DE2194"/>
    <w:rsid w:val="00DE3129"/>
    <w:rsid w:val="00DE32BB"/>
    <w:rsid w:val="00DE355D"/>
    <w:rsid w:val="00DE358A"/>
    <w:rsid w:val="00DE383D"/>
    <w:rsid w:val="00DE3A4D"/>
    <w:rsid w:val="00DE473D"/>
    <w:rsid w:val="00DE48BC"/>
    <w:rsid w:val="00DE509F"/>
    <w:rsid w:val="00DE7951"/>
    <w:rsid w:val="00DE7F08"/>
    <w:rsid w:val="00DF1F7F"/>
    <w:rsid w:val="00DF23CB"/>
    <w:rsid w:val="00DF25A0"/>
    <w:rsid w:val="00DF2604"/>
    <w:rsid w:val="00DF3264"/>
    <w:rsid w:val="00DF32A0"/>
    <w:rsid w:val="00DF4043"/>
    <w:rsid w:val="00DF4D29"/>
    <w:rsid w:val="00DF4E6A"/>
    <w:rsid w:val="00DF5C3A"/>
    <w:rsid w:val="00DF7777"/>
    <w:rsid w:val="00DF7AD4"/>
    <w:rsid w:val="00E0024B"/>
    <w:rsid w:val="00E0033A"/>
    <w:rsid w:val="00E00AAF"/>
    <w:rsid w:val="00E00C8D"/>
    <w:rsid w:val="00E00DD5"/>
    <w:rsid w:val="00E01630"/>
    <w:rsid w:val="00E0312B"/>
    <w:rsid w:val="00E03B8A"/>
    <w:rsid w:val="00E043A7"/>
    <w:rsid w:val="00E04DBC"/>
    <w:rsid w:val="00E06F55"/>
    <w:rsid w:val="00E10228"/>
    <w:rsid w:val="00E104E6"/>
    <w:rsid w:val="00E105E4"/>
    <w:rsid w:val="00E10F7F"/>
    <w:rsid w:val="00E117F7"/>
    <w:rsid w:val="00E11A32"/>
    <w:rsid w:val="00E11F1C"/>
    <w:rsid w:val="00E12613"/>
    <w:rsid w:val="00E12DE6"/>
    <w:rsid w:val="00E12F0B"/>
    <w:rsid w:val="00E138CD"/>
    <w:rsid w:val="00E13FBF"/>
    <w:rsid w:val="00E1495B"/>
    <w:rsid w:val="00E15004"/>
    <w:rsid w:val="00E151C6"/>
    <w:rsid w:val="00E15D10"/>
    <w:rsid w:val="00E206EA"/>
    <w:rsid w:val="00E208D1"/>
    <w:rsid w:val="00E209B5"/>
    <w:rsid w:val="00E22FFF"/>
    <w:rsid w:val="00E23155"/>
    <w:rsid w:val="00E23952"/>
    <w:rsid w:val="00E241F2"/>
    <w:rsid w:val="00E258B8"/>
    <w:rsid w:val="00E25B6E"/>
    <w:rsid w:val="00E25D2E"/>
    <w:rsid w:val="00E25ED3"/>
    <w:rsid w:val="00E26437"/>
    <w:rsid w:val="00E27FCD"/>
    <w:rsid w:val="00E3027F"/>
    <w:rsid w:val="00E306BC"/>
    <w:rsid w:val="00E306E4"/>
    <w:rsid w:val="00E3072B"/>
    <w:rsid w:val="00E3200C"/>
    <w:rsid w:val="00E32723"/>
    <w:rsid w:val="00E327C6"/>
    <w:rsid w:val="00E34D30"/>
    <w:rsid w:val="00E36887"/>
    <w:rsid w:val="00E3770A"/>
    <w:rsid w:val="00E3783F"/>
    <w:rsid w:val="00E37D14"/>
    <w:rsid w:val="00E40259"/>
    <w:rsid w:val="00E40AA3"/>
    <w:rsid w:val="00E40C0D"/>
    <w:rsid w:val="00E41D83"/>
    <w:rsid w:val="00E41ECA"/>
    <w:rsid w:val="00E42A56"/>
    <w:rsid w:val="00E42EC3"/>
    <w:rsid w:val="00E42F14"/>
    <w:rsid w:val="00E43038"/>
    <w:rsid w:val="00E43652"/>
    <w:rsid w:val="00E43F35"/>
    <w:rsid w:val="00E446C2"/>
    <w:rsid w:val="00E456C7"/>
    <w:rsid w:val="00E47298"/>
    <w:rsid w:val="00E473B1"/>
    <w:rsid w:val="00E50BB1"/>
    <w:rsid w:val="00E5109A"/>
    <w:rsid w:val="00E51477"/>
    <w:rsid w:val="00E51E2D"/>
    <w:rsid w:val="00E53D7D"/>
    <w:rsid w:val="00E55B03"/>
    <w:rsid w:val="00E570AC"/>
    <w:rsid w:val="00E57A93"/>
    <w:rsid w:val="00E6056F"/>
    <w:rsid w:val="00E610D1"/>
    <w:rsid w:val="00E62DA8"/>
    <w:rsid w:val="00E62F6F"/>
    <w:rsid w:val="00E63ACE"/>
    <w:rsid w:val="00E64176"/>
    <w:rsid w:val="00E64327"/>
    <w:rsid w:val="00E654E8"/>
    <w:rsid w:val="00E65AC4"/>
    <w:rsid w:val="00E66497"/>
    <w:rsid w:val="00E66F7B"/>
    <w:rsid w:val="00E67D41"/>
    <w:rsid w:val="00E703AB"/>
    <w:rsid w:val="00E71146"/>
    <w:rsid w:val="00E71849"/>
    <w:rsid w:val="00E72307"/>
    <w:rsid w:val="00E723A3"/>
    <w:rsid w:val="00E72826"/>
    <w:rsid w:val="00E7300B"/>
    <w:rsid w:val="00E730C3"/>
    <w:rsid w:val="00E73492"/>
    <w:rsid w:val="00E7356C"/>
    <w:rsid w:val="00E73606"/>
    <w:rsid w:val="00E739E5"/>
    <w:rsid w:val="00E73C92"/>
    <w:rsid w:val="00E770C4"/>
    <w:rsid w:val="00E77AF2"/>
    <w:rsid w:val="00E800FB"/>
    <w:rsid w:val="00E8098B"/>
    <w:rsid w:val="00E81782"/>
    <w:rsid w:val="00E81F38"/>
    <w:rsid w:val="00E82D9E"/>
    <w:rsid w:val="00E82E40"/>
    <w:rsid w:val="00E82E64"/>
    <w:rsid w:val="00E82EB9"/>
    <w:rsid w:val="00E837B6"/>
    <w:rsid w:val="00E83D40"/>
    <w:rsid w:val="00E847DC"/>
    <w:rsid w:val="00E8547A"/>
    <w:rsid w:val="00E85C84"/>
    <w:rsid w:val="00E860EA"/>
    <w:rsid w:val="00E86D5A"/>
    <w:rsid w:val="00E90167"/>
    <w:rsid w:val="00E90303"/>
    <w:rsid w:val="00E913CD"/>
    <w:rsid w:val="00E91E3F"/>
    <w:rsid w:val="00E946B1"/>
    <w:rsid w:val="00E94FEE"/>
    <w:rsid w:val="00E95557"/>
    <w:rsid w:val="00E9573C"/>
    <w:rsid w:val="00E95AEA"/>
    <w:rsid w:val="00E95BEC"/>
    <w:rsid w:val="00E95EF4"/>
    <w:rsid w:val="00E9683B"/>
    <w:rsid w:val="00E974BA"/>
    <w:rsid w:val="00E97524"/>
    <w:rsid w:val="00E976E0"/>
    <w:rsid w:val="00E97997"/>
    <w:rsid w:val="00EA0628"/>
    <w:rsid w:val="00EA0CE7"/>
    <w:rsid w:val="00EA0EDC"/>
    <w:rsid w:val="00EA1A93"/>
    <w:rsid w:val="00EA1BDF"/>
    <w:rsid w:val="00EA2197"/>
    <w:rsid w:val="00EA3040"/>
    <w:rsid w:val="00EA4D13"/>
    <w:rsid w:val="00EA5C88"/>
    <w:rsid w:val="00EA5DEE"/>
    <w:rsid w:val="00EA6E20"/>
    <w:rsid w:val="00EA748B"/>
    <w:rsid w:val="00EA7DD6"/>
    <w:rsid w:val="00EB0A77"/>
    <w:rsid w:val="00EB0DF9"/>
    <w:rsid w:val="00EB18E1"/>
    <w:rsid w:val="00EB2106"/>
    <w:rsid w:val="00EB5921"/>
    <w:rsid w:val="00EB632F"/>
    <w:rsid w:val="00EB700E"/>
    <w:rsid w:val="00EC011B"/>
    <w:rsid w:val="00EC136A"/>
    <w:rsid w:val="00EC1B23"/>
    <w:rsid w:val="00EC24F0"/>
    <w:rsid w:val="00EC2667"/>
    <w:rsid w:val="00EC289E"/>
    <w:rsid w:val="00EC37A8"/>
    <w:rsid w:val="00EC50C4"/>
    <w:rsid w:val="00EC64D7"/>
    <w:rsid w:val="00EC78AA"/>
    <w:rsid w:val="00ED0877"/>
    <w:rsid w:val="00ED10F9"/>
    <w:rsid w:val="00ED1BFF"/>
    <w:rsid w:val="00ED2E3D"/>
    <w:rsid w:val="00ED340B"/>
    <w:rsid w:val="00ED3DEB"/>
    <w:rsid w:val="00ED40FB"/>
    <w:rsid w:val="00ED4739"/>
    <w:rsid w:val="00ED4944"/>
    <w:rsid w:val="00ED51E7"/>
    <w:rsid w:val="00ED6263"/>
    <w:rsid w:val="00ED62C4"/>
    <w:rsid w:val="00ED632F"/>
    <w:rsid w:val="00EE02F2"/>
    <w:rsid w:val="00EE03EB"/>
    <w:rsid w:val="00EE0517"/>
    <w:rsid w:val="00EE11F3"/>
    <w:rsid w:val="00EE1483"/>
    <w:rsid w:val="00EE1940"/>
    <w:rsid w:val="00EE3915"/>
    <w:rsid w:val="00EE4041"/>
    <w:rsid w:val="00EE4BE1"/>
    <w:rsid w:val="00EE5D13"/>
    <w:rsid w:val="00EF0C71"/>
    <w:rsid w:val="00EF1664"/>
    <w:rsid w:val="00EF27BB"/>
    <w:rsid w:val="00EF2910"/>
    <w:rsid w:val="00EF2AC4"/>
    <w:rsid w:val="00EF2D66"/>
    <w:rsid w:val="00EF46FE"/>
    <w:rsid w:val="00EF4969"/>
    <w:rsid w:val="00EF5C07"/>
    <w:rsid w:val="00EF5D42"/>
    <w:rsid w:val="00EF66DE"/>
    <w:rsid w:val="00EF7127"/>
    <w:rsid w:val="00EF7ED5"/>
    <w:rsid w:val="00F0178F"/>
    <w:rsid w:val="00F02787"/>
    <w:rsid w:val="00F03500"/>
    <w:rsid w:val="00F03CF6"/>
    <w:rsid w:val="00F042D7"/>
    <w:rsid w:val="00F043AF"/>
    <w:rsid w:val="00F0547C"/>
    <w:rsid w:val="00F05B16"/>
    <w:rsid w:val="00F0706C"/>
    <w:rsid w:val="00F1004B"/>
    <w:rsid w:val="00F10271"/>
    <w:rsid w:val="00F10EBA"/>
    <w:rsid w:val="00F112CF"/>
    <w:rsid w:val="00F11441"/>
    <w:rsid w:val="00F12267"/>
    <w:rsid w:val="00F1239E"/>
    <w:rsid w:val="00F13EC0"/>
    <w:rsid w:val="00F1467D"/>
    <w:rsid w:val="00F14AE9"/>
    <w:rsid w:val="00F14C30"/>
    <w:rsid w:val="00F14D29"/>
    <w:rsid w:val="00F14DDB"/>
    <w:rsid w:val="00F1530A"/>
    <w:rsid w:val="00F155D7"/>
    <w:rsid w:val="00F1560F"/>
    <w:rsid w:val="00F162AC"/>
    <w:rsid w:val="00F1753B"/>
    <w:rsid w:val="00F2047D"/>
    <w:rsid w:val="00F209EC"/>
    <w:rsid w:val="00F217BA"/>
    <w:rsid w:val="00F21CD1"/>
    <w:rsid w:val="00F22B1D"/>
    <w:rsid w:val="00F24EA6"/>
    <w:rsid w:val="00F2552A"/>
    <w:rsid w:val="00F2580B"/>
    <w:rsid w:val="00F300EB"/>
    <w:rsid w:val="00F30EBD"/>
    <w:rsid w:val="00F344AB"/>
    <w:rsid w:val="00F34DC2"/>
    <w:rsid w:val="00F352B6"/>
    <w:rsid w:val="00F3654A"/>
    <w:rsid w:val="00F36FB7"/>
    <w:rsid w:val="00F37D08"/>
    <w:rsid w:val="00F40D2C"/>
    <w:rsid w:val="00F41EFA"/>
    <w:rsid w:val="00F41F4C"/>
    <w:rsid w:val="00F41F95"/>
    <w:rsid w:val="00F42346"/>
    <w:rsid w:val="00F434B3"/>
    <w:rsid w:val="00F4412C"/>
    <w:rsid w:val="00F45CD5"/>
    <w:rsid w:val="00F4602F"/>
    <w:rsid w:val="00F463FF"/>
    <w:rsid w:val="00F466F4"/>
    <w:rsid w:val="00F4737A"/>
    <w:rsid w:val="00F50AFD"/>
    <w:rsid w:val="00F51411"/>
    <w:rsid w:val="00F52A26"/>
    <w:rsid w:val="00F5401B"/>
    <w:rsid w:val="00F557FA"/>
    <w:rsid w:val="00F5651E"/>
    <w:rsid w:val="00F56ACD"/>
    <w:rsid w:val="00F56DA6"/>
    <w:rsid w:val="00F60FCA"/>
    <w:rsid w:val="00F61B34"/>
    <w:rsid w:val="00F6246D"/>
    <w:rsid w:val="00F62898"/>
    <w:rsid w:val="00F62F1A"/>
    <w:rsid w:val="00F63695"/>
    <w:rsid w:val="00F63B0D"/>
    <w:rsid w:val="00F63E00"/>
    <w:rsid w:val="00F6424E"/>
    <w:rsid w:val="00F6452C"/>
    <w:rsid w:val="00F6535F"/>
    <w:rsid w:val="00F65E57"/>
    <w:rsid w:val="00F66868"/>
    <w:rsid w:val="00F66960"/>
    <w:rsid w:val="00F678EB"/>
    <w:rsid w:val="00F67F92"/>
    <w:rsid w:val="00F70F42"/>
    <w:rsid w:val="00F713A1"/>
    <w:rsid w:val="00F714B9"/>
    <w:rsid w:val="00F715BD"/>
    <w:rsid w:val="00F71CD3"/>
    <w:rsid w:val="00F72024"/>
    <w:rsid w:val="00F72040"/>
    <w:rsid w:val="00F72BFF"/>
    <w:rsid w:val="00F74981"/>
    <w:rsid w:val="00F75E36"/>
    <w:rsid w:val="00F76568"/>
    <w:rsid w:val="00F77C1F"/>
    <w:rsid w:val="00F77FE3"/>
    <w:rsid w:val="00F80529"/>
    <w:rsid w:val="00F80983"/>
    <w:rsid w:val="00F80A11"/>
    <w:rsid w:val="00F81D8F"/>
    <w:rsid w:val="00F837B6"/>
    <w:rsid w:val="00F83E2B"/>
    <w:rsid w:val="00F8415B"/>
    <w:rsid w:val="00F84B8B"/>
    <w:rsid w:val="00F84BA6"/>
    <w:rsid w:val="00F85796"/>
    <w:rsid w:val="00F85A7E"/>
    <w:rsid w:val="00F85AAA"/>
    <w:rsid w:val="00F85BB9"/>
    <w:rsid w:val="00F8611E"/>
    <w:rsid w:val="00F86F39"/>
    <w:rsid w:val="00F870EB"/>
    <w:rsid w:val="00F87477"/>
    <w:rsid w:val="00F874EE"/>
    <w:rsid w:val="00F92434"/>
    <w:rsid w:val="00F927A4"/>
    <w:rsid w:val="00F92987"/>
    <w:rsid w:val="00F9321C"/>
    <w:rsid w:val="00F933B3"/>
    <w:rsid w:val="00F934F8"/>
    <w:rsid w:val="00F94973"/>
    <w:rsid w:val="00F949F2"/>
    <w:rsid w:val="00F9695D"/>
    <w:rsid w:val="00F96EF6"/>
    <w:rsid w:val="00F975A0"/>
    <w:rsid w:val="00F97922"/>
    <w:rsid w:val="00F97C38"/>
    <w:rsid w:val="00FA0D01"/>
    <w:rsid w:val="00FA0D5C"/>
    <w:rsid w:val="00FA0FFF"/>
    <w:rsid w:val="00FA176B"/>
    <w:rsid w:val="00FA1951"/>
    <w:rsid w:val="00FA1FF9"/>
    <w:rsid w:val="00FA3A0F"/>
    <w:rsid w:val="00FA3A82"/>
    <w:rsid w:val="00FA3D0F"/>
    <w:rsid w:val="00FA492B"/>
    <w:rsid w:val="00FA5353"/>
    <w:rsid w:val="00FA5E61"/>
    <w:rsid w:val="00FA79F5"/>
    <w:rsid w:val="00FB093B"/>
    <w:rsid w:val="00FB0ADD"/>
    <w:rsid w:val="00FB131D"/>
    <w:rsid w:val="00FB15E1"/>
    <w:rsid w:val="00FB1898"/>
    <w:rsid w:val="00FB2109"/>
    <w:rsid w:val="00FB30F5"/>
    <w:rsid w:val="00FB4428"/>
    <w:rsid w:val="00FB5AB8"/>
    <w:rsid w:val="00FB694D"/>
    <w:rsid w:val="00FC1326"/>
    <w:rsid w:val="00FC1A23"/>
    <w:rsid w:val="00FC3475"/>
    <w:rsid w:val="00FC4D39"/>
    <w:rsid w:val="00FC756D"/>
    <w:rsid w:val="00FD0B19"/>
    <w:rsid w:val="00FD13D5"/>
    <w:rsid w:val="00FD18A2"/>
    <w:rsid w:val="00FD298C"/>
    <w:rsid w:val="00FD2BEB"/>
    <w:rsid w:val="00FD2F49"/>
    <w:rsid w:val="00FD3204"/>
    <w:rsid w:val="00FD3CBD"/>
    <w:rsid w:val="00FD3EA2"/>
    <w:rsid w:val="00FD4185"/>
    <w:rsid w:val="00FD5824"/>
    <w:rsid w:val="00FD593B"/>
    <w:rsid w:val="00FD5A1D"/>
    <w:rsid w:val="00FD6936"/>
    <w:rsid w:val="00FD7BB0"/>
    <w:rsid w:val="00FE0335"/>
    <w:rsid w:val="00FE1071"/>
    <w:rsid w:val="00FE11CD"/>
    <w:rsid w:val="00FE13F4"/>
    <w:rsid w:val="00FE142D"/>
    <w:rsid w:val="00FE1B41"/>
    <w:rsid w:val="00FE3BCF"/>
    <w:rsid w:val="00FE3C89"/>
    <w:rsid w:val="00FE4F86"/>
    <w:rsid w:val="00FE5861"/>
    <w:rsid w:val="00FE7F03"/>
    <w:rsid w:val="00FF038C"/>
    <w:rsid w:val="00FF048A"/>
    <w:rsid w:val="00FF10C6"/>
    <w:rsid w:val="00FF153F"/>
    <w:rsid w:val="00FF1654"/>
    <w:rsid w:val="00FF1A92"/>
    <w:rsid w:val="00FF2D4B"/>
    <w:rsid w:val="00FF3209"/>
    <w:rsid w:val="00FF438E"/>
    <w:rsid w:val="00FF4C5F"/>
    <w:rsid w:val="00FF5F40"/>
    <w:rsid w:val="00FF6F00"/>
    <w:rsid w:val="00FF7485"/>
    <w:rsid w:val="00FF7E70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d9d9d9"/>
    </o:shapedefaults>
    <o:shapelayout v:ext="edit">
      <o:idmap v:ext="edit" data="2"/>
    </o:shapelayout>
  </w:shapeDefaults>
  <w:decimalSymbol w:val="."/>
  <w:listSeparator w:val=","/>
  <w14:docId w14:val="2B69E053"/>
  <w15:docId w15:val="{4A890ABA-1562-4302-A42E-364BBF4D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G Normal"/>
    <w:qFormat/>
    <w:rsid w:val="000A166F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1C74DF"/>
    <w:pPr>
      <w:keepNext/>
      <w:spacing w:before="480"/>
      <w:ind w:left="360" w:hanging="360"/>
      <w:outlineLvl w:val="0"/>
    </w:pPr>
    <w:rPr>
      <w:b/>
      <w:sz w:val="36"/>
      <w:szCs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DA33E1"/>
    <w:pPr>
      <w:keepNext/>
      <w:spacing w:before="360"/>
      <w:outlineLvl w:val="1"/>
    </w:pPr>
    <w:rPr>
      <w:b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C74DF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DA33E1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0E39A3"/>
    <w:pPr>
      <w:tabs>
        <w:tab w:val="left" w:pos="3070"/>
      </w:tabs>
      <w:autoSpaceDE w:val="0"/>
      <w:autoSpaceDN w:val="0"/>
      <w:adjustRightInd w:val="0"/>
      <w:spacing w:line="240" w:lineRule="auto"/>
      <w:contextualSpacing/>
    </w:pPr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0E39A3"/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11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11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1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1"/>
      </w:numPr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10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5C3B1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5C3B1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3"/>
      </w:numPr>
    </w:pPr>
  </w:style>
  <w:style w:type="character" w:styleId="CommentReference">
    <w:name w:val="annotation reference"/>
    <w:basedOn w:val="DefaultParagraphFont"/>
    <w:qFormat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character" w:customStyle="1" w:styleId="apple-converted-space">
    <w:name w:val="apple-converted-space"/>
    <w:basedOn w:val="DefaultParagraphFont"/>
    <w:rsid w:val="002860F9"/>
  </w:style>
  <w:style w:type="paragraph" w:styleId="NoSpacing">
    <w:name w:val="No Spacing"/>
    <w:uiPriority w:val="1"/>
    <w:qFormat/>
    <w:rsid w:val="00865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4F13"/>
    <w:pPr>
      <w:spacing w:after="0"/>
      <w:jc w:val="center"/>
    </w:pPr>
    <w:rPr>
      <w:noProof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244F1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44F13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44F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44F13"/>
    <w:rPr>
      <w:rFonts w:ascii="Times New Roman" w:eastAsia="Times New Roman" w:hAnsi="Times New Roman" w:cs="Times New Roman"/>
      <w:noProof/>
    </w:rPr>
  </w:style>
  <w:style w:type="table" w:customStyle="1" w:styleId="TableGridLight1">
    <w:name w:val="Table Grid Light1"/>
    <w:basedOn w:val="TableNormal"/>
    <w:uiPriority w:val="40"/>
    <w:rsid w:val="00EE11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MSBodyText">
    <w:name w:val="BMS Body Text"/>
    <w:link w:val="BMSBodyTextChar"/>
    <w:rsid w:val="002F6476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2F6476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msonormal0">
    <w:name w:val="msonormal"/>
    <w:basedOn w:val="Normal"/>
    <w:rsid w:val="00A33060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3">
    <w:name w:val="xl63"/>
    <w:basedOn w:val="Normal"/>
    <w:rsid w:val="00A33060"/>
    <w:pPr>
      <w:shd w:val="clear" w:color="000000" w:fill="FFFFFF"/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4">
    <w:name w:val="xl64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sz w:val="24"/>
      <w:szCs w:val="24"/>
    </w:rPr>
  </w:style>
  <w:style w:type="paragraph" w:customStyle="1" w:styleId="xl65">
    <w:name w:val="xl65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6">
    <w:name w:val="xl66"/>
    <w:basedOn w:val="Normal"/>
    <w:rsid w:val="00A33060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7">
    <w:name w:val="xl67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b/>
      <w:bCs/>
      <w:color w:val="333333"/>
      <w:sz w:val="24"/>
      <w:szCs w:val="24"/>
    </w:rPr>
  </w:style>
  <w:style w:type="paragraph" w:customStyle="1" w:styleId="xl68">
    <w:name w:val="xl68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69">
    <w:name w:val="xl69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0">
    <w:name w:val="xl70"/>
    <w:basedOn w:val="Normal"/>
    <w:rsid w:val="00A33060"/>
    <w:pP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1">
    <w:name w:val="xl71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2">
    <w:name w:val="xl72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3">
    <w:name w:val="xl73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4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369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30C08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D4BBF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6694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017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086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68F0"/>
    <w:rPr>
      <w:color w:val="605E5C"/>
      <w:shd w:val="clear" w:color="auto" w:fill="E1DFDD"/>
    </w:rPr>
  </w:style>
  <w:style w:type="table" w:customStyle="1" w:styleId="Tableausimple21">
    <w:name w:val="Tableau simple 21"/>
    <w:basedOn w:val="TableNormal"/>
    <w:uiPriority w:val="42"/>
    <w:rsid w:val="000868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979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0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04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395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80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769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9999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45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58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71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1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710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359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722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763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157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7523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29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76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8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92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201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765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88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00086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30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6423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51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061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3437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887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73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09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5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7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01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0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13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807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54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92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157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9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581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081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6789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5307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10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270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8960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939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26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790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4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252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81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516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1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625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0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323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019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7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54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937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8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4623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831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4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31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607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296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573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0100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6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311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96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540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3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02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4036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3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640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771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nguyen2\AppData\Roaming\Microsoft\Templates\Global\Analysis%20Group%20Proposal%20Template%202013-03-20.dotx" TargetMode="External"/></Relationships>
</file>

<file path=word/theme/theme1.xml><?xml version="1.0" encoding="utf-8"?>
<a:theme xmlns:a="http://schemas.openxmlformats.org/drawingml/2006/main" name="Default AG Template">
  <a:themeElements>
    <a:clrScheme name="AG">
      <a:dk1>
        <a:sysClr val="windowText" lastClr="000000"/>
      </a:dk1>
      <a:lt1>
        <a:sysClr val="window" lastClr="FFFFFF"/>
      </a:lt1>
      <a:dk2>
        <a:srgbClr val="003E7E"/>
      </a:dk2>
      <a:lt2>
        <a:srgbClr val="4D4D4D"/>
      </a:lt2>
      <a:accent1>
        <a:srgbClr val="AECBDA"/>
      </a:accent1>
      <a:accent2>
        <a:srgbClr val="CCCE60"/>
      </a:accent2>
      <a:accent3>
        <a:srgbClr val="B4522E"/>
      </a:accent3>
      <a:accent4>
        <a:srgbClr val="666666"/>
      </a:accent4>
      <a:accent5>
        <a:srgbClr val="D9D9D9"/>
      </a:accent5>
      <a:accent6>
        <a:srgbClr val="E6E6E6"/>
      </a:accent6>
      <a:hlink>
        <a:srgbClr val="B4522E"/>
      </a:hlink>
      <a:folHlink>
        <a:srgbClr val="B4522E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foDescription xmlns="22dcee4b-f47a-48c7-a6d3-9cce0d3e9dfd" xsi:nil="true"/>
    <TaxKeywordTaxHTFiel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care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</TermName>
          <TermId xmlns="http://schemas.microsoft.com/office/infopath/2007/PartnerControls">00000000-0000-0000-0000-000000000000</TermId>
        </TermInfo>
      </Terms>
    </TaxKeywordTaxHTField>
    <TaxCatchAll xmlns="22dcee4b-f47a-48c7-a6d3-9cce0d3e9dfd">
      <Value>2988</Value>
      <Value>3582</Value>
      <Value>2986</Value>
      <Value>4308</Value>
      <Value>3604</Value>
      <Value>2987</Value>
      <Value>3606</Value>
      <Value>4449</Value>
      <Value>17</Value>
    </TaxCatchAll>
    <DocType xmlns="22dcee4b-f47a-48c7-a6d3-9cce0d3e9dfd">Template</DocType>
    <Reviewed xmlns="22dcee4b-f47a-48c7-a6d3-9cce0d3e9dfd">true</Reviewed>
    <DatePosted xmlns="22dcee4b-f47a-48c7-a6d3-9cce0d3e9dfd">2016-08-10T14:04:06+00:00</DatePosted>
    <LikesCount xmlns="http://schemas.microsoft.com/sharepoint/v3" xsi:nil="true"/>
    <m4377f98807a4e19b803919cf03b1b02 xmlns="22dcee4b-f47a-48c7-a6d3-9cce0d3e9dfd">
      <Terms xmlns="http://schemas.microsoft.com/office/infopath/2007/PartnerControls"/>
    </m4377f98807a4e19b803919cf03b1b02>
    <kafcbe3b3eb744ad86264821d6f1f05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69ede19e-9c91-448e-9046-302d3a4cd766</TermId>
        </TermInfo>
      </Terms>
    </kafcbe3b3eb744ad86264821d6f1f05d>
    <Ratings xmlns="http://schemas.microsoft.com/sharepoint/v3" xsi:nil="true"/>
    <Archived xmlns="22dcee4b-f47a-48c7-a6d3-9cce0d3e9dfd">false</Archived>
    <WhoToCall xmlns="41a2985c-45af-4572-b126-63ef071e1fcd">1213</WhoToCall>
    <LikedBy xmlns="http://schemas.microsoft.com/sharepoint/v3">
      <UserInfo>
        <DisplayName/>
        <AccountId xsi:nil="true"/>
        <AccountType/>
      </UserInfo>
    </LikedBy>
    <OldInSiteID xmlns="22dcee4b-f47a-48c7-a6d3-9cce0d3e9dfd">AG Info Docs - Marketing+354</OldInSiteID>
    <mba79381d4294b3a8b108539aa0d47b6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Cases and Resources:Templates:Marketing</TermName>
          <TermId xmlns="http://schemas.microsoft.com/office/infopath/2007/PartnerControls">f725da7b-65fe-4806-9fa5-833653f4e0ba</TermId>
        </TermInfo>
        <TermInfo xmlns="http://schemas.microsoft.com/office/infopath/2007/PartnerControls">
          <TermName xmlns="http://schemas.microsoft.com/office/infopath/2007/PartnerControls">Templates and Graphics</TermName>
          <TermId xmlns="http://schemas.microsoft.com/office/infopath/2007/PartnerControls">94bf83ff-052f-430d-9b39-665396435976</TermId>
        </TermInfo>
      </Terms>
    </mba79381d4294b3a8b108539aa0d47b6>
    <h14ac81a8fa34c629116192746f67ba1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s</TermName>
          <TermId xmlns="http://schemas.microsoft.com/office/infopath/2007/PartnerControls">f2dfcd68-15de-47a0-9593-0e1646df5af5</TermId>
        </TermInfo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20753d02-3ce6-4756-8cd0-bf5e3f0ace90</TermId>
        </TermInfo>
        <TermInfo xmlns="http://schemas.microsoft.com/office/infopath/2007/PartnerControls">
          <TermName xmlns="http://schemas.microsoft.com/office/infopath/2007/PartnerControls">Forms and Templates</TermName>
          <TermId xmlns="http://schemas.microsoft.com/office/infopath/2007/PartnerControls">2b6483c2-cfd6-4ecc-8f06-ae128b221a45</TermId>
        </TermInfo>
      </Terms>
    </h14ac81a8fa34c629116192746f67ba1>
    <NewContentFlag xmlns="22dcee4b-f47a-48c7-a6d3-9cce0d3e9dfd">false</NewContentFlag>
    <RatedBy xmlns="http://schemas.microsoft.com/sharepoint/v3">
      <UserInfo>
        <DisplayName/>
        <AccountId xsi:nil="true"/>
        <AccountType/>
      </UserInfo>
    </RatedBy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nfo Document" ma:contentTypeID="0x010100AE7AEF6CF7916A4A9B0B300A3FBBC1F900053E96E8B0292C43B03F261851CDED95" ma:contentTypeVersion="20" ma:contentTypeDescription="" ma:contentTypeScope="" ma:versionID="e74170d0c6c1aba56457c10969e14d19">
  <xsd:schema xmlns:xsd="http://www.w3.org/2001/XMLSchema" xmlns:xs="http://www.w3.org/2001/XMLSchema" xmlns:p="http://schemas.microsoft.com/office/2006/metadata/properties" xmlns:ns1="http://schemas.microsoft.com/sharepoint/v3" xmlns:ns2="22dcee4b-f47a-48c7-a6d3-9cce0d3e9dfd" xmlns:ns3="41a2985c-45af-4572-b126-63ef071e1fcd" targetNamespace="http://schemas.microsoft.com/office/2006/metadata/properties" ma:root="true" ma:fieldsID="a6ca7c4e6f6806b38c2917c8a5b27c78" ns1:_="" ns2:_="" ns3:_="">
    <xsd:import namespace="http://schemas.microsoft.com/sharepoint/v3"/>
    <xsd:import namespace="22dcee4b-f47a-48c7-a6d3-9cce0d3e9dfd"/>
    <xsd:import namespace="41a2985c-45af-4572-b126-63ef071e1fcd"/>
    <xsd:element name="properties">
      <xsd:complexType>
        <xsd:sequence>
          <xsd:element name="documentManagement">
            <xsd:complexType>
              <xsd:all>
                <xsd:element ref="ns2:kafcbe3b3eb744ad86264821d6f1f05d" minOccurs="0"/>
                <xsd:element ref="ns2:TaxCatchAll" minOccurs="0"/>
                <xsd:element ref="ns2:TaxCatchAllLabel" minOccurs="0"/>
                <xsd:element ref="ns2:m4377f98807a4e19b803919cf03b1b02" minOccurs="0"/>
                <xsd:element ref="ns2:h14ac81a8fa34c629116192746f67ba1" minOccurs="0"/>
                <xsd:element ref="ns2:DocType" minOccurs="0"/>
                <xsd:element ref="ns2:DatePosted" minOccurs="0"/>
                <xsd:element ref="ns2:InfoDescription" minOccurs="0"/>
                <xsd:element ref="ns2:Reviewed" minOccurs="0"/>
                <xsd:element ref="ns2:Archived" minOccurs="0"/>
                <xsd:element ref="ns3:WhoToCall" minOccurs="0"/>
                <xsd:element ref="ns3:WhoToCall_x003a_InfoPageDisplayText" minOccurs="0"/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  <xsd:element ref="ns2:TaxKeywordTaxHTField" minOccurs="0"/>
                <xsd:element ref="ns2:OldInSiteID" minOccurs="0"/>
                <xsd:element ref="ns2:mba79381d4294b3a8b108539aa0d47b6" minOccurs="0"/>
                <xsd:element ref="ns2:NewContentFla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23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24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RatedBy" ma:index="25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26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27" nillable="true" ma:displayName="Number of Likes" ma:internalName="LikesCount">
      <xsd:simpleType>
        <xsd:restriction base="dms:Unknown"/>
      </xsd:simpleType>
    </xsd:element>
    <xsd:element name="LikedBy" ma:index="28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cee4b-f47a-48c7-a6d3-9cce0d3e9dfd" elementFormDefault="qualified">
    <xsd:import namespace="http://schemas.microsoft.com/office/2006/documentManagement/types"/>
    <xsd:import namespace="http://schemas.microsoft.com/office/infopath/2007/PartnerControls"/>
    <xsd:element name="kafcbe3b3eb744ad86264821d6f1f05d" ma:index="8" nillable="true" ma:taxonomy="true" ma:internalName="kafcbe3b3eb744ad86264821d6f1f05d" ma:taxonomyFieldName="AGDepartment" ma:displayName="Department" ma:default="" ma:fieldId="{4afcbe3b-3eb7-44ad-8626-4821d6f1f05d}" ma:taxonomyMulti="true" ma:sspId="764cb458-6ce6-4aa6-8322-f1267dcad7f8" ma:termSetId="9b76ddb5-75b1-4a1f-9395-c63977ab2a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7774e46-3364-4e99-969a-b45f1e26476f}" ma:internalName="TaxCatchAll" ma:showField="CatchAllData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7774e46-3364-4e99-969a-b45f1e26476f}" ma:internalName="TaxCatchAllLabel" ma:readOnly="true" ma:showField="CatchAllDataLabel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4377f98807a4e19b803919cf03b1b02" ma:index="12" nillable="true" ma:taxonomy="true" ma:internalName="m4377f98807a4e19b803919cf03b1b02" ma:taxonomyFieldName="AGOffice" ma:displayName="Office" ma:default="" ma:fieldId="{64377f98-807a-4e19-b803-919cf03b1b02}" ma:taxonomyMulti="true" ma:sspId="764cb458-6ce6-4aa6-8322-f1267dcad7f8" ma:termSetId="f121b18c-d3e2-4d02-9f38-ff09816c71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14ac81a8fa34c629116192746f67ba1" ma:index="14" nillable="true" ma:taxonomy="true" ma:internalName="h14ac81a8fa34c629116192746f67ba1" ma:taxonomyFieldName="AGCategory" ma:displayName="Category" ma:readOnly="false" ma:default="" ma:fieldId="{114ac81a-8fa3-4c62-9116-192746f67ba1}" ma:taxonomyMulti="true" ma:sspId="764cb458-6ce6-4aa6-8322-f1267dcad7f8" ma:termSetId="c72b9c5b-38d4-4ab3-a875-187769385bc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ocType" ma:index="16" nillable="true" ma:displayName="Document Type" ma:internalName="DocType">
      <xsd:simpleType>
        <xsd:restriction base="dms:Text">
          <xsd:maxLength value="255"/>
        </xsd:restriction>
      </xsd:simpleType>
    </xsd:element>
    <xsd:element name="DatePosted" ma:index="17" nillable="true" ma:displayName="Date Posted" ma:default="[today]" ma:format="DateOnly" ma:internalName="DatePosted">
      <xsd:simpleType>
        <xsd:restriction base="dms:DateTime"/>
      </xsd:simpleType>
    </xsd:element>
    <xsd:element name="InfoDescription" ma:index="18" nillable="true" ma:displayName="Description" ma:internalName="InfoDescription">
      <xsd:simpleType>
        <xsd:restriction base="dms:Note">
          <xsd:maxLength value="255"/>
        </xsd:restriction>
      </xsd:simpleType>
    </xsd:element>
    <xsd:element name="Reviewed" ma:index="19" nillable="true" ma:displayName="Reviewed" ma:default="0" ma:internalName="Reviewed">
      <xsd:simpleType>
        <xsd:restriction base="dms:Boolean"/>
      </xsd:simpleType>
    </xsd:element>
    <xsd:element name="Archived" ma:index="20" nillable="true" ma:displayName="Archived" ma:default="0" ma:internalName="Archived">
      <xsd:simpleType>
        <xsd:restriction base="dms:Boolean"/>
      </xsd:simpleType>
    </xsd:element>
    <xsd:element name="TaxKeywordTaxHTField" ma:index="30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OldInSiteID" ma:index="31" nillable="true" ma:displayName="OldInSiteID" ma:internalName="OldInSiteID">
      <xsd:simpleType>
        <xsd:restriction base="dms:Text">
          <xsd:maxLength value="255"/>
        </xsd:restriction>
      </xsd:simpleType>
    </xsd:element>
    <xsd:element name="mba79381d4294b3a8b108539aa0d47b6" ma:index="32" nillable="true" ma:taxonomy="true" ma:internalName="mba79381d4294b3a8b108539aa0d47b6" ma:taxonomyFieldName="AGSiteNav" ma:displayName="Site Navigation" ma:default="" ma:fieldId="{6ba79381-d429-4b3a-8b10-8539aa0d47b6}" ma:taxonomyMulti="true" ma:sspId="764cb458-6ce6-4aa6-8322-f1267dcad7f8" ma:termSetId="52ea6dfb-0d71-445c-9e03-f345e3fe219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ewContentFlag" ma:index="34" nillable="true" ma:displayName="NewContentFlag" ma:default="0" ma:internalName="NewContentFlag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2985c-45af-4572-b126-63ef071e1fcd" elementFormDefault="qualified">
    <xsd:import namespace="http://schemas.microsoft.com/office/2006/documentManagement/types"/>
    <xsd:import namespace="http://schemas.microsoft.com/office/infopath/2007/PartnerControls"/>
    <xsd:element name="WhoToCall" ma:index="21" nillable="true" ma:displayName="Who To Call" ma:list="{e58aa38d-58a1-4437-841d-2be424e7a3c6}" ma:internalName="WhoToCall" ma:showField="Title">
      <xsd:simpleType>
        <xsd:restriction base="dms:Lookup"/>
      </xsd:simpleType>
    </xsd:element>
    <xsd:element name="WhoToCall_x003a_InfoPageDisplayText" ma:index="22" nillable="true" ma:displayName="Who To Call:InfoPage Display Text" ma:list="{e58aa38d-58a1-4437-841d-2be424e7a3c6}" ma:internalName="WhoToCall_x003a_InfoPageDisplayText" ma:readOnly="true" ma:showField="InfoPageDisplayText" ma:web="0fa239ba-8644-4e7e-9a9f-24b1e5e5c194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Mes14</b:Tag>
    <b:SourceType>JournalArticle</b:SourceType>
    <b:Guid>{F5297964-1FF6-458D-BFA3-1E46A2391280}</b:Guid>
    <b:Author>
      <b:Author>
        <b:NameList>
          <b:Person>
            <b:Last>Messina</b:Last>
            <b:First>J.</b:First>
          </b:Person>
        </b:NameList>
      </b:Author>
    </b:Author>
    <b:Title>Global distribution and prevalence of hepatitis C virus genotypes</b:Title>
    <b:Year>2014</b:Year>
    <b:JournalName>Hepatology</b:JournalName>
    <b:RefOrder>1</b:RefOrder>
  </b:Source>
</b:Sources>
</file>

<file path=customXml/itemProps1.xml><?xml version="1.0" encoding="utf-8"?>
<ds:datastoreItem xmlns:ds="http://schemas.openxmlformats.org/officeDocument/2006/customXml" ds:itemID="{0DB4D672-439D-41C9-AB04-EAFAE29B1D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5477CD-0F78-45D6-86D1-855DF29BDA19}">
  <ds:schemaRefs>
    <ds:schemaRef ds:uri="http://schemas.microsoft.com/office/2006/metadata/properties"/>
    <ds:schemaRef ds:uri="http://schemas.microsoft.com/office/infopath/2007/PartnerControls"/>
    <ds:schemaRef ds:uri="22dcee4b-f47a-48c7-a6d3-9cce0d3e9dfd"/>
    <ds:schemaRef ds:uri="http://schemas.microsoft.com/sharepoint/v3"/>
    <ds:schemaRef ds:uri="41a2985c-45af-4572-b126-63ef071e1fcd"/>
  </ds:schemaRefs>
</ds:datastoreItem>
</file>

<file path=customXml/itemProps3.xml><?xml version="1.0" encoding="utf-8"?>
<ds:datastoreItem xmlns:ds="http://schemas.openxmlformats.org/officeDocument/2006/customXml" ds:itemID="{1D7B49B4-7A7D-42DE-9988-1E4016C441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2dcee4b-f47a-48c7-a6d3-9cce0d3e9dfd"/>
    <ds:schemaRef ds:uri="41a2985c-45af-4572-b126-63ef071e1f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E05285-8E05-2F4D-8941-B7E55D691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alysis Group Proposal Template 2013-03-20.dotx</Template>
  <TotalTime>1217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 - Healthcare</vt:lpstr>
    </vt:vector>
  </TitlesOfParts>
  <Company>Analysis Group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- Healthcare</dc:title>
  <dc:subject/>
  <dc:creator>Mu, Fan</dc:creator>
  <cp:keywords>healthcare template; manuscript template; manuscript</cp:keywords>
  <dc:description/>
  <cp:lastModifiedBy>Analysis Group</cp:lastModifiedBy>
  <cp:revision>58</cp:revision>
  <cp:lastPrinted>2024-08-22T16:37:00Z</cp:lastPrinted>
  <dcterms:created xsi:type="dcterms:W3CDTF">2024-10-21T16:29:00Z</dcterms:created>
  <dcterms:modified xsi:type="dcterms:W3CDTF">2025-05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>2988;#healthcare template|3c9c7568-3dd3-4964-80b3-4347fbdab300;#2987;#manuscript template|f5eae406-71db-40f0-be90-68629f3e75ca;#2986;#manuscript|1ad8c4a4-cf60-4a45-b71b-96dddd6f0761</vt:lpwstr>
  </property>
  <property fmtid="{D5CDD505-2E9C-101B-9397-08002B2CF9AE}" pid="3" name="AGDepartment">
    <vt:lpwstr>17;#Marketing|69ede19e-9c91-448e-9046-302d3a4cd766</vt:lpwstr>
  </property>
  <property fmtid="{D5CDD505-2E9C-101B-9397-08002B2CF9AE}" pid="4" name="AGOffice">
    <vt:lpwstr/>
  </property>
  <property fmtid="{D5CDD505-2E9C-101B-9397-08002B2CF9AE}" pid="5" name="SiteNavigation">
    <vt:lpwstr>58;#Templates|d573eb55-3048-4e83-ac55-a0b41d7faabc;#119;#Marketing|fa2945f7-ad62-4bf5-a5d1-c76d63613041;#85;#Forms ＆ Templates|d042b084-b455-46a9-9ba9-c8b44d366f2b</vt:lpwstr>
  </property>
  <property fmtid="{D5CDD505-2E9C-101B-9397-08002B2CF9AE}" pid="6" name="AGSiteNav">
    <vt:lpwstr>4308;#Cases and Resources:Templates:Marketing|f725da7b-65fe-4806-9fa5-833653f4e0ba;#4449;#Templates and Graphics|94bf83ff-052f-430d-9b39-665396435976</vt:lpwstr>
  </property>
  <property fmtid="{D5CDD505-2E9C-101B-9397-08002B2CF9AE}" pid="7" name="AGCategory">
    <vt:lpwstr>3606;#Templates|f2dfcd68-15de-47a0-9593-0e1646df5af5;#3604;#Marketing|20753d02-3ce6-4756-8cd0-bf5e3f0ace90;#3582;#Forms and Templates|2b6483c2-cfd6-4ecc-8f06-ae128b221a45</vt:lpwstr>
  </property>
  <property fmtid="{D5CDD505-2E9C-101B-9397-08002B2CF9AE}" pid="8" name="ContentTypeId">
    <vt:lpwstr>0x010100AE7AEF6CF7916A4A9B0B300A3FBBC1F900053E96E8B0292C43B03F261851CDED95</vt:lpwstr>
  </property>
</Properties>
</file>